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D05DE" w14:textId="279BEBA2" w:rsidR="00CB7ADD" w:rsidRPr="00462CD2" w:rsidRDefault="00CB7ADD" w:rsidP="00CB7ADD">
      <w:pPr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2C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475E95" w:rsidRPr="00462C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1</w:t>
      </w:r>
      <w:r w:rsidRPr="00462C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462C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the included 5</w:t>
      </w:r>
      <w:r w:rsidR="004B13E2" w:rsidRPr="00462CD2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462C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ies.</w:t>
      </w:r>
    </w:p>
    <w:tbl>
      <w:tblPr>
        <w:tblStyle w:val="a3"/>
        <w:tblW w:w="11484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419"/>
        <w:gridCol w:w="1134"/>
        <w:gridCol w:w="992"/>
        <w:gridCol w:w="1134"/>
        <w:gridCol w:w="1276"/>
        <w:gridCol w:w="1275"/>
        <w:gridCol w:w="993"/>
      </w:tblGrid>
      <w:tr w:rsidR="00993511" w:rsidRPr="00462CD2" w14:paraId="0866FA9F" w14:textId="77777777" w:rsidTr="0036685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373E15" w14:textId="02275F4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54797467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557C66" w14:textId="5D89BFD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067915" w14:textId="247D8BEA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ing t</w:t>
            </w:r>
            <w:r w:rsidR="008518DE"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8518DE"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8924DE9" w14:textId="0B640AF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age at onset, ±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C3E353" w14:textId="09EEB95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age at surgery, ±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F4AE69" w14:textId="2647E58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disease duration, ±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D3C205" w14:textId="2F3DB0C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months after surgery at the last FU, ±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7056B" w14:textId="6CB4A83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preoperative BFMDRS-M score, ±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27BE46" w14:textId="2848CDC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postoperative BFMDRS-M score, ±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BB6C8E" w14:textId="4FD03FD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ment (%) in BFMDRS-M score</w:t>
            </w:r>
          </w:p>
        </w:tc>
      </w:tr>
      <w:tr w:rsidR="00993511" w:rsidRPr="00462CD2" w14:paraId="6FE3FCAE" w14:textId="77777777" w:rsidTr="0036685E">
        <w:tc>
          <w:tcPr>
            <w:tcW w:w="1418" w:type="dxa"/>
            <w:tcBorders>
              <w:top w:val="single" w:sz="4" w:space="0" w:color="auto"/>
            </w:tcBorders>
          </w:tcPr>
          <w:p w14:paraId="71A94933" w14:textId="424C21B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-Haim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n-Haim&lt;/Author&gt;&lt;Year&gt;2016&lt;/Year&gt;&lt;RecNum&gt;32&lt;/RecNum&gt;&lt;DisplayText&gt;[1]&lt;/DisplayText&gt;&lt;record&gt;&lt;rec-number&gt;32&lt;/rec-number&gt;&lt;foreign-keys&gt;&lt;key app="EN" db-id="r552pwraz0at5de0a5hv05ss5f2t20deerw5" timestamp="1589959554"&gt;32&lt;/key&gt;&lt;key app="ENWeb" db-id=""&gt;0&lt;/key&gt;&lt;/foreign-keys&gt;&lt;ref-type name="Journal Article"&gt;17&lt;/ref-type&gt;&lt;contributors&gt;&lt;authors&gt;&lt;author&gt;Ben-Haim, S.&lt;/author&gt;&lt;author&gt;Flatow, V.&lt;/author&gt;&lt;author&gt;Cheung, T.&lt;/author&gt;&lt;author&gt;Cho, C.&lt;/author&gt;&lt;author&gt;Tagliati, M.&lt;/author&gt;&lt;author&gt;Alterman, R. L.&lt;/author&gt;&lt;/authors&gt;&lt;/contributors&gt;&lt;auth-address&gt;Department of Neurosurgery, Mount Sinai Hospital, New York, N.Y., USA.&lt;/auth-address&gt;&lt;titles&gt;&lt;title&gt;Deep Brain Stimulation for Status Dystonicus: A Case Series and Review of the Literature&lt;/title&gt;&lt;secondary-title&gt;Stereotact Funct Neurosurg&lt;/secondary-title&gt;&lt;/titles&gt;&lt;periodical&gt;&lt;full-title&gt;Stereotact Funct Neurosurg&lt;/full-title&gt;&lt;/periodical&gt;&lt;pages&gt;207-215&lt;/pages&gt;&lt;volume&gt;94&lt;/volume&gt;&lt;number&gt;4&lt;/number&gt;&lt;edition&gt;2016/10/27&lt;/edition&gt;&lt;keywords&gt;&lt;keyword&gt;Child&lt;/keyword&gt;&lt;keyword&gt;*Deep Brain Stimulation&lt;/keyword&gt;&lt;keyword&gt;Dystonia/*surgery&lt;/keyword&gt;&lt;keyword&gt;Electrodes, Implanted&lt;/keyword&gt;&lt;keyword&gt;Female&lt;/keyword&gt;&lt;keyword&gt;Globus Pallidus/*surgery&lt;/keyword&gt;&lt;keyword&gt;Humans&lt;/keyword&gt;&lt;keyword&gt;Magnetic Resonance Imaging&lt;/keyword&gt;&lt;keyword&gt;Male&lt;/keyword&gt;&lt;keyword&gt;Stereotaxic Techniques&lt;/keyword&gt;&lt;/keywords&gt;&lt;dates&gt;&lt;year&gt;2016&lt;/year&gt;&lt;/dates&gt;&lt;isbn&gt;1423-0372 (Electronic)&amp;#xD;1011-6125 (Linking)&lt;/isbn&gt;&lt;accession-num&gt;27504896&lt;/accession-num&gt;&lt;urls&gt;&lt;related-urls&gt;&lt;url&gt;https://www.ncbi.nlm.nih.gov/pubmed/27504896&lt;/url&gt;&lt;/related-urls&gt;&lt;/urls&gt;&lt;electronic-resource-num&gt;10.1159/000446191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6A2683" w14:textId="7E3AEBC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2FE86A" w14:textId="3A980513" w:rsidR="00993511" w:rsidRPr="00462CD2" w:rsidRDefault="00E33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154222B" w14:textId="4B5FE70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±0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F9667" w14:textId="3CAEE8B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±2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29AB8A" w14:textId="2A58F46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±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A67081" w14:textId="57556BE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±45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36AE26" w14:textId="58D4B74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±38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C3DBDF" w14:textId="26CC6C9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±41.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D6BB6C" w14:textId="47A64B8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±42.6</w:t>
            </w:r>
          </w:p>
        </w:tc>
      </w:tr>
      <w:tr w:rsidR="00993511" w:rsidRPr="00462CD2" w14:paraId="377582F3" w14:textId="77777777" w:rsidTr="0036685E">
        <w:tc>
          <w:tcPr>
            <w:tcW w:w="1418" w:type="dxa"/>
          </w:tcPr>
          <w:p w14:paraId="2BB28650" w14:textId="777777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ggraefe</w:t>
            </w:r>
            <w:proofErr w:type="spellEnd"/>
          </w:p>
          <w:p w14:paraId="18618CC2" w14:textId="4F484CB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 al 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JnZ3JhZWZlPC9BdXRob3I+PFllYXI+MjAxMDwvWWVh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JnZ3JhZWZlPC9BdXRob3I+PFllYXI+MjAxMDwvWWVh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161B787" w14:textId="7F7DFBA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696ADA7" w14:textId="4451B463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4CCABA11" w14:textId="7DF40CA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±2.4</w:t>
            </w:r>
          </w:p>
        </w:tc>
        <w:tc>
          <w:tcPr>
            <w:tcW w:w="1134" w:type="dxa"/>
          </w:tcPr>
          <w:p w14:paraId="1850FA1E" w14:textId="034E7E8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±3.7</w:t>
            </w:r>
          </w:p>
        </w:tc>
        <w:tc>
          <w:tcPr>
            <w:tcW w:w="992" w:type="dxa"/>
          </w:tcPr>
          <w:p w14:paraId="7597FF80" w14:textId="0CF6650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±4.5</w:t>
            </w:r>
          </w:p>
        </w:tc>
        <w:tc>
          <w:tcPr>
            <w:tcW w:w="1134" w:type="dxa"/>
          </w:tcPr>
          <w:p w14:paraId="6331D0F4" w14:textId="7B29311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±3.5</w:t>
            </w:r>
          </w:p>
        </w:tc>
        <w:tc>
          <w:tcPr>
            <w:tcW w:w="1276" w:type="dxa"/>
          </w:tcPr>
          <w:p w14:paraId="0929F96F" w14:textId="21C17C4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2±15.4</w:t>
            </w:r>
          </w:p>
        </w:tc>
        <w:tc>
          <w:tcPr>
            <w:tcW w:w="1275" w:type="dxa"/>
          </w:tcPr>
          <w:p w14:paraId="2A52D42B" w14:textId="0CA0301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±12.8</w:t>
            </w:r>
          </w:p>
        </w:tc>
        <w:tc>
          <w:tcPr>
            <w:tcW w:w="993" w:type="dxa"/>
          </w:tcPr>
          <w:p w14:paraId="46A23BFB" w14:textId="2152BE3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±18.3</w:t>
            </w:r>
          </w:p>
        </w:tc>
      </w:tr>
      <w:tr w:rsidR="00993511" w:rsidRPr="00462CD2" w14:paraId="61AA490B" w14:textId="77777777" w:rsidTr="0036685E">
        <w:tc>
          <w:tcPr>
            <w:tcW w:w="1418" w:type="dxa"/>
          </w:tcPr>
          <w:p w14:paraId="322D8430" w14:textId="66ECEE2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sosimo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ersosimo&lt;/Author&gt;&lt;Year&gt;2008&lt;/Year&gt;&lt;RecNum&gt;30&lt;/RecNum&gt;&lt;DisplayText&gt;[3]&lt;/DisplayText&gt;&lt;record&gt;&lt;rec-number&gt;30&lt;/rec-number&gt;&lt;foreign-keys&gt;&lt;key app="EN" db-id="r552pwraz0at5de0a5hv05ss5f2t20deerw5" timestamp="1589959535"&gt;30&lt;/key&gt;&lt;key app="ENWeb" db-id=""&gt;0&lt;/key&gt;&lt;/foreign-keys&gt;&lt;ref-type name="Journal Article"&gt;17&lt;/ref-type&gt;&lt;contributors&gt;&lt;authors&gt;&lt;author&gt;Cersosimo, M. G.&lt;/author&gt;&lt;author&gt;Raina, G. B.&lt;/author&gt;&lt;author&gt;Piedimonte, F.&lt;/author&gt;&lt;author&gt;Antico, J.&lt;/author&gt;&lt;author&gt;Graff, P.&lt;/author&gt;&lt;author&gt;Micheli, F. E.&lt;/author&gt;&lt;/authors&gt;&lt;/contributors&gt;&lt;auth-address&gt;Parkinson&amp;apos;s Disease and Movement Disorder Unit, Hospital de Clinicas, University of Buenos Aires, Argentina. mgcersosimo@gmail.com&lt;/auth-address&gt;&lt;titles&gt;&lt;title&gt;Pallidal surgery for the treatment of primary generalized dystonia: long-term follow-up&lt;/title&gt;&lt;secondary-title&gt;Clin Neurol Neurosurg&lt;/secondary-title&gt;&lt;/titles&gt;&lt;periodical&gt;&lt;full-title&gt;Clin Neurol Neurosurg&lt;/full-title&gt;&lt;/periodical&gt;&lt;pages&gt;145-50&lt;/pages&gt;&lt;volume&gt;110&lt;/volume&gt;&lt;number&gt;2&lt;/number&gt;&lt;edition&gt;2007/11/21&lt;/edition&gt;&lt;keywords&gt;&lt;keyword&gt;Adolescent&lt;/keyword&gt;&lt;keyword&gt;Adult&lt;/keyword&gt;&lt;keyword&gt;Child&lt;/keyword&gt;&lt;keyword&gt;Combined Modality Therapy&lt;/keyword&gt;&lt;keyword&gt;Deep Brain Stimulation/adverse effects&lt;/keyword&gt;&lt;keyword&gt;Dystonic Disorders/*therapy&lt;/keyword&gt;&lt;keyword&gt;Electrodes, Implanted/adverse effects&lt;/keyword&gt;&lt;keyword&gt;Female&lt;/keyword&gt;&lt;keyword&gt;Follow-Up Studies&lt;/keyword&gt;&lt;keyword&gt;Humans&lt;/keyword&gt;&lt;keyword&gt;Male&lt;/keyword&gt;&lt;keyword&gt;Pallidotomy/adverse effects/*methods&lt;/keyword&gt;&lt;keyword&gt;Time Factors&lt;/keyword&gt;&lt;keyword&gt;Treatment Outcome&lt;/keyword&gt;&lt;/keywords&gt;&lt;dates&gt;&lt;year&gt;2008&lt;/year&gt;&lt;pub-dates&gt;&lt;date&gt;Feb&lt;/date&gt;&lt;/pub-dates&gt;&lt;/dates&gt;&lt;isbn&gt;0303-8467 (Print)&amp;#xD;0303-8467 (Linking)&lt;/isbn&gt;&lt;accession-num&gt;18023526&lt;/accession-num&gt;&lt;urls&gt;&lt;related-urls&gt;&lt;url&gt;https://www.ncbi.nlm.nih.gov/pubmed/18023526&lt;/url&gt;&lt;/related-urls&gt;&lt;/urls&gt;&lt;electronic-resource-num&gt;10.1016/j.clineuro.2007.10.003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1734EC19" w14:textId="1FAC58C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ECB7FB8" w14:textId="7DD3F365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64523992" w14:textId="2D9095B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±6.9</w:t>
            </w:r>
          </w:p>
        </w:tc>
        <w:tc>
          <w:tcPr>
            <w:tcW w:w="1134" w:type="dxa"/>
          </w:tcPr>
          <w:p w14:paraId="4177829C" w14:textId="39823D3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±6.8</w:t>
            </w:r>
          </w:p>
        </w:tc>
        <w:tc>
          <w:tcPr>
            <w:tcW w:w="992" w:type="dxa"/>
          </w:tcPr>
          <w:p w14:paraId="20DA7C15" w14:textId="29AFDD8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±1.2</w:t>
            </w:r>
          </w:p>
        </w:tc>
        <w:tc>
          <w:tcPr>
            <w:tcW w:w="1134" w:type="dxa"/>
          </w:tcPr>
          <w:p w14:paraId="78D6EA32" w14:textId="1FAA384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67E385AF" w14:textId="2CD57D7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±21.5</w:t>
            </w:r>
          </w:p>
        </w:tc>
        <w:tc>
          <w:tcPr>
            <w:tcW w:w="1275" w:type="dxa"/>
          </w:tcPr>
          <w:p w14:paraId="1E8C7ECA" w14:textId="10D7C1C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±12.3</w:t>
            </w:r>
          </w:p>
        </w:tc>
        <w:tc>
          <w:tcPr>
            <w:tcW w:w="993" w:type="dxa"/>
          </w:tcPr>
          <w:p w14:paraId="0EE8DAA9" w14:textId="634EE45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9±20.6</w:t>
            </w:r>
          </w:p>
        </w:tc>
      </w:tr>
      <w:tr w:rsidR="00993511" w:rsidRPr="00462CD2" w14:paraId="554924D6" w14:textId="77777777" w:rsidTr="0036685E">
        <w:tc>
          <w:tcPr>
            <w:tcW w:w="1418" w:type="dxa"/>
          </w:tcPr>
          <w:p w14:paraId="5CC1111F" w14:textId="5425D22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to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3RvPC9BdXRob3I+PFllYXI+MjAwNjwvWWVhcj48UmVj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3RvPC9BdXRob3I+PFllYXI+MjAwNjwvWWVhcj48UmVj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5BAC234" w14:textId="2E6009F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096AA38" w14:textId="775F6196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18B92CF8" w14:textId="7FEF763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±2.5</w:t>
            </w:r>
          </w:p>
        </w:tc>
        <w:tc>
          <w:tcPr>
            <w:tcW w:w="1134" w:type="dxa"/>
          </w:tcPr>
          <w:p w14:paraId="12FEE51D" w14:textId="37F411B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±6</w:t>
            </w:r>
          </w:p>
        </w:tc>
        <w:tc>
          <w:tcPr>
            <w:tcW w:w="992" w:type="dxa"/>
          </w:tcPr>
          <w:p w14:paraId="57A833CB" w14:textId="457CE6F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±4.9</w:t>
            </w:r>
          </w:p>
        </w:tc>
        <w:tc>
          <w:tcPr>
            <w:tcW w:w="1134" w:type="dxa"/>
          </w:tcPr>
          <w:p w14:paraId="6AD7DDAB" w14:textId="7C2FA2C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765FCAAD" w14:textId="690506B3" w:rsidR="00993511" w:rsidRPr="00462CD2" w:rsidRDefault="00993511" w:rsidP="00A26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±19.8</w:t>
            </w:r>
          </w:p>
        </w:tc>
        <w:tc>
          <w:tcPr>
            <w:tcW w:w="1275" w:type="dxa"/>
          </w:tcPr>
          <w:p w14:paraId="53EF3BDE" w14:textId="6428B425" w:rsidR="00993511" w:rsidRPr="00462CD2" w:rsidRDefault="00993511" w:rsidP="00A26A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±1.6</w:t>
            </w:r>
          </w:p>
        </w:tc>
        <w:tc>
          <w:tcPr>
            <w:tcW w:w="993" w:type="dxa"/>
          </w:tcPr>
          <w:p w14:paraId="1BD89894" w14:textId="4D857BA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±2.5</w:t>
            </w:r>
          </w:p>
        </w:tc>
      </w:tr>
      <w:tr w:rsidR="00993511" w:rsidRPr="00462CD2" w14:paraId="46624B68" w14:textId="77777777" w:rsidTr="0036685E">
        <w:tc>
          <w:tcPr>
            <w:tcW w:w="1418" w:type="dxa"/>
          </w:tcPr>
          <w:p w14:paraId="57DD523E" w14:textId="21AA719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3PC9ZZWFyPjxSZWNO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3PC9ZZWFyPjxSZWNO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0A8F40E" w14:textId="5E04710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E03FCD2" w14:textId="042052A7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4CA7ADA1" w14:textId="4F0CED9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7BCCC95" w14:textId="199D116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14:paraId="01015AD5" w14:textId="245088D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2C0643AB" w14:textId="409E6C2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75EC9FF" w14:textId="6427080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5" w:type="dxa"/>
          </w:tcPr>
          <w:p w14:paraId="5A77F691" w14:textId="564D926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</w:t>
            </w:r>
          </w:p>
        </w:tc>
        <w:tc>
          <w:tcPr>
            <w:tcW w:w="993" w:type="dxa"/>
          </w:tcPr>
          <w:p w14:paraId="473B0057" w14:textId="042C0C1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993511" w:rsidRPr="00462CD2" w14:paraId="04293A39" w14:textId="77777777" w:rsidTr="0036685E">
        <w:tc>
          <w:tcPr>
            <w:tcW w:w="1418" w:type="dxa"/>
          </w:tcPr>
          <w:p w14:paraId="43F3B0A5" w14:textId="10E9A15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un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arkun&lt;/Author&gt;&lt;Year&gt;2012&lt;/Year&gt;&lt;RecNum&gt;31&lt;/RecNum&gt;&lt;DisplayText&gt;[6]&lt;/DisplayText&gt;&lt;record&gt;&lt;rec-number&gt;31&lt;/rec-number&gt;&lt;foreign-keys&gt;&lt;key app="EN" db-id="r552pwraz0at5de0a5hv05ss5f2t20deerw5" timestamp="1589959545"&gt;31&lt;/key&gt;&lt;key app="ENWeb" db-id=""&gt;0&lt;/key&gt;&lt;/foreign-keys&gt;&lt;ref-type name="Journal Article"&gt;17&lt;/ref-type&gt;&lt;contributors&gt;&lt;authors&gt;&lt;author&gt;Markun, L. C.&lt;/author&gt;&lt;author&gt;Starr, P. A.&lt;/author&gt;&lt;author&gt;Air, E. L.&lt;/author&gt;&lt;author&gt;Marks, W. J., Jr.&lt;/author&gt;&lt;author&gt;Volz, M. M.&lt;/author&gt;&lt;author&gt;Ostrem, J. L.&lt;/author&gt;&lt;/authors&gt;&lt;/contributors&gt;&lt;auth-address&gt;Department of Neurology, University of California, San Francisco, California 94115, USA.&lt;/auth-address&gt;&lt;titles&gt;&lt;title&gt;Shorter disease duration correlates with improved long-term deep brain stimulation outcomes in young-onset DYT1 dystonia&lt;/title&gt;&lt;secondary-title&gt;Neurosurgery&lt;/secondary-title&gt;&lt;/titles&gt;&lt;periodical&gt;&lt;full-title&gt;Neurosurgery&lt;/full-title&gt;&lt;/periodical&gt;&lt;pages&gt;325-30&lt;/pages&gt;&lt;volume&gt;71&lt;/volume&gt;&lt;number&gt;2&lt;/number&gt;&lt;edition&gt;2012/07/20&lt;/edition&gt;&lt;keywords&gt;&lt;keyword&gt;Child&lt;/keyword&gt;&lt;keyword&gt;Child, Preschool&lt;/keyword&gt;&lt;keyword&gt;Deep Brain Stimulation/*methods&lt;/keyword&gt;&lt;keyword&gt;Dystonia/diagnosis/*genetics/*rehabilitation&lt;/keyword&gt;&lt;keyword&gt;Female&lt;/keyword&gt;&lt;keyword&gt;Genetic Predisposition to Disease/genetics&lt;/keyword&gt;&lt;keyword&gt;Humans&lt;/keyword&gt;&lt;keyword&gt;Longitudinal Studies&lt;/keyword&gt;&lt;keyword&gt;Male&lt;/keyword&gt;&lt;keyword&gt;Molecular Chaperones/*genetics&lt;/keyword&gt;&lt;keyword&gt;Prognosis&lt;/keyword&gt;&lt;keyword&gt;*Severity of Illness Index&lt;/keyword&gt;&lt;keyword&gt;Statistics as Topic&lt;/keyword&gt;&lt;keyword&gt;Treatment Outcome&lt;/keyword&gt;&lt;/keywords&gt;&lt;dates&gt;&lt;year&gt;2012&lt;/year&gt;&lt;pub-dates&gt;&lt;date&gt;Aug&lt;/date&gt;&lt;/pub-dates&gt;&lt;/dates&gt;&lt;isbn&gt;1524-4040 (Electronic)&amp;#xD;0148-396X (Linking)&lt;/isbn&gt;&lt;accession-num&gt;22811083&lt;/accession-num&gt;&lt;urls&gt;&lt;related-urls&gt;&lt;url&gt;https://www.ncbi.nlm.nih.gov/pubmed/22811083&lt;/url&gt;&lt;/related-urls&gt;&lt;/urls&gt;&lt;electronic-resource-num&gt;10.1227/NEU.0b013e318258e21b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76CC77F0" w14:textId="043DBA4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262423C" w14:textId="350C79ED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1D2235C4" w14:textId="3A06CFE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±2.1</w:t>
            </w:r>
          </w:p>
        </w:tc>
        <w:tc>
          <w:tcPr>
            <w:tcW w:w="1134" w:type="dxa"/>
          </w:tcPr>
          <w:p w14:paraId="4475522E" w14:textId="0335BC1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±5.9</w:t>
            </w:r>
          </w:p>
        </w:tc>
        <w:tc>
          <w:tcPr>
            <w:tcW w:w="992" w:type="dxa"/>
          </w:tcPr>
          <w:p w14:paraId="63DE8E78" w14:textId="6A91A9C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±7.1</w:t>
            </w:r>
          </w:p>
        </w:tc>
        <w:tc>
          <w:tcPr>
            <w:tcW w:w="1134" w:type="dxa"/>
          </w:tcPr>
          <w:p w14:paraId="6C0C70AD" w14:textId="39D8C3D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±19.3</w:t>
            </w:r>
          </w:p>
        </w:tc>
        <w:tc>
          <w:tcPr>
            <w:tcW w:w="1276" w:type="dxa"/>
          </w:tcPr>
          <w:p w14:paraId="344B89F2" w14:textId="4173ECD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±22.7</w:t>
            </w:r>
          </w:p>
        </w:tc>
        <w:tc>
          <w:tcPr>
            <w:tcW w:w="1275" w:type="dxa"/>
          </w:tcPr>
          <w:p w14:paraId="50F7CE5F" w14:textId="06235A7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±18.8</w:t>
            </w:r>
          </w:p>
        </w:tc>
        <w:tc>
          <w:tcPr>
            <w:tcW w:w="993" w:type="dxa"/>
          </w:tcPr>
          <w:p w14:paraId="4DB4FAF6" w14:textId="5315746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±25</w:t>
            </w:r>
          </w:p>
        </w:tc>
      </w:tr>
      <w:tr w:rsidR="00993511" w:rsidRPr="00462CD2" w14:paraId="0DB4A9E8" w14:textId="77777777" w:rsidTr="0036685E">
        <w:tc>
          <w:tcPr>
            <w:tcW w:w="1418" w:type="dxa"/>
          </w:tcPr>
          <w:p w14:paraId="0D944ED6" w14:textId="681A0F5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rossian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yb3NzaWFuPC9BdXRob3I+PFllYXI+MjAxMzwvWWVh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yb3NzaWFuPC9BdXRob3I+PFllYXI+MjAxMzwvWWVh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0DA10E69" w14:textId="34DC3E0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468D3B9" w14:textId="4D90C8C5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76B27B21" w14:textId="7E93BA8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±3</w:t>
            </w:r>
          </w:p>
        </w:tc>
        <w:tc>
          <w:tcPr>
            <w:tcW w:w="1134" w:type="dxa"/>
          </w:tcPr>
          <w:p w14:paraId="382A888A" w14:textId="47BA2AB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±4</w:t>
            </w:r>
          </w:p>
        </w:tc>
        <w:tc>
          <w:tcPr>
            <w:tcW w:w="992" w:type="dxa"/>
          </w:tcPr>
          <w:p w14:paraId="52C4F12B" w14:textId="62BC2D5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±3.9</w:t>
            </w:r>
          </w:p>
        </w:tc>
        <w:tc>
          <w:tcPr>
            <w:tcW w:w="1134" w:type="dxa"/>
          </w:tcPr>
          <w:p w14:paraId="6864F30F" w14:textId="3724D59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03CD6AA2" w14:textId="71F36E3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±25.2</w:t>
            </w:r>
          </w:p>
        </w:tc>
        <w:tc>
          <w:tcPr>
            <w:tcW w:w="1275" w:type="dxa"/>
          </w:tcPr>
          <w:p w14:paraId="7A8076B4" w14:textId="7A46CB9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±26.7</w:t>
            </w:r>
          </w:p>
        </w:tc>
        <w:tc>
          <w:tcPr>
            <w:tcW w:w="993" w:type="dxa"/>
          </w:tcPr>
          <w:p w14:paraId="2D56DDE3" w14:textId="7E8BD6D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±39.2</w:t>
            </w:r>
          </w:p>
        </w:tc>
      </w:tr>
      <w:tr w:rsidR="00993511" w:rsidRPr="00462CD2" w14:paraId="3F070D51" w14:textId="77777777" w:rsidTr="0036685E">
        <w:tc>
          <w:tcPr>
            <w:tcW w:w="1418" w:type="dxa"/>
          </w:tcPr>
          <w:p w14:paraId="66E6ECA4" w14:textId="2317B52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r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FycjwvQXV0aG9yPjxZZWFyPjIwMDY8L1llYXI+PFJl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FycjwvQXV0aG9yPjxZZWFyPjIwMDY8L1llYXI+PFJl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8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41134BB" w14:textId="288E40A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4065ED13" w14:textId="46731EC8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6320CC03" w14:textId="448F16A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±6.4</w:t>
            </w:r>
          </w:p>
        </w:tc>
        <w:tc>
          <w:tcPr>
            <w:tcW w:w="1134" w:type="dxa"/>
          </w:tcPr>
          <w:p w14:paraId="7C3F865F" w14:textId="30E116A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±16.3</w:t>
            </w:r>
          </w:p>
        </w:tc>
        <w:tc>
          <w:tcPr>
            <w:tcW w:w="992" w:type="dxa"/>
          </w:tcPr>
          <w:p w14:paraId="2C12F14F" w14:textId="7C5283C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±16.9</w:t>
            </w:r>
          </w:p>
        </w:tc>
        <w:tc>
          <w:tcPr>
            <w:tcW w:w="1134" w:type="dxa"/>
          </w:tcPr>
          <w:p w14:paraId="6DC034D8" w14:textId="4EBD446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±8.7</w:t>
            </w:r>
          </w:p>
        </w:tc>
        <w:tc>
          <w:tcPr>
            <w:tcW w:w="1276" w:type="dxa"/>
          </w:tcPr>
          <w:p w14:paraId="01B837D0" w14:textId="07B241E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±22</w:t>
            </w:r>
          </w:p>
        </w:tc>
        <w:tc>
          <w:tcPr>
            <w:tcW w:w="1275" w:type="dxa"/>
          </w:tcPr>
          <w:p w14:paraId="1341C510" w14:textId="58A0DCE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±21</w:t>
            </w:r>
          </w:p>
        </w:tc>
        <w:tc>
          <w:tcPr>
            <w:tcW w:w="993" w:type="dxa"/>
          </w:tcPr>
          <w:p w14:paraId="5D31A784" w14:textId="666D118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±33.4</w:t>
            </w:r>
          </w:p>
        </w:tc>
      </w:tr>
      <w:tr w:rsidR="00993511" w:rsidRPr="00462CD2" w14:paraId="4AFA2F6E" w14:textId="77777777" w:rsidTr="0036685E">
        <w:tc>
          <w:tcPr>
            <w:tcW w:w="1418" w:type="dxa"/>
          </w:tcPr>
          <w:p w14:paraId="78B56B16" w14:textId="4C5448D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nnier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ronnier&lt;/Author&gt;&lt;Year&gt;2000&lt;/Year&gt;&lt;RecNum&gt;28&lt;/RecNum&gt;&lt;DisplayText&gt;[9]&lt;/DisplayText&gt;&lt;record&gt;&lt;rec-number&gt;28&lt;/rec-number&gt;&lt;foreign-keys&gt;&lt;key app="EN" db-id="r552pwraz0at5de0a5hv05ss5f2t20deerw5" timestamp="1589959499"&gt;28&lt;/key&gt;&lt;key app="ENWeb" db-id=""&gt;0&lt;/key&gt;&lt;/foreign-keys&gt;&lt;ref-type name="Journal Article"&gt;17&lt;/ref-type&gt;&lt;contributors&gt;&lt;authors&gt;&lt;author&gt;Tronnier, V. M.&lt;/author&gt;&lt;author&gt;Fogel, W.&lt;/author&gt;&lt;/authors&gt;&lt;/contributors&gt;&lt;auth-address&gt;Department of Neurological Surgery, University Hospital, Heidelberg College of Medicine, Germany. Volker_Tronnier@med.uni-heidelberg.de&lt;/auth-address&gt;&lt;titles&gt;&lt;title&gt;Pallidal stimulation for generalized dystonia. Report of three cases&lt;/title&gt;&lt;secondary-title&gt;J Neurosurg&lt;/secondary-title&gt;&lt;/titles&gt;&lt;periodical&gt;&lt;full-title&gt;J Neurosurg&lt;/full-title&gt;&lt;/periodical&gt;&lt;pages&gt;453-6&lt;/pages&gt;&lt;volume&gt;92&lt;/volume&gt;&lt;number&gt;3&lt;/number&gt;&lt;edition&gt;2000/03/04&lt;/edition&gt;&lt;keywords&gt;&lt;keyword&gt;Adolescent&lt;/keyword&gt;&lt;keyword&gt;Adult&lt;/keyword&gt;&lt;keyword&gt;Dominance, Cerebral/physiology&lt;/keyword&gt;&lt;keyword&gt;Dystonia/physiopathology/*therapy&lt;/keyword&gt;&lt;keyword&gt;Dystonia Musculorum Deformans/physiopathology/*therapy&lt;/keyword&gt;&lt;keyword&gt;*Electric Stimulation Therapy&lt;/keyword&gt;&lt;keyword&gt;Electroencephalography&lt;/keyword&gt;&lt;keyword&gt;Follow-Up Studies&lt;/keyword&gt;&lt;keyword&gt;Globus Pallidus/*physiopathology&lt;/keyword&gt;&lt;keyword&gt;Humans&lt;/keyword&gt;&lt;keyword&gt;Male&lt;/keyword&gt;&lt;keyword&gt;Neurologic Examination&lt;/keyword&gt;&lt;keyword&gt;Signal Processing, Computer-Assisted&lt;/keyword&gt;&lt;keyword&gt;Stereotaxic Techniques&lt;/keyword&gt;&lt;keyword&gt;Treatment Outcome&lt;/keyword&gt;&lt;/keywords&gt;&lt;dates&gt;&lt;year&gt;2000&lt;/year&gt;&lt;pub-dates&gt;&lt;date&gt;Mar&lt;/date&gt;&lt;/pub-dates&gt;&lt;/dates&gt;&lt;isbn&gt;0022-3085 (Print)&amp;#xD;0022-3085 (Linking)&lt;/isbn&gt;&lt;accession-num&gt;10701533&lt;/accession-num&gt;&lt;urls&gt;&lt;related-urls&gt;&lt;url&gt;https://www.ncbi.nlm.nih.gov/pubmed/10701533&lt;/url&gt;&lt;/related-urls&gt;&lt;/urls&gt;&lt;electronic-resource-num&gt;10.3171/jns.2000.92.3.0453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9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2DA219A" w14:textId="23A9FCF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582DE20" w14:textId="4970CA1A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6547FF76" w14:textId="2144BFE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2</w:t>
            </w:r>
          </w:p>
        </w:tc>
        <w:tc>
          <w:tcPr>
            <w:tcW w:w="1134" w:type="dxa"/>
          </w:tcPr>
          <w:p w14:paraId="16204F00" w14:textId="641CC0F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±5.5</w:t>
            </w:r>
          </w:p>
        </w:tc>
        <w:tc>
          <w:tcPr>
            <w:tcW w:w="992" w:type="dxa"/>
          </w:tcPr>
          <w:p w14:paraId="70837383" w14:textId="14DD62B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±5.7</w:t>
            </w:r>
          </w:p>
        </w:tc>
        <w:tc>
          <w:tcPr>
            <w:tcW w:w="1134" w:type="dxa"/>
          </w:tcPr>
          <w:p w14:paraId="7DF3517C" w14:textId="261FAF0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7A8A0DA3" w14:textId="59A235C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±4.0</w:t>
            </w:r>
          </w:p>
        </w:tc>
        <w:tc>
          <w:tcPr>
            <w:tcW w:w="1275" w:type="dxa"/>
          </w:tcPr>
          <w:p w14:paraId="1D3A0F57" w14:textId="739AC1D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2±9.2</w:t>
            </w:r>
          </w:p>
        </w:tc>
        <w:tc>
          <w:tcPr>
            <w:tcW w:w="993" w:type="dxa"/>
          </w:tcPr>
          <w:p w14:paraId="576B5073" w14:textId="0421A3E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±14.1</w:t>
            </w:r>
          </w:p>
        </w:tc>
      </w:tr>
      <w:tr w:rsidR="00993511" w:rsidRPr="00462CD2" w14:paraId="2BBB0A9D" w14:textId="77777777" w:rsidTr="0036685E">
        <w:tc>
          <w:tcPr>
            <w:tcW w:w="1418" w:type="dxa"/>
          </w:tcPr>
          <w:p w14:paraId="4B10D83D" w14:textId="0AF80DF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dailhet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RhaWxoZXQ8L0F1dGhvcj48WWVhcj4yMDA1PC9ZZWFy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RhaWxoZXQ8L0F1dGhvcj48WWVhcj4yMDA1PC9ZZWFy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0447C4B" w14:textId="3C56633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8322647" w14:textId="060EDD99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3E6124CF" w14:textId="6890705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±1.4</w:t>
            </w:r>
          </w:p>
        </w:tc>
        <w:tc>
          <w:tcPr>
            <w:tcW w:w="1134" w:type="dxa"/>
          </w:tcPr>
          <w:p w14:paraId="2FCDF1B1" w14:textId="2C2370F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±7.6</w:t>
            </w:r>
          </w:p>
        </w:tc>
        <w:tc>
          <w:tcPr>
            <w:tcW w:w="992" w:type="dxa"/>
          </w:tcPr>
          <w:p w14:paraId="0ABDDAA3" w14:textId="1F680E8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±7.7</w:t>
            </w:r>
          </w:p>
        </w:tc>
        <w:tc>
          <w:tcPr>
            <w:tcW w:w="1134" w:type="dxa"/>
          </w:tcPr>
          <w:p w14:paraId="30794FB2" w14:textId="408719D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38F32725" w14:textId="350A50E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±21.9</w:t>
            </w:r>
          </w:p>
        </w:tc>
        <w:tc>
          <w:tcPr>
            <w:tcW w:w="1275" w:type="dxa"/>
          </w:tcPr>
          <w:p w14:paraId="63319B38" w14:textId="6282B3F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±16.5</w:t>
            </w:r>
          </w:p>
        </w:tc>
        <w:tc>
          <w:tcPr>
            <w:tcW w:w="993" w:type="dxa"/>
          </w:tcPr>
          <w:p w14:paraId="011C98F3" w14:textId="0D8E9D3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6±29.5</w:t>
            </w:r>
          </w:p>
        </w:tc>
      </w:tr>
      <w:tr w:rsidR="0069420E" w:rsidRPr="00462CD2" w14:paraId="5CC58704" w14:textId="77777777" w:rsidTr="0036685E">
        <w:tc>
          <w:tcPr>
            <w:tcW w:w="1418" w:type="dxa"/>
          </w:tcPr>
          <w:p w14:paraId="0EB19A06" w14:textId="783075DD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ch et 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0MjQ8L1JlY051bT48RGlzcGxheVRleHQ+WzExXTwvRGlzcGxheVRleHQ+PHJlY29yZD48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0MjQ8L1JlY051bT48RGlzcGxheVRleHQ+WzExXTwvRGlzcGxheVRleHQ+PHJlY29yZD48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E6EA009" w14:textId="652DA2C6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4FE5A88" w14:textId="290FF88A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2CE3BE0B" w14:textId="64BE8957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7FE6D09" w14:textId="4C511166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36A9BF39" w14:textId="5D15464D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919B617" w14:textId="1436E66C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A6B55AA" w14:textId="3D99991F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62C23545" w14:textId="4893FC6C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F828217" w14:textId="076AD1D8" w:rsidR="0069420E" w:rsidRPr="00462CD2" w:rsidRDefault="006942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993511" w:rsidRPr="00462CD2" w14:paraId="3B534E3B" w14:textId="77777777" w:rsidTr="0036685E">
        <w:tc>
          <w:tcPr>
            <w:tcW w:w="1418" w:type="dxa"/>
          </w:tcPr>
          <w:p w14:paraId="4192F0D1" w14:textId="4C1C512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oulay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em91bGF5LVp5c3M8L0F1dGhvcj48WWVhcj4yMDExPC9Z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em91bGF5LVp5c3M8L0F1dGhvcj48WWVhcj4yMDExPC9Z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D2D5C37" w14:textId="64F4C2D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9B2D0B0" w14:textId="6CF8D026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10377F1A" w14:textId="06F32A8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±5.6</w:t>
            </w:r>
          </w:p>
        </w:tc>
        <w:tc>
          <w:tcPr>
            <w:tcW w:w="1134" w:type="dxa"/>
          </w:tcPr>
          <w:p w14:paraId="3C13C91C" w14:textId="12819F8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6±15.7</w:t>
            </w:r>
          </w:p>
        </w:tc>
        <w:tc>
          <w:tcPr>
            <w:tcW w:w="992" w:type="dxa"/>
          </w:tcPr>
          <w:p w14:paraId="5E1707A5" w14:textId="5BD4ED9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±19.8</w:t>
            </w:r>
          </w:p>
        </w:tc>
        <w:tc>
          <w:tcPr>
            <w:tcW w:w="1134" w:type="dxa"/>
          </w:tcPr>
          <w:p w14:paraId="348D21EE" w14:textId="074ECD4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±0</w:t>
            </w:r>
          </w:p>
        </w:tc>
        <w:tc>
          <w:tcPr>
            <w:tcW w:w="1276" w:type="dxa"/>
          </w:tcPr>
          <w:p w14:paraId="255B6AE6" w14:textId="1ECA908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±13.3</w:t>
            </w:r>
          </w:p>
        </w:tc>
        <w:tc>
          <w:tcPr>
            <w:tcW w:w="1275" w:type="dxa"/>
          </w:tcPr>
          <w:p w14:paraId="3F20BF50" w14:textId="79A676E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±5.8</w:t>
            </w:r>
          </w:p>
        </w:tc>
        <w:tc>
          <w:tcPr>
            <w:tcW w:w="993" w:type="dxa"/>
          </w:tcPr>
          <w:p w14:paraId="66583E05" w14:textId="3D3C2C4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7±12</w:t>
            </w:r>
          </w:p>
        </w:tc>
      </w:tr>
      <w:tr w:rsidR="00993511" w:rsidRPr="00462CD2" w14:paraId="32290F6C" w14:textId="77777777" w:rsidTr="0036685E">
        <w:tc>
          <w:tcPr>
            <w:tcW w:w="1418" w:type="dxa"/>
          </w:tcPr>
          <w:p w14:paraId="05ED1045" w14:textId="1F75C6B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ela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5kZWxhPC9BdXRob3I+PFllYXI+MjAxODwvWWVhcj48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5kZWxhPC9BdXRob3I+PFllYXI+MjAxODwvWWVhcj48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295CA94" w14:textId="0607524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8C7CC24" w14:textId="66BF8AC5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 and unknown</w:t>
            </w:r>
          </w:p>
        </w:tc>
        <w:tc>
          <w:tcPr>
            <w:tcW w:w="1419" w:type="dxa"/>
          </w:tcPr>
          <w:p w14:paraId="778993B6" w14:textId="1BFCB56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±3</w:t>
            </w:r>
          </w:p>
        </w:tc>
        <w:tc>
          <w:tcPr>
            <w:tcW w:w="1134" w:type="dxa"/>
          </w:tcPr>
          <w:p w14:paraId="73F4A85F" w14:textId="5AED3C9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±4</w:t>
            </w:r>
          </w:p>
        </w:tc>
        <w:tc>
          <w:tcPr>
            <w:tcW w:w="992" w:type="dxa"/>
          </w:tcPr>
          <w:p w14:paraId="0BEC3D13" w14:textId="4F0F09F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4.7</w:t>
            </w:r>
          </w:p>
        </w:tc>
        <w:tc>
          <w:tcPr>
            <w:tcW w:w="1134" w:type="dxa"/>
          </w:tcPr>
          <w:p w14:paraId="00EFBF6C" w14:textId="2C84942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088F4A96" w14:textId="1D9E689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±25</w:t>
            </w:r>
          </w:p>
        </w:tc>
        <w:tc>
          <w:tcPr>
            <w:tcW w:w="1275" w:type="dxa"/>
          </w:tcPr>
          <w:p w14:paraId="7C2D0061" w14:textId="7530AA6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±9.2</w:t>
            </w:r>
          </w:p>
        </w:tc>
        <w:tc>
          <w:tcPr>
            <w:tcW w:w="993" w:type="dxa"/>
          </w:tcPr>
          <w:p w14:paraId="6574952A" w14:textId="00638A6F" w:rsidR="00993511" w:rsidRPr="00462CD2" w:rsidRDefault="00993511" w:rsidP="000D17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2±13.8</w:t>
            </w:r>
          </w:p>
        </w:tc>
      </w:tr>
      <w:tr w:rsidR="00993511" w:rsidRPr="00462CD2" w14:paraId="23949A32" w14:textId="77777777" w:rsidTr="0036685E">
        <w:tc>
          <w:tcPr>
            <w:tcW w:w="1418" w:type="dxa"/>
          </w:tcPr>
          <w:p w14:paraId="6C416F7C" w14:textId="19388F6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f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Y8L0F1dGhvcj48WWVhcj4yMDA0PC9ZZWFyPjxSZWNO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Y8L0F1dGhvcj48WWVhcj4yMDA0PC9ZZWFyPjxSZWNO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255ECC4E" w14:textId="0429E66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1B06D57" w14:textId="400E6D1D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40D0814F" w14:textId="33EF62D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9FD9DA7" w14:textId="7A94113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195BD00" w14:textId="1D65CFB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8807EB7" w14:textId="42CA60E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548A2AE4" w14:textId="1469420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275" w:type="dxa"/>
          </w:tcPr>
          <w:p w14:paraId="539C42B2" w14:textId="48235E6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93" w:type="dxa"/>
          </w:tcPr>
          <w:p w14:paraId="2CB786A6" w14:textId="28C8DEC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993511" w:rsidRPr="00462CD2" w14:paraId="5ADDFD69" w14:textId="77777777" w:rsidTr="0036685E">
        <w:tc>
          <w:tcPr>
            <w:tcW w:w="1418" w:type="dxa"/>
          </w:tcPr>
          <w:p w14:paraId="5DCDC8EB" w14:textId="777777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rnandez </w:t>
            </w:r>
          </w:p>
          <w:p w14:paraId="16EC36C0" w14:textId="5AAACC2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ZXJuYW5kZXotUGFqYXJpbjwvQXV0aG9yPjxZZWFyPjIw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ZXJuYW5kZXotUGFqYXJpbjwvQXV0aG9yPjxZZWFyPjIw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EFD1B45" w14:textId="3D17FBC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A2BCFB0" w14:textId="65887607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4F0C16C2" w14:textId="685F46C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±9.3</w:t>
            </w:r>
          </w:p>
        </w:tc>
        <w:tc>
          <w:tcPr>
            <w:tcW w:w="1134" w:type="dxa"/>
          </w:tcPr>
          <w:p w14:paraId="1DD1F183" w14:textId="2DB4EEE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±12.1</w:t>
            </w:r>
          </w:p>
        </w:tc>
        <w:tc>
          <w:tcPr>
            <w:tcW w:w="992" w:type="dxa"/>
          </w:tcPr>
          <w:p w14:paraId="1A2AEAAF" w14:textId="2E2D1D2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±14.4</w:t>
            </w:r>
          </w:p>
        </w:tc>
        <w:tc>
          <w:tcPr>
            <w:tcW w:w="1134" w:type="dxa"/>
          </w:tcPr>
          <w:p w14:paraId="7B7A08F9" w14:textId="43791C2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±4.6</w:t>
            </w:r>
          </w:p>
        </w:tc>
        <w:tc>
          <w:tcPr>
            <w:tcW w:w="1276" w:type="dxa"/>
          </w:tcPr>
          <w:p w14:paraId="13B72AA7" w14:textId="4D33856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±29.5</w:t>
            </w:r>
          </w:p>
        </w:tc>
        <w:tc>
          <w:tcPr>
            <w:tcW w:w="1275" w:type="dxa"/>
          </w:tcPr>
          <w:p w14:paraId="74EBF53F" w14:textId="5589C5B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±8.5</w:t>
            </w:r>
          </w:p>
        </w:tc>
        <w:tc>
          <w:tcPr>
            <w:tcW w:w="993" w:type="dxa"/>
          </w:tcPr>
          <w:p w14:paraId="1B2C7504" w14:textId="7F30AF4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±11.4</w:t>
            </w:r>
          </w:p>
        </w:tc>
      </w:tr>
      <w:tr w:rsidR="00993511" w:rsidRPr="00462CD2" w14:paraId="3D5D3DC4" w14:textId="77777777" w:rsidTr="0036685E">
        <w:tc>
          <w:tcPr>
            <w:tcW w:w="1418" w:type="dxa"/>
          </w:tcPr>
          <w:p w14:paraId="114F79BE" w14:textId="43F1DA6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ncke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oncke&lt;/Author&gt;&lt;Year&gt;2007&lt;/Year&gt;&lt;RecNum&gt;16&lt;/RecNum&gt;&lt;DisplayText&gt;[16]&lt;/DisplayText&gt;&lt;record&gt;&lt;rec-number&gt;16&lt;/rec-number&gt;&lt;foreign-keys&gt;&lt;key app="EN" db-id="r552pwraz0at5de0a5hv05ss5f2t20deerw5" timestamp="1589958953"&gt;16&lt;/key&gt;&lt;key app="ENWeb" db-id=""&gt;0&lt;/key&gt;&lt;/foreign-keys&gt;&lt;ref-type name="Journal Article"&gt;17&lt;/ref-type&gt;&lt;contributors&gt;&lt;authors&gt;&lt;author&gt;Foncke, E. M.&lt;/author&gt;&lt;author&gt;Bour, L. J.&lt;/author&gt;&lt;author&gt;Speelman, J. D.&lt;/author&gt;&lt;author&gt;Koelman, J. H.&lt;/author&gt;&lt;author&gt;Tijssen, M. A.&lt;/author&gt;&lt;/authors&gt;&lt;/contributors&gt;&lt;auth-address&gt;Department of Neurology and Clinical Neurophysiology, Academic Medical Center, University of Amsterdam, Amsterdam, The Netherlands.&lt;/auth-address&gt;&lt;titles&gt;&lt;title&gt;Local field potentials and oscillatory activity of the internal globus pallidus in myoclonus-dystonia&lt;/title&gt;&lt;secondary-title&gt;Mov Disord&lt;/secondary-title&gt;&lt;/titles&gt;&lt;periodical&gt;&lt;full-title&gt;Mov Disord&lt;/full-title&gt;&lt;/periodical&gt;&lt;pages&gt;369-76&lt;/pages&gt;&lt;volume&gt;22&lt;/volume&gt;&lt;number&gt;3&lt;/number&gt;&lt;edition&gt;2007/01/12&lt;/edition&gt;&lt;keywords&gt;&lt;keyword&gt;Adolescent&lt;/keyword&gt;&lt;keyword&gt;Adult&lt;/keyword&gt;&lt;keyword&gt;Deep Brain Stimulation/*methods&lt;/keyword&gt;&lt;keyword&gt;Dystonic Disorders/complications/*pathology/*surgery&lt;/keyword&gt;&lt;keyword&gt;Electromyography&lt;/keyword&gt;&lt;keyword&gt;Evoked Potentials/physiology/*radiation effects&lt;/keyword&gt;&lt;keyword&gt;Female&lt;/keyword&gt;&lt;keyword&gt;Globus Pallidus/*physiopathology&lt;/keyword&gt;&lt;keyword&gt;Humans&lt;/keyword&gt;&lt;keyword&gt;Male&lt;/keyword&gt;&lt;keyword&gt;Myoclonus/complications/*pathology/*surgery&lt;/keyword&gt;&lt;keyword&gt;Periodicity&lt;/keyword&gt;&lt;/keywords&gt;&lt;dates&gt;&lt;year&gt;2007&lt;/year&gt;&lt;pub-dates&gt;&lt;date&gt;Feb 15&lt;/date&gt;&lt;/pub-dates&gt;&lt;/dates&gt;&lt;isbn&gt;0885-3185 (Print)&amp;#xD;0885-3185 (Linking)&lt;/isbn&gt;&lt;accession-num&gt;17216649&lt;/accession-num&gt;&lt;urls&gt;&lt;related-urls&gt;&lt;url&gt;https://www.ncbi.nlm.nih.gov/pubmed/17216649&lt;/url&gt;&lt;/related-urls&gt;&lt;/urls&gt;&lt;electronic-resource-num&gt;10.1002/mds.21284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0FE2446" w14:textId="45ADB37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D3BE0F2" w14:textId="3F24C7E7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20C25864" w14:textId="6DCB59A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±2.8</w:t>
            </w:r>
          </w:p>
        </w:tc>
        <w:tc>
          <w:tcPr>
            <w:tcW w:w="1134" w:type="dxa"/>
          </w:tcPr>
          <w:p w14:paraId="5AC5A854" w14:textId="6E3666E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±14.8</w:t>
            </w:r>
          </w:p>
        </w:tc>
        <w:tc>
          <w:tcPr>
            <w:tcW w:w="992" w:type="dxa"/>
          </w:tcPr>
          <w:p w14:paraId="6BD77A9A" w14:textId="5B7EA26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±17.7</w:t>
            </w:r>
          </w:p>
        </w:tc>
        <w:tc>
          <w:tcPr>
            <w:tcW w:w="1134" w:type="dxa"/>
          </w:tcPr>
          <w:p w14:paraId="448748DA" w14:textId="202A2E6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1502A40C" w14:textId="1A4B574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±8.5</w:t>
            </w:r>
          </w:p>
        </w:tc>
        <w:tc>
          <w:tcPr>
            <w:tcW w:w="1275" w:type="dxa"/>
          </w:tcPr>
          <w:p w14:paraId="215C1376" w14:textId="297D36B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±3.5</w:t>
            </w:r>
          </w:p>
        </w:tc>
        <w:tc>
          <w:tcPr>
            <w:tcW w:w="993" w:type="dxa"/>
          </w:tcPr>
          <w:p w14:paraId="64636B0F" w14:textId="2832B63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6±0.6</w:t>
            </w:r>
          </w:p>
        </w:tc>
      </w:tr>
      <w:tr w:rsidR="00993511" w:rsidRPr="00462CD2" w14:paraId="69E12101" w14:textId="77777777" w:rsidTr="0036685E">
        <w:tc>
          <w:tcPr>
            <w:tcW w:w="1418" w:type="dxa"/>
          </w:tcPr>
          <w:p w14:paraId="3D176590" w14:textId="16DC19D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sutzka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N1dHprYTwvQXV0aG9yPjxZZWFyPjIwMTk8L1llYXI+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N1dHprYTwvQXV0aG9yPjxZZWFyPjIwMTk8L1llYXI+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5A02B97" w14:textId="17938BC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B25CFA8" w14:textId="0115CF33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2CB51760" w14:textId="6D31661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±7.3</w:t>
            </w:r>
          </w:p>
        </w:tc>
        <w:tc>
          <w:tcPr>
            <w:tcW w:w="1134" w:type="dxa"/>
          </w:tcPr>
          <w:p w14:paraId="3A4E7758" w14:textId="0E03A8E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±16.6</w:t>
            </w:r>
          </w:p>
        </w:tc>
        <w:tc>
          <w:tcPr>
            <w:tcW w:w="992" w:type="dxa"/>
          </w:tcPr>
          <w:p w14:paraId="6F455105" w14:textId="1730E14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±16.2</w:t>
            </w:r>
          </w:p>
        </w:tc>
        <w:tc>
          <w:tcPr>
            <w:tcW w:w="1134" w:type="dxa"/>
          </w:tcPr>
          <w:p w14:paraId="514215CA" w14:textId="0247EA5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±2.8</w:t>
            </w:r>
          </w:p>
        </w:tc>
        <w:tc>
          <w:tcPr>
            <w:tcW w:w="1276" w:type="dxa"/>
          </w:tcPr>
          <w:p w14:paraId="6F4AD2A7" w14:textId="3B09F1D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±13</w:t>
            </w:r>
          </w:p>
        </w:tc>
        <w:tc>
          <w:tcPr>
            <w:tcW w:w="1275" w:type="dxa"/>
          </w:tcPr>
          <w:p w14:paraId="24803C91" w14:textId="1E5B177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±5.5</w:t>
            </w:r>
          </w:p>
        </w:tc>
        <w:tc>
          <w:tcPr>
            <w:tcW w:w="993" w:type="dxa"/>
          </w:tcPr>
          <w:p w14:paraId="66A04FBB" w14:textId="7908B0C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±28.3</w:t>
            </w:r>
          </w:p>
        </w:tc>
      </w:tr>
      <w:tr w:rsidR="00993511" w:rsidRPr="00462CD2" w14:paraId="7FD6A5DF" w14:textId="77777777" w:rsidTr="0036685E">
        <w:tc>
          <w:tcPr>
            <w:tcW w:w="1418" w:type="dxa"/>
          </w:tcPr>
          <w:p w14:paraId="7CBC10C1" w14:textId="3FFA474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h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huPC9BdXRob3I+PFllYXI+MjAxNDwvWWVhcj48UmVj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huPC9BdXRob3I+PFllYXI+MjAxNDwvWWVhcj48UmVj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8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5DBC3CF" w14:textId="482FABC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2493809" w14:textId="3CBA88AE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6AF3B43D" w14:textId="149C111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2567269" w14:textId="0DA786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696FEF7F" w14:textId="5E588A4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643D4AD" w14:textId="05BCADC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734295C9" w14:textId="1A90460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5C792EE9" w14:textId="5A8E4CA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993" w:type="dxa"/>
          </w:tcPr>
          <w:p w14:paraId="30099A41" w14:textId="0DEBE93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6</w:t>
            </w:r>
          </w:p>
        </w:tc>
      </w:tr>
      <w:tr w:rsidR="00993511" w:rsidRPr="00462CD2" w14:paraId="59789C5E" w14:textId="77777777" w:rsidTr="0036685E">
        <w:tc>
          <w:tcPr>
            <w:tcW w:w="1418" w:type="dxa"/>
          </w:tcPr>
          <w:p w14:paraId="68A65611" w14:textId="359A8E6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uc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puc&lt;/Author&gt;&lt;Year&gt;2014&lt;/Year&gt;&lt;RecNum&gt;18&lt;/RecNum&gt;&lt;DisplayText&gt;[19]&lt;/DisplayText&gt;&lt;record&gt;&lt;rec-number&gt;18&lt;/rec-number&gt;&lt;foreign-keys&gt;&lt;key app="EN" db-id="r552pwraz0at5de0a5hv05ss5f2t20deerw5" timestamp="1589958961"&gt;18&lt;/key&gt;&lt;key app="ENWeb" db-id=""&gt;0&lt;/key&gt;&lt;/foreign-keys&gt;&lt;ref-type name="Journal Article"&gt;17&lt;/ref-type&gt;&lt;contributors&gt;&lt;authors&gt;&lt;author&gt;Papuc, E.&lt;/author&gt;&lt;author&gt;Obszanska, K.&lt;/author&gt;&lt;author&gt;Rejdak, K.&lt;/author&gt;&lt;author&gt;Stelmasiak, Z.&lt;/author&gt;&lt;author&gt;Trojanowski, T.&lt;/author&gt;&lt;/authors&gt;&lt;/contributors&gt;&lt;auth-address&gt;Department of Neurology, Medical University of Lublin, Lublin, Poland.&lt;/auth-address&gt;&lt;titles&gt;&lt;title&gt;Atypical symptomatology of myoclonus dystonia (DYT-11) with positive response to bilateral pallidal deep brain stimulation&lt;/title&gt;&lt;secondary-title&gt;Mov Disord&lt;/secondary-title&gt;&lt;/titles&gt;&lt;periodical&gt;&lt;full-title&gt;Mov Disord&lt;/full-title&gt;&lt;/periodical&gt;&lt;pages&gt;E3&lt;/pages&gt;&lt;volume&gt;29&lt;/volume&gt;&lt;number&gt;7&lt;/number&gt;&lt;edition&gt;2011/06/02&lt;/edition&gt;&lt;keywords&gt;&lt;keyword&gt;Adult&lt;/keyword&gt;&lt;keyword&gt;*Deep Brain Stimulation&lt;/keyword&gt;&lt;keyword&gt;Dystonic Disorders/diagnosis/*therapy&lt;/keyword&gt;&lt;keyword&gt;Humans&lt;/keyword&gt;&lt;keyword&gt;Male&lt;/keyword&gt;&lt;keyword&gt;Myoclonus/diagnosis/*therapy&lt;/keyword&gt;&lt;keyword&gt;Treatment Outcome&lt;/keyword&gt;&lt;/keywords&gt;&lt;dates&gt;&lt;year&gt;2014&lt;/year&gt;&lt;pub-dates&gt;&lt;date&gt;Jun&lt;/date&gt;&lt;/pub-dates&gt;&lt;/dates&gt;&lt;isbn&gt;1531-8257 (Electronic)&amp;#xD;0885-3185 (Linking)&lt;/isbn&gt;&lt;accession-num&gt;21630356&lt;/accession-num&gt;&lt;urls&gt;&lt;related-urls&gt;&lt;url&gt;https://www.ncbi.nlm.nih.gov/pubmed/21630356&lt;/url&gt;&lt;/related-urls&gt;&lt;/urls&gt;&lt;electronic-resource-num&gt;10.1002/mds.23783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9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040C655" w14:textId="67064B3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1326A6" w14:textId="5B1A5B0B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600583E4" w14:textId="0DF79B7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EA1B9F0" w14:textId="7DBA417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2D670C8C" w14:textId="6C388E2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655920F6" w14:textId="50B3638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7526FDC" w14:textId="1546A29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14:paraId="209A1361" w14:textId="6AD5A2D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51E63C84" w14:textId="381887A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2</w:t>
            </w:r>
          </w:p>
        </w:tc>
      </w:tr>
      <w:tr w:rsidR="00993511" w:rsidRPr="00462CD2" w14:paraId="368B47C7" w14:textId="77777777" w:rsidTr="0036685E">
        <w:tc>
          <w:tcPr>
            <w:tcW w:w="1418" w:type="dxa"/>
          </w:tcPr>
          <w:p w14:paraId="0313994B" w14:textId="419A62A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ha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NoYTwvQXV0aG9yPjxZZWFyPjIwMTY8L1llYXI+PFJl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NoYTwvQXV0aG9yPjxZZWFyPjIwMTY8L1llYXI+PFJl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0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21EC8F3D" w14:textId="3D97D79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7C11F6D" w14:textId="1D23A684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0B3FEB76" w14:textId="4CBE9E0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2E38BF3F" w14:textId="6349DEE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20DA243" w14:textId="23F8600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016BE07" w14:textId="4CB3D10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3384FCA4" w14:textId="741C85C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0FDD0137" w14:textId="05453A8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C844218" w14:textId="4FE9491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</w:t>
            </w:r>
          </w:p>
        </w:tc>
      </w:tr>
      <w:tr w:rsidR="00993511" w:rsidRPr="00462CD2" w14:paraId="75323E58" w14:textId="77777777" w:rsidTr="0036685E">
        <w:tc>
          <w:tcPr>
            <w:tcW w:w="1418" w:type="dxa"/>
          </w:tcPr>
          <w:p w14:paraId="184D7A6E" w14:textId="698E722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iz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uiz&lt;/Author&gt;&lt;Year&gt;2009&lt;/Year&gt;&lt;RecNum&gt;17&lt;/RecNum&gt;&lt;DisplayText&gt;[21]&lt;/DisplayText&gt;&lt;record&gt;&lt;rec-number&gt;17&lt;/rec-number&gt;&lt;foreign-keys&gt;&lt;key app="EN" db-id="r552pwraz0at5de0a5hv05ss5f2t20deerw5" timestamp="1589958957"&gt;17&lt;/key&gt;&lt;key app="ENWeb" db-id=""&gt;0&lt;/key&gt;&lt;/foreign-keys&gt;&lt;ref-type name="Journal Article"&gt;17&lt;/ref-type&gt;&lt;contributors&gt;&lt;authors&gt;&lt;author&gt;Ruiz, P. J.&lt;/author&gt;&lt;author&gt;Ayerbe, J.&lt;/author&gt;&lt;author&gt;Bader, B.&lt;/author&gt;&lt;author&gt;Danek, A.&lt;/author&gt;&lt;author&gt;Sainz, M. J.&lt;/author&gt;&lt;author&gt;Cabo, I.&lt;/author&gt;&lt;author&gt;Frech, F. A.&lt;/author&gt;&lt;/authors&gt;&lt;/contributors&gt;&lt;titles&gt;&lt;title&gt;Deep brain stimulation in chorea acanthocytosis&lt;/title&gt;&lt;secondary-title&gt;Mov Disord&lt;/secondary-title&gt;&lt;/titles&gt;&lt;periodical&gt;&lt;full-title&gt;Mov Disord&lt;/full-title&gt;&lt;/periodical&gt;&lt;pages&gt;1546-7&lt;/pages&gt;&lt;volume&gt;24&lt;/volume&gt;&lt;number&gt;10&lt;/number&gt;&lt;edition&gt;2009/05/09&lt;/edition&gt;&lt;keywords&gt;&lt;keyword&gt;Adult&lt;/keyword&gt;&lt;keyword&gt;Creatine Kinase/metabolism&lt;/keyword&gt;&lt;keyword&gt;Deep Brain Stimulation/*methods&lt;/keyword&gt;&lt;keyword&gt;Female&lt;/keyword&gt;&lt;keyword&gt;Humans&lt;/keyword&gt;&lt;keyword&gt;Neuroacanthocytosis/*therapy&lt;/keyword&gt;&lt;keyword&gt;Time Factors&lt;/keyword&gt;&lt;/keywords&gt;&lt;dates&gt;&lt;year&gt;2009&lt;/year&gt;&lt;pub-dates&gt;&lt;date&gt;Jul 30&lt;/date&gt;&lt;/pub-dates&gt;&lt;/dates&gt;&lt;isbn&gt;1531-8257 (Electronic)&amp;#xD;0885-3185 (Linking)&lt;/isbn&gt;&lt;accession-num&gt;19425062&lt;/accession-num&gt;&lt;urls&gt;&lt;related-urls&gt;&lt;url&gt;https://www.ncbi.nlm.nih.gov/pubmed/19425062&lt;/url&gt;&lt;/related-urls&gt;&lt;/urls&gt;&lt;electronic-resource-num&gt;10.1002/mds.22592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F5E9F55" w14:textId="6BF9133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413B16C" w14:textId="7BB7D08B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1C1363C3" w14:textId="56DF6AD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EE6E843" w14:textId="62A5FA5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6B69238F" w14:textId="3F3A1EF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3B862141" w14:textId="3FE9D81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23B6A1A4" w14:textId="7B5719D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3063E10D" w14:textId="578705F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2BD8CB6" w14:textId="163DAAD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993511" w:rsidRPr="00462CD2" w14:paraId="2146B633" w14:textId="77777777" w:rsidTr="0036685E">
        <w:tc>
          <w:tcPr>
            <w:tcW w:w="1418" w:type="dxa"/>
          </w:tcPr>
          <w:p w14:paraId="238EAAEF" w14:textId="4FB986E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uha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Uruha&lt;/Author&gt;&lt;Year&gt;2014&lt;/Year&gt;&lt;RecNum&gt;22&lt;/RecNum&gt;&lt;DisplayText&gt;[22]&lt;/DisplayText&gt;&lt;record&gt;&lt;rec-number&gt;22&lt;/rec-number&gt;&lt;foreign-keys&gt;&lt;key app="EN" db-id="r552pwraz0at5de0a5hv05ss5f2t20deerw5" timestamp="1589958996"&gt;22&lt;/key&gt;&lt;key app="ENWeb" db-id=""&gt;0&lt;/key&gt;&lt;/foreign-keys&gt;&lt;ref-type name="Journal Article"&gt;17&lt;/ref-type&gt;&lt;contributors&gt;&lt;authors&gt;&lt;author&gt;Uruha, A.&lt;/author&gt;&lt;author&gt;Kimura, K.&lt;/author&gt;&lt;author&gt;Okiyama, R.&lt;/author&gt;&lt;/authors&gt;&lt;/contributors&gt;&lt;auth-address&gt;Department of Neurology, Tokyo Metropolitan Neurological Hospital, 2-6-1 Musashidai, Fuchu, Tokyo 183-0042, Japan ; Department of Clinical Development, Translational Medical Center, National Center of Neurology and Psychiatry, 4-1-1 Ogawa-Higashi, Kodaira, Tokyo 187-8551, Japan.&amp;#xD;Department of Neurology, Tokyo Metropolitan Neurological Hospital, 2-6-1 Musashidai, Fuchu, Tokyo 183-0042, Japan ; Department of Clinical Neurology and Stroke Medicine, Yokohama City University Graduate School of Medicine, 3-9 Fukuura, Kanazawa-ku, Yokohama, Kanagawa 236-0004, Japan.&amp;#xD;Department of Neurology, Tokyo Metropolitan Neurological Hospital, 2-6-1 Musashidai, Fuchu, Tokyo 183-0042, Japan.&lt;/auth-address&gt;&lt;titles&gt;&lt;title&gt;An Asian Patient with Myoclonus-Dystonia (DYT11) Responsive to Deep Brain Stimulation of the Globus Pallidus Internus&lt;/title&gt;&lt;secondary-title&gt;Case Rep Neurol Med&lt;/secondary-title&gt;&lt;/titles&gt;&lt;periodical&gt;&lt;full-title&gt;Case Rep Neurol Med&lt;/full-title&gt;&lt;/periodical&gt;&lt;pages&gt;937095&lt;/pages&gt;&lt;volume&gt;2014&lt;/volume&gt;&lt;edition&gt;2014/04/10&lt;/edition&gt;&lt;dates&gt;&lt;year&gt;2014&lt;/year&gt;&lt;/dates&gt;&lt;isbn&gt;2090-6668 (Print)&amp;#xD;2090-6676 (Linking)&lt;/isbn&gt;&lt;accession-num&gt;24716024&lt;/accession-num&gt;&lt;urls&gt;&lt;related-urls&gt;&lt;url&gt;https://www.ncbi.nlm.nih.gov/pubmed/24716024&lt;/url&gt;&lt;/related-urls&gt;&lt;/urls&gt;&lt;custom2&gt;PMC3970395&lt;/custom2&gt;&lt;electronic-resource-num&gt;10.1155/2014/937095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3405B22" w14:textId="7D7045F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</w:tcPr>
          <w:p w14:paraId="5F26534F" w14:textId="55C86659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46F4E5B1" w14:textId="128A4FD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C1C95F0" w14:textId="0479E57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2FB0DB79" w14:textId="516D4B8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2EE08F25" w14:textId="68F8867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7E03E47" w14:textId="0615DBE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70C220B4" w14:textId="0FA26CB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26D7D6B" w14:textId="3AACDE4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</w:tr>
      <w:tr w:rsidR="00993511" w:rsidRPr="00462CD2" w14:paraId="291906B7" w14:textId="77777777" w:rsidTr="0036685E">
        <w:tc>
          <w:tcPr>
            <w:tcW w:w="1418" w:type="dxa"/>
          </w:tcPr>
          <w:p w14:paraId="22C7F9F5" w14:textId="563F8ED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ggema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nVnZ2VtYW5uPC9BdXRob3I+PFllYXI+MjAxNTwvWWVh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nVnZ2VtYW5uPC9BdXRob3I+PFllYXI+MjAxNTwvWWVh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6CCCE1BA" w14:textId="603823B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A0AC125" w14:textId="16715C28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0AFC7F7B" w14:textId="5C56D3D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4.3</w:t>
            </w:r>
          </w:p>
        </w:tc>
        <w:tc>
          <w:tcPr>
            <w:tcW w:w="1134" w:type="dxa"/>
          </w:tcPr>
          <w:p w14:paraId="13B33C2C" w14:textId="396FE66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±8</w:t>
            </w:r>
          </w:p>
        </w:tc>
        <w:tc>
          <w:tcPr>
            <w:tcW w:w="992" w:type="dxa"/>
          </w:tcPr>
          <w:p w14:paraId="5E181715" w14:textId="08673FC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6</w:t>
            </w:r>
          </w:p>
        </w:tc>
        <w:tc>
          <w:tcPr>
            <w:tcW w:w="1134" w:type="dxa"/>
          </w:tcPr>
          <w:p w14:paraId="5D3A7C2F" w14:textId="5775AF9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±60.2</w:t>
            </w:r>
          </w:p>
        </w:tc>
        <w:tc>
          <w:tcPr>
            <w:tcW w:w="1276" w:type="dxa"/>
          </w:tcPr>
          <w:p w14:paraId="27BB0512" w14:textId="0F039D1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±17.5</w:t>
            </w:r>
          </w:p>
        </w:tc>
        <w:tc>
          <w:tcPr>
            <w:tcW w:w="1275" w:type="dxa"/>
          </w:tcPr>
          <w:p w14:paraId="4CBE4FE4" w14:textId="22155F4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2±18.9</w:t>
            </w:r>
          </w:p>
        </w:tc>
        <w:tc>
          <w:tcPr>
            <w:tcW w:w="993" w:type="dxa"/>
          </w:tcPr>
          <w:p w14:paraId="3C0BBB30" w14:textId="04FB7B3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±19.6</w:t>
            </w:r>
          </w:p>
        </w:tc>
      </w:tr>
      <w:tr w:rsidR="00993511" w:rsidRPr="00462CD2" w14:paraId="7E13AFDD" w14:textId="77777777" w:rsidTr="0036685E">
        <w:tc>
          <w:tcPr>
            <w:tcW w:w="1418" w:type="dxa"/>
          </w:tcPr>
          <w:p w14:paraId="5750AF9C" w14:textId="4C633D7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09&lt;/Year&gt;&lt;RecNum&gt;9&lt;/RecNum&gt;&lt;DisplayText&gt;[24]&lt;/DisplayText&gt;&lt;record&gt;&lt;rec-number&gt;9&lt;/rec-number&gt;&lt;foreign-keys&gt;&lt;key app="EN" db-id="r552pwraz0at5de0a5hv05ss5f2t20deerw5" timestamp="1589957345"&gt;9&lt;/key&gt;&lt;key app="ENWeb" db-id=""&gt;0&lt;/key&gt;&lt;/foreign-keys&gt;&lt;ref-type name="Journal Article"&gt;17&lt;/ref-type&gt;&lt;contributors&gt;&lt;authors&gt;&lt;author&gt;Chen, C.&lt;/author&gt;&lt;author&gt;Cole, W.&lt;/author&gt;&lt;author&gt;Bronte-Stewart, H. M.&lt;/author&gt;&lt;/authors&gt;&lt;/contributors&gt;&lt;titles&gt;&lt;title&gt;Hybrid cars may interfere with implanted deep brain stimulators&lt;/title&gt;&lt;secondary-title&gt;Mov Disord&lt;/secondary-title&gt;&lt;/titles&gt;&lt;periodical&gt;&lt;full-title&gt;Mov Disord&lt;/full-title&gt;&lt;/periodical&gt;&lt;pages&gt;2290-1&lt;/pages&gt;&lt;volume&gt;24&lt;/volume&gt;&lt;number&gt;15&lt;/number&gt;&lt;edition&gt;2009/09/22&lt;/edition&gt;&lt;keywords&gt;&lt;keyword&gt;Aged&lt;/keyword&gt;&lt;keyword&gt;Deep Brain Stimulation/*instrumentation&lt;/keyword&gt;&lt;keyword&gt;Humans&lt;/keyword&gt;&lt;keyword&gt;Male&lt;/keyword&gt;&lt;keyword&gt;*Motor Vehicles&lt;/keyword&gt;&lt;keyword&gt;Parkinson Disease/therapy&lt;/keyword&gt;&lt;/keywords&gt;&lt;dates&gt;&lt;year&gt;2009&lt;/year&gt;&lt;pub-dates&gt;&lt;date&gt;Nov 15&lt;/date&gt;&lt;/pub-dates&gt;&lt;/dates&gt;&lt;isbn&gt;1531-8257 (Electronic)&amp;#xD;0885-3185 (Linking)&lt;/isbn&gt;&lt;accession-num&gt;19768726&lt;/accession-num&gt;&lt;urls&gt;&lt;related-urls&gt;&lt;url&gt;https://www.ncbi.nlm.nih.gov/pubmed/19768726&lt;/url&gt;&lt;/related-urls&gt;&lt;/urls&gt;&lt;electronic-resource-num&gt;10.1002/mds.22739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D6DE0D8" w14:textId="37D89B2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965E75B" w14:textId="2D61498E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0B578AE6" w14:textId="59A0659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8785785" w14:textId="79B587F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7BC26B78" w14:textId="442D940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CA1D8D8" w14:textId="3B423CB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1808D939" w14:textId="1C3943D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5" w:type="dxa"/>
          </w:tcPr>
          <w:p w14:paraId="268211D6" w14:textId="5BED851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6F30612" w14:textId="4045818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</w:t>
            </w:r>
          </w:p>
        </w:tc>
      </w:tr>
      <w:tr w:rsidR="00993511" w:rsidRPr="00462CD2" w14:paraId="708CD34A" w14:textId="77777777" w:rsidTr="0036685E">
        <w:tc>
          <w:tcPr>
            <w:tcW w:w="1418" w:type="dxa"/>
          </w:tcPr>
          <w:p w14:paraId="544EBC6D" w14:textId="139C1B1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ielsso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5pZWxzc29uPC9BdXRob3I+PFllYXI+MjAxOTwvWWVh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5pZWxzc29uPC9BdXRob3I+PFllYXI+MjAxOTwvWWVh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5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B9F8746" w14:textId="30880DA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E44097F" w14:textId="084F8D7A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621574ED" w14:textId="5569934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±2</w:t>
            </w:r>
          </w:p>
        </w:tc>
        <w:tc>
          <w:tcPr>
            <w:tcW w:w="1134" w:type="dxa"/>
          </w:tcPr>
          <w:p w14:paraId="6C338289" w14:textId="0D0BBDF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±6.6</w:t>
            </w:r>
          </w:p>
        </w:tc>
        <w:tc>
          <w:tcPr>
            <w:tcW w:w="992" w:type="dxa"/>
          </w:tcPr>
          <w:p w14:paraId="0F23A4D4" w14:textId="198DEC1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±5.5</w:t>
            </w:r>
          </w:p>
        </w:tc>
        <w:tc>
          <w:tcPr>
            <w:tcW w:w="1134" w:type="dxa"/>
          </w:tcPr>
          <w:p w14:paraId="65771196" w14:textId="0C4362C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±75.8</w:t>
            </w:r>
          </w:p>
        </w:tc>
        <w:tc>
          <w:tcPr>
            <w:tcW w:w="1276" w:type="dxa"/>
          </w:tcPr>
          <w:p w14:paraId="23EA86A7" w14:textId="419908A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8±20.4</w:t>
            </w:r>
          </w:p>
        </w:tc>
        <w:tc>
          <w:tcPr>
            <w:tcW w:w="1275" w:type="dxa"/>
          </w:tcPr>
          <w:p w14:paraId="773C825E" w14:textId="7A89CA4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±21.6</w:t>
            </w:r>
          </w:p>
        </w:tc>
        <w:tc>
          <w:tcPr>
            <w:tcW w:w="993" w:type="dxa"/>
          </w:tcPr>
          <w:p w14:paraId="676237D9" w14:textId="63DDF6E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±19.4</w:t>
            </w:r>
          </w:p>
        </w:tc>
      </w:tr>
      <w:tr w:rsidR="00993511" w:rsidRPr="00462CD2" w14:paraId="263BA0DA" w14:textId="77777777" w:rsidTr="0036685E">
        <w:tc>
          <w:tcPr>
            <w:tcW w:w="1418" w:type="dxa"/>
          </w:tcPr>
          <w:p w14:paraId="6592AB0D" w14:textId="38C0B2E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a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ranca&lt;/Author&gt;&lt;Year&gt;2014&lt;/Year&gt;&lt;RecNum&gt;8&lt;/RecNum&gt;&lt;DisplayText&gt;[26]&lt;/DisplayText&gt;&lt;record&gt;&lt;rec-number&gt;8&lt;/rec-number&gt;&lt;foreign-keys&gt;&lt;key app="EN" db-id="r552pwraz0at5de0a5hv05ss5f2t20deerw5" timestamp="1589957279"&gt;8&lt;/key&gt;&lt;key app="ENWeb" db-id=""&gt;0&lt;/key&gt;&lt;/foreign-keys&gt;&lt;ref-type name="Journal Article"&gt;17&lt;/ref-type&gt;&lt;contributors&gt;&lt;authors&gt;&lt;author&gt;Franca, S.&lt;/author&gt;&lt;author&gt;Massano, J.&lt;/author&gt;&lt;author&gt;Linhares, P.&lt;/author&gt;&lt;author&gt;Rosas, M. J.&lt;/author&gt;&lt;author&gt;Volkmann, J.&lt;/author&gt;&lt;/authors&gt;&lt;/contributors&gt;&lt;auth-address&gt;Movement Disorders and Functional Surgery Unit Department of Neurology Centro Hospitalar Sao Joao Porto Portugal.&amp;#xD;Department of Clinical Neurosciences and Mental Health Faculty of Medicine University of Porto Porto Portugal.&amp;#xD;Department of Neurology Hospital Pedro Hispano/ULS Matosinhos Matosinhos Portugal.&amp;#xD;Neurologischen Klinik der Universitat Wurzburg Germany.&lt;/auth-address&gt;&lt;titles&gt;&lt;title&gt;Pallidal Deep Brain Stimulation in DYT6: Significant Long-Term Improvement of Dystonia and Disability&lt;/title&gt;&lt;secondary-title&gt;Mov Disord Clin Pract&lt;/secondary-title&gt;&lt;/titles&gt;&lt;periodical&gt;&lt;full-title&gt;Mov Disord Clin Pract&lt;/full-title&gt;&lt;/periodical&gt;&lt;pages&gt;118-120&lt;/pages&gt;&lt;volume&gt;1&lt;/volume&gt;&lt;number&gt;2&lt;/number&gt;&lt;edition&gt;2014/05/15&lt;/edition&gt;&lt;keywords&gt;&lt;keyword&gt;Dyt6&lt;/keyword&gt;&lt;keyword&gt;THAP1 gene&lt;/keyword&gt;&lt;keyword&gt;cervical dystonia&lt;/keyword&gt;&lt;keyword&gt;deep brain stimulation&lt;/keyword&gt;&lt;keyword&gt;generalized dystonia&lt;/keyword&gt;&lt;keyword&gt;globus pallidus&lt;/keyword&gt;&lt;keyword&gt;primary dystonia&lt;/keyword&gt;&lt;/keywords&gt;&lt;dates&gt;&lt;year&gt;2014&lt;/year&gt;&lt;pub-dates&gt;&lt;date&gt;Jun&lt;/date&gt;&lt;/pub-dates&gt;&lt;/dates&gt;&lt;isbn&gt;2330-1619 (Electronic)&amp;#xD;2330-1619 (Linking)&lt;/isbn&gt;&lt;accession-num&gt;30363790&lt;/accession-num&gt;&lt;urls&gt;&lt;related-urls&gt;&lt;url&gt;https://www.ncbi.nlm.nih.gov/pubmed/30363790&lt;/url&gt;&lt;/related-urls&gt;&lt;/urls&gt;&lt;custom2&gt;PMC6182978&lt;/custom2&gt;&lt;electronic-resource-num&gt;10.1002/mdc3.12019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6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6B90496" w14:textId="3588FCF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7202C47" w14:textId="6EF34055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42F1D9CA" w14:textId="232D2CE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33CF86B" w14:textId="1D88BBF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6512F922" w14:textId="7C8E4EF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3EC8C82" w14:textId="541C1F6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44D71412" w14:textId="6B6572B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14:paraId="0A29BCE6" w14:textId="2DEFAD6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E408C88" w14:textId="06096C5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8</w:t>
            </w:r>
          </w:p>
        </w:tc>
      </w:tr>
      <w:tr w:rsidR="00993511" w:rsidRPr="00462CD2" w14:paraId="27BADA87" w14:textId="77777777" w:rsidTr="0036685E">
        <w:tc>
          <w:tcPr>
            <w:tcW w:w="1418" w:type="dxa"/>
          </w:tcPr>
          <w:p w14:paraId="589698D2" w14:textId="591AC3B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e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roen&lt;/Author&gt;&lt;Year&gt;2010&lt;/Year&gt;&lt;RecNum&gt;7&lt;/RecNum&gt;&lt;DisplayText&gt;[27]&lt;/DisplayText&gt;&lt;record&gt;&lt;rec-number&gt;7&lt;/rec-number&gt;&lt;foreign-keys&gt;&lt;key app="EN" db-id="r552pwraz0at5de0a5hv05ss5f2t20deerw5" timestamp="1589957213"&gt;7&lt;/key&gt;&lt;key app="ENWeb" db-id=""&gt;0&lt;/key&gt;&lt;/foreign-keys&gt;&lt;ref-type name="Journal Article"&gt;17&lt;/ref-type&gt;&lt;contributors&gt;&lt;authors&gt;&lt;author&gt;Groen, Justus L.&lt;/author&gt;&lt;author&gt;Ritz, Katja&lt;/author&gt;&lt;author&gt;Contarino, Maria Fiorella&lt;/author&gt;&lt;author&gt;van de Warrenburg, Bart P.&lt;/author&gt;&lt;author&gt;Aramideh, Majid&lt;/author&gt;&lt;author&gt;Foncke, Elisabeth M.&lt;/author&gt;&lt;author&gt;van Hilten, Jacobus J.&lt;/author&gt;&lt;author&gt;Schuurman, P. Richard&lt;/author&gt;&lt;author&gt;Speelman, Johannes D.&lt;/author&gt;&lt;author&gt;Koelman, Johannes H.&lt;/author&gt;&lt;author&gt;de Bie, Rob M. A.&lt;/author&gt;&lt;author&gt;Baas, Frank&lt;/author&gt;&lt;author&gt;Tijssen, Marina A.&lt;/author&gt;&lt;/authors&gt;&lt;/contributors&gt;&lt;titles&gt;&lt;title&gt;DYT6 dystonia: Mutation screening, phenotype, and response to deep brain stimulation&lt;/title&gt;&lt;secondary-title&gt;Movement Disorders&lt;/secondary-title&gt;&lt;/titles&gt;&lt;periodical&gt;&lt;full-title&gt;Movement Disorders&lt;/full-title&gt;&lt;/periodical&gt;&lt;pages&gt;2420-2427&lt;/pages&gt;&lt;volume&gt;25&lt;/volume&gt;&lt;number&gt;14&lt;/number&gt;&lt;section&gt;2420&lt;/section&gt;&lt;dates&gt;&lt;year&gt;2010&lt;/year&gt;&lt;/dates&gt;&lt;isbn&gt;08853185&lt;/isbn&gt;&lt;urls&gt;&lt;/urls&gt;&lt;electronic-resource-num&gt;10.1002/mds.23285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7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24719106" w14:textId="2A0E207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91D0E81" w14:textId="04F7F3DE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33D559C3" w14:textId="484F668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1.8</w:t>
            </w:r>
          </w:p>
        </w:tc>
        <w:tc>
          <w:tcPr>
            <w:tcW w:w="1134" w:type="dxa"/>
          </w:tcPr>
          <w:p w14:paraId="1AE16BBA" w14:textId="2DD3552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±17.3</w:t>
            </w:r>
          </w:p>
        </w:tc>
        <w:tc>
          <w:tcPr>
            <w:tcW w:w="992" w:type="dxa"/>
          </w:tcPr>
          <w:p w14:paraId="54EE88E6" w14:textId="166EA19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±15.9</w:t>
            </w:r>
          </w:p>
        </w:tc>
        <w:tc>
          <w:tcPr>
            <w:tcW w:w="1134" w:type="dxa"/>
          </w:tcPr>
          <w:p w14:paraId="5E06C096" w14:textId="12CCCC1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44171CF3" w14:textId="78E004C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±27.2</w:t>
            </w:r>
          </w:p>
        </w:tc>
        <w:tc>
          <w:tcPr>
            <w:tcW w:w="1275" w:type="dxa"/>
          </w:tcPr>
          <w:p w14:paraId="45BE63AE" w14:textId="15A932E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±16.4</w:t>
            </w:r>
          </w:p>
        </w:tc>
        <w:tc>
          <w:tcPr>
            <w:tcW w:w="993" w:type="dxa"/>
          </w:tcPr>
          <w:p w14:paraId="3402D60A" w14:textId="40FFBE2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±15.6</w:t>
            </w:r>
          </w:p>
        </w:tc>
      </w:tr>
      <w:tr w:rsidR="00993511" w:rsidRPr="00462CD2" w14:paraId="0DF0A324" w14:textId="77777777" w:rsidTr="0036685E">
        <w:tc>
          <w:tcPr>
            <w:tcW w:w="1418" w:type="dxa"/>
          </w:tcPr>
          <w:p w14:paraId="465E4216" w14:textId="5C8E7C0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ov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vdjwvQXV0aG9yPjxZZWFyPjIwMTI8L1llYXI+PFJl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vdjwvQXV0aG9yPjxZZWFyPjIwMTI8L1llYXI+PFJl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8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291A260D" w14:textId="67CEC2A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643480F" w14:textId="37535035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6B329550" w14:textId="5AC22CF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±11.9</w:t>
            </w:r>
          </w:p>
        </w:tc>
        <w:tc>
          <w:tcPr>
            <w:tcW w:w="1134" w:type="dxa"/>
          </w:tcPr>
          <w:p w14:paraId="0E97210A" w14:textId="1DA9E65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±10.6</w:t>
            </w:r>
          </w:p>
        </w:tc>
        <w:tc>
          <w:tcPr>
            <w:tcW w:w="992" w:type="dxa"/>
          </w:tcPr>
          <w:p w14:paraId="6F1DB79A" w14:textId="44654FA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±3.2</w:t>
            </w:r>
          </w:p>
          <w:p w14:paraId="56DB4397" w14:textId="777777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BCD238" w14:textId="7339B72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±15.1</w:t>
            </w:r>
          </w:p>
        </w:tc>
        <w:tc>
          <w:tcPr>
            <w:tcW w:w="1276" w:type="dxa"/>
          </w:tcPr>
          <w:p w14:paraId="4AD98A6E" w14:textId="45AE966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±29</w:t>
            </w:r>
          </w:p>
        </w:tc>
        <w:tc>
          <w:tcPr>
            <w:tcW w:w="1275" w:type="dxa"/>
          </w:tcPr>
          <w:p w14:paraId="16A080DE" w14:textId="7D5E51E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±12.4</w:t>
            </w:r>
          </w:p>
        </w:tc>
        <w:tc>
          <w:tcPr>
            <w:tcW w:w="993" w:type="dxa"/>
          </w:tcPr>
          <w:p w14:paraId="267C957F" w14:textId="769BCAA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±30.7</w:t>
            </w:r>
          </w:p>
        </w:tc>
      </w:tr>
      <w:tr w:rsidR="00993511" w:rsidRPr="00462CD2" w14:paraId="17533CCF" w14:textId="77777777" w:rsidTr="0036685E">
        <w:tc>
          <w:tcPr>
            <w:tcW w:w="1418" w:type="dxa"/>
          </w:tcPr>
          <w:p w14:paraId="63AF63B5" w14:textId="12E4A7A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k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TwvWWVhcj48UmVj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xNTwvWWVhcj48UmVj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9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A910978" w14:textId="6F7A32D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C81E2D6" w14:textId="1238E2D0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09251DF5" w14:textId="3E3042D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FFAFFEA" w14:textId="2233AAA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0B38B1E4" w14:textId="3326DDE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190D314D" w14:textId="6640223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A2916AA" w14:textId="37C22C3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05573A5F" w14:textId="5E0C61D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E671457" w14:textId="783703A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3</w:t>
            </w:r>
          </w:p>
        </w:tc>
      </w:tr>
      <w:tr w:rsidR="00993511" w:rsidRPr="00462CD2" w14:paraId="419E7853" w14:textId="77777777" w:rsidTr="0036685E">
        <w:tc>
          <w:tcPr>
            <w:tcW w:w="1418" w:type="dxa"/>
          </w:tcPr>
          <w:p w14:paraId="6F508F16" w14:textId="73253EC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etic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dWxldGljPC9BdXRob3I+PFllYXI+MjAxNjwvWWVhcj48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dWxldGljPC9BdXRob3I+PFllYXI+MjAxNjwvWWVhcj48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0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008E408C" w14:textId="3F4AB2E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D60E64E" w14:textId="2B620C12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6C4EF095" w14:textId="7DE821A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B706709" w14:textId="51896C6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122DA0A9" w14:textId="22651B0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B792571" w14:textId="2486F8F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19E6D23" w14:textId="2376A6B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5" w:type="dxa"/>
          </w:tcPr>
          <w:p w14:paraId="65CDD91D" w14:textId="54DF561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250F220D" w14:textId="02D7114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</w:t>
            </w:r>
          </w:p>
        </w:tc>
      </w:tr>
      <w:tr w:rsidR="00993511" w:rsidRPr="00462CD2" w14:paraId="27C2260D" w14:textId="77777777" w:rsidTr="0036685E">
        <w:tc>
          <w:tcPr>
            <w:tcW w:w="1418" w:type="dxa"/>
          </w:tcPr>
          <w:p w14:paraId="737788ED" w14:textId="40A470F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warai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awarai&lt;/Author&gt;&lt;Year&gt;2018&lt;/Year&gt;&lt;RecNum&gt;1&lt;/RecNum&gt;&lt;DisplayText&gt;[31]&lt;/DisplayText&gt;&lt;record&gt;&lt;rec-number&gt;1&lt;/rec-number&gt;&lt;foreign-keys&gt;&lt;key app="EN" db-id="r552pwraz0at5de0a5hv05ss5f2t20deerw5" timestamp="1589956760"&gt;1&lt;/key&gt;&lt;key app="ENWeb" db-id=""&gt;0&lt;/key&gt;&lt;/foreign-keys&gt;&lt;ref-type name="Journal Article"&gt;17&lt;/ref-type&gt;&lt;contributors&gt;&lt;authors&gt;&lt;author&gt;Kawarai, Toshitaka&lt;/author&gt;&lt;author&gt;Miyamoto, Ryosuke&lt;/author&gt;&lt;author&gt;Nakagawa, Eiji&lt;/author&gt;&lt;author&gt;Koichihara, Reiko&lt;/author&gt;&lt;author&gt;Sakamoto, Takashi&lt;/author&gt;&lt;author&gt;Mure, Hideo&lt;/author&gt;&lt;author&gt;Morigaki, Ryoma&lt;/author&gt;&lt;author&gt;Koizumi, Hidetaka&lt;/author&gt;&lt;author&gt;Oki, Ryosuke&lt;/author&gt;&lt;author&gt;Montecchiani, Celeste&lt;/author&gt;&lt;author&gt;Caltagirone, Carlo&lt;/author&gt;&lt;author&gt;Orlacchio, Antonio&lt;/author&gt;&lt;author&gt;Hattori, Ayako&lt;/author&gt;&lt;author&gt;Mashimo, Hideaki&lt;/author&gt;&lt;author&gt;Izumi, Yuishin&lt;/author&gt;&lt;author&gt;Mezaki, Takahiro&lt;/author&gt;&lt;author&gt;Kumada, Satoko&lt;/author&gt;&lt;author&gt;Taniguchi, Makoto&lt;/author&gt;&lt;author&gt;Yokochi, Fusako&lt;/author&gt;&lt;author&gt;Saitoh, Shinji&lt;/author&gt;&lt;author&gt;Goto, Satoshi&lt;/author&gt;&lt;author&gt;Kaji, Ryuji&lt;/author&gt;&lt;/authors&gt;&lt;/contributors&gt;&lt;titles&gt;&lt;title&gt;Phenotype variability and allelic heterogeneity in KMT2B-Associated disease&lt;/title&gt;&lt;secondary-title&gt;Parkinsonism &amp;amp; Related Disorders&lt;/secondary-title&gt;&lt;/titles&gt;&lt;periodical&gt;&lt;full-title&gt;Parkinsonism &amp;amp; Related Disorders&lt;/full-title&gt;&lt;/periodical&gt;&lt;pages&gt;55-61&lt;/pages&gt;&lt;volume&gt;52&lt;/volume&gt;&lt;section&gt;55&lt;/section&gt;&lt;dates&gt;&lt;year&gt;2018&lt;/year&gt;&lt;/dates&gt;&lt;isbn&gt;13538020&lt;/isbn&gt;&lt;urls&gt;&lt;/urls&gt;&lt;electronic-resource-num&gt;10.1016/j.parkreldis.2018.03.022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BCCDF56" w14:textId="524A611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ED171A7" w14:textId="77777777" w:rsidR="00993511" w:rsidRPr="00462CD2" w:rsidRDefault="004B7A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28</w:t>
            </w:r>
          </w:p>
          <w:p w14:paraId="7AAD1B6A" w14:textId="0398CB02" w:rsidR="004B7AEE" w:rsidRPr="00462CD2" w:rsidRDefault="00F057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d for lack of data</w:t>
            </w:r>
          </w:p>
        </w:tc>
        <w:tc>
          <w:tcPr>
            <w:tcW w:w="1419" w:type="dxa"/>
          </w:tcPr>
          <w:p w14:paraId="0DA0CE2C" w14:textId="19700CF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D121EFC" w14:textId="6D716CD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6B3BA1CE" w14:textId="3368697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9BB4A34" w14:textId="47A3B90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11A9C29" w14:textId="6EFEFCF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14:paraId="04E5A09F" w14:textId="473C6AE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784FB16D" w14:textId="73DCDBA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</w:tr>
      <w:tr w:rsidR="00993511" w:rsidRPr="00462CD2" w14:paraId="15A14BBB" w14:textId="77777777" w:rsidTr="0036685E">
        <w:tc>
          <w:tcPr>
            <w:tcW w:w="1418" w:type="dxa"/>
          </w:tcPr>
          <w:p w14:paraId="330490CE" w14:textId="2F2FFFE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ura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E1PC9ZZWFyPjxS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E1PC9ZZWFyPjxS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13406CD" w14:textId="5725315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2A0DE25" w14:textId="79FC79C8" w:rsidR="00993511" w:rsidRPr="00462CD2" w:rsidRDefault="00445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53F5C9C0" w14:textId="5E01B59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±6.8</w:t>
            </w:r>
          </w:p>
        </w:tc>
        <w:tc>
          <w:tcPr>
            <w:tcW w:w="1134" w:type="dxa"/>
          </w:tcPr>
          <w:p w14:paraId="1749BE71" w14:textId="062BB66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±10.6</w:t>
            </w:r>
          </w:p>
        </w:tc>
        <w:tc>
          <w:tcPr>
            <w:tcW w:w="992" w:type="dxa"/>
          </w:tcPr>
          <w:p w14:paraId="031BB9EA" w14:textId="37881F2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±8.2</w:t>
            </w:r>
          </w:p>
        </w:tc>
        <w:tc>
          <w:tcPr>
            <w:tcW w:w="1134" w:type="dxa"/>
          </w:tcPr>
          <w:p w14:paraId="59B7F6B6" w14:textId="7DB4F70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01808083" w14:textId="2D7A096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3±35.9</w:t>
            </w:r>
          </w:p>
        </w:tc>
        <w:tc>
          <w:tcPr>
            <w:tcW w:w="1275" w:type="dxa"/>
          </w:tcPr>
          <w:p w14:paraId="39CEC448" w14:textId="58BD9E8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±28.8</w:t>
            </w:r>
          </w:p>
        </w:tc>
        <w:tc>
          <w:tcPr>
            <w:tcW w:w="993" w:type="dxa"/>
          </w:tcPr>
          <w:p w14:paraId="4C4CDBD1" w14:textId="4193145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±20.2</w:t>
            </w:r>
          </w:p>
        </w:tc>
      </w:tr>
      <w:tr w:rsidR="00993511" w:rsidRPr="00462CD2" w14:paraId="2A598016" w14:textId="77777777" w:rsidTr="0036685E">
        <w:tc>
          <w:tcPr>
            <w:tcW w:w="1418" w:type="dxa"/>
          </w:tcPr>
          <w:p w14:paraId="4EAC4EFA" w14:textId="48C2AA9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e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XJlPC9BdXRob3I+PFllYXI+MjAxNDwvWWVhcj48UmVj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XJlPC9BdXRob3I+PFllYXI+MjAxNDwvWWVhcj48UmVj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35EABD4" w14:textId="75B339E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9D49898" w14:textId="33D18D8E" w:rsidR="00993511" w:rsidRPr="00462CD2" w:rsidRDefault="00445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6</w:t>
            </w:r>
          </w:p>
        </w:tc>
        <w:tc>
          <w:tcPr>
            <w:tcW w:w="1419" w:type="dxa"/>
          </w:tcPr>
          <w:p w14:paraId="21F2CA25" w14:textId="7076D4F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7A41B705" w14:textId="0941B80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461722E4" w14:textId="6601337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00A26A36" w14:textId="2B541FC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1D143E0" w14:textId="1B9A77D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75" w:type="dxa"/>
          </w:tcPr>
          <w:p w14:paraId="0425D34E" w14:textId="09B4281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3A27F7C8" w14:textId="763A811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</w:t>
            </w:r>
          </w:p>
        </w:tc>
      </w:tr>
      <w:tr w:rsidR="00993511" w:rsidRPr="00462CD2" w14:paraId="05F8E751" w14:textId="77777777" w:rsidTr="0036685E">
        <w:tc>
          <w:tcPr>
            <w:tcW w:w="1418" w:type="dxa"/>
          </w:tcPr>
          <w:p w14:paraId="54DF273A" w14:textId="4C85D1F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sden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dW1zZGVuPC9BdXRob3I+PFllYXI+MjAxMzwvWWVhcj48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dW1zZGVuPC9BdXRob3I+PFllYXI+MjAxMzwvWWVhcj48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0FF0B1E7" w14:textId="587CC95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1FC094C" w14:textId="671E91C3" w:rsidR="00993511" w:rsidRPr="00462CD2" w:rsidRDefault="00445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1FE5B433" w14:textId="0BEEC4AE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±0.1</w:t>
            </w:r>
          </w:p>
        </w:tc>
        <w:tc>
          <w:tcPr>
            <w:tcW w:w="1134" w:type="dxa"/>
          </w:tcPr>
          <w:p w14:paraId="4A3ED4BB" w14:textId="398EAFD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±2.2</w:t>
            </w:r>
          </w:p>
        </w:tc>
        <w:tc>
          <w:tcPr>
            <w:tcW w:w="992" w:type="dxa"/>
          </w:tcPr>
          <w:p w14:paraId="6773D95B" w14:textId="2D37E94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±3.4</w:t>
            </w:r>
          </w:p>
        </w:tc>
        <w:tc>
          <w:tcPr>
            <w:tcW w:w="1134" w:type="dxa"/>
          </w:tcPr>
          <w:p w14:paraId="62666693" w14:textId="6745469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±4.2</w:t>
            </w:r>
          </w:p>
        </w:tc>
        <w:tc>
          <w:tcPr>
            <w:tcW w:w="1276" w:type="dxa"/>
          </w:tcPr>
          <w:p w14:paraId="185A5BE5" w14:textId="7C759BC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±2.1</w:t>
            </w:r>
          </w:p>
          <w:p w14:paraId="0D7A1289" w14:textId="777777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25D249" w14:textId="211009D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±8.5</w:t>
            </w:r>
          </w:p>
        </w:tc>
        <w:tc>
          <w:tcPr>
            <w:tcW w:w="993" w:type="dxa"/>
          </w:tcPr>
          <w:p w14:paraId="0900FD0F" w14:textId="4A7B146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6±23.7</w:t>
            </w:r>
          </w:p>
        </w:tc>
      </w:tr>
      <w:tr w:rsidR="00993511" w:rsidRPr="00462CD2" w14:paraId="7C79D429" w14:textId="77777777" w:rsidTr="0036685E">
        <w:tc>
          <w:tcPr>
            <w:tcW w:w="1418" w:type="dxa"/>
          </w:tcPr>
          <w:p w14:paraId="2A00D23E" w14:textId="08FB4A5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ura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11cmE8L0F1dGhvcj48WWVhcj4yMDE0PC9ZZWFyPjxS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11cmE8L0F1dGhvcj48WWVhcj4yMDE0PC9ZZWFyPjxS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5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C8E5D33" w14:textId="7058594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B2F9BE" w14:textId="53D27D43" w:rsidR="00993511" w:rsidRPr="00462CD2" w:rsidRDefault="00445F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7C9A7512" w14:textId="1CFD8A6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C8A2402" w14:textId="003F9A5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6A942CED" w14:textId="42921D2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518C75E2" w14:textId="097AADC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4934DA0" w14:textId="42689D9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275" w:type="dxa"/>
          </w:tcPr>
          <w:p w14:paraId="7215A387" w14:textId="526C0C6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432F58EB" w14:textId="30E31B4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.6</w:t>
            </w:r>
          </w:p>
        </w:tc>
      </w:tr>
      <w:tr w:rsidR="0036685E" w:rsidRPr="00462CD2" w14:paraId="5273DCEE" w14:textId="77777777" w:rsidTr="0036685E">
        <w:tc>
          <w:tcPr>
            <w:tcW w:w="1418" w:type="dxa"/>
          </w:tcPr>
          <w:p w14:paraId="0EFF908F" w14:textId="765F90AA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 et 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Ji Hee Kim&lt;/Author&gt;&lt;RecNum&gt;423&lt;/RecNum&gt;&lt;DisplayText&gt;[36]&lt;/DisplayText&gt;&lt;record&gt;&lt;rec-number&gt;423&lt;/rec-number&gt;&lt;foreign-keys&gt;&lt;key app="EN" db-id="2vaff5zsazspwee2tt0xz5fna90ps0w92ttv" timestamp="1603975200"&gt;423&lt;/key&gt;&lt;key app="ENWeb" db-id=""&gt;0&lt;/key&gt;&lt;/foreign-keys&gt;&lt;ref-type name="Journal Article"&gt;17&lt;/ref-type&gt;&lt;contributors&gt;&lt;authors&gt;&lt;author&gt;Ji Hee Kim, MD; Young Cheol Na, MD; Won Hee Lee, MD; Won Seok Chang, MD; Hyun Ho Jung, MD; Jin Woo Chang, MD, PhD&lt;/author&gt;&lt;/authors&gt;&lt;/contributors&gt;&lt;titles&gt;&lt;title&gt;Bilateral Globus Pallidus Interna Deep-Brain Stimulation in a Patient With Myoclonus-Dystonia: A Case Report&lt;/title&gt;&lt;/titles&gt;&lt;dates&gt;&lt;/dates&gt;&lt;urls&gt;&lt;/urls&gt;&lt;electronic-resource-num&gt;10.1111/ner.12162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6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D5988E0" w14:textId="77777777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EE4EBCA" w14:textId="77777777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1</w:t>
            </w:r>
          </w:p>
        </w:tc>
        <w:tc>
          <w:tcPr>
            <w:tcW w:w="1419" w:type="dxa"/>
          </w:tcPr>
          <w:p w14:paraId="5F368C4F" w14:textId="77777777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AB18A24" w14:textId="6639C790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180D5FF2" w14:textId="78E8AB0D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54268AB9" w14:textId="10F700C5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5A4C3CE" w14:textId="671E04E8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275" w:type="dxa"/>
          </w:tcPr>
          <w:p w14:paraId="7CF8A58D" w14:textId="05AF224F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9F40BC1" w14:textId="38350299" w:rsidR="00A6003B" w:rsidRPr="00462CD2" w:rsidRDefault="00A6003B" w:rsidP="00996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993511" w:rsidRPr="00462CD2" w14:paraId="296A82CC" w14:textId="77777777" w:rsidTr="0036685E">
        <w:tc>
          <w:tcPr>
            <w:tcW w:w="1418" w:type="dxa"/>
          </w:tcPr>
          <w:p w14:paraId="40A27E7B" w14:textId="28FD567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mstedt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G9tc3RlZHQ8L0F1dGhvcj48WWVhcj4yMDA5PC9ZZWFy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G9tc3RlZHQ8L0F1dGhvcj48WWVhcj4yMDA5PC9ZZWFy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7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4DB1EB5" w14:textId="5EDA29B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B6CD557" w14:textId="11A90BEB" w:rsidR="00993511" w:rsidRPr="00462CD2" w:rsidRDefault="004061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5535E06B" w14:textId="7E23B89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±6.4</w:t>
            </w:r>
          </w:p>
        </w:tc>
        <w:tc>
          <w:tcPr>
            <w:tcW w:w="1134" w:type="dxa"/>
          </w:tcPr>
          <w:p w14:paraId="0EEF3A79" w14:textId="67FE58A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±13.4</w:t>
            </w:r>
          </w:p>
        </w:tc>
        <w:tc>
          <w:tcPr>
            <w:tcW w:w="992" w:type="dxa"/>
          </w:tcPr>
          <w:p w14:paraId="0AA2E005" w14:textId="0F0A930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±6.4</w:t>
            </w:r>
          </w:p>
        </w:tc>
        <w:tc>
          <w:tcPr>
            <w:tcW w:w="1134" w:type="dxa"/>
          </w:tcPr>
          <w:p w14:paraId="2578CBCD" w14:textId="6CA79E4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±17</w:t>
            </w:r>
          </w:p>
        </w:tc>
        <w:tc>
          <w:tcPr>
            <w:tcW w:w="1276" w:type="dxa"/>
          </w:tcPr>
          <w:p w14:paraId="262F42DA" w14:textId="45B2319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±14.8</w:t>
            </w:r>
          </w:p>
        </w:tc>
        <w:tc>
          <w:tcPr>
            <w:tcW w:w="1275" w:type="dxa"/>
          </w:tcPr>
          <w:p w14:paraId="7E2474B1" w14:textId="514773E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±7.1</w:t>
            </w:r>
          </w:p>
        </w:tc>
        <w:tc>
          <w:tcPr>
            <w:tcW w:w="993" w:type="dxa"/>
          </w:tcPr>
          <w:p w14:paraId="579D9FCA" w14:textId="4836263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±6.4</w:t>
            </w:r>
          </w:p>
        </w:tc>
      </w:tr>
      <w:tr w:rsidR="00993511" w:rsidRPr="00462CD2" w14:paraId="12DE4F86" w14:textId="77777777" w:rsidTr="0036685E">
        <w:tc>
          <w:tcPr>
            <w:tcW w:w="1418" w:type="dxa"/>
          </w:tcPr>
          <w:p w14:paraId="76288B1F" w14:textId="764961A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ung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1bmc8L0F1dGhvcj48WWVhcj4yMDEzPC9ZZWFyPjxS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1bmc8L0F1dGhvcj48WWVhcj4yMDEzPC9ZZWFyPjxS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8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0C6E1B40" w14:textId="342575C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761A14B" w14:textId="1D3B0293" w:rsidR="00993511" w:rsidRPr="00462CD2" w:rsidRDefault="004061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77182ACE" w14:textId="594140D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±0</w:t>
            </w:r>
          </w:p>
        </w:tc>
        <w:tc>
          <w:tcPr>
            <w:tcW w:w="1134" w:type="dxa"/>
          </w:tcPr>
          <w:p w14:paraId="752F28C1" w14:textId="072EDF5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±2.1</w:t>
            </w:r>
          </w:p>
        </w:tc>
        <w:tc>
          <w:tcPr>
            <w:tcW w:w="992" w:type="dxa"/>
          </w:tcPr>
          <w:p w14:paraId="2D3B6123" w14:textId="65A351B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±2.1</w:t>
            </w:r>
          </w:p>
        </w:tc>
        <w:tc>
          <w:tcPr>
            <w:tcW w:w="1134" w:type="dxa"/>
          </w:tcPr>
          <w:p w14:paraId="5A0A3A47" w14:textId="3F68A10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556AA955" w14:textId="7AEE9D74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±1.4</w:t>
            </w:r>
          </w:p>
        </w:tc>
        <w:tc>
          <w:tcPr>
            <w:tcW w:w="1275" w:type="dxa"/>
          </w:tcPr>
          <w:p w14:paraId="77EEFF29" w14:textId="74820BC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±1.1</w:t>
            </w:r>
          </w:p>
        </w:tc>
        <w:tc>
          <w:tcPr>
            <w:tcW w:w="993" w:type="dxa"/>
          </w:tcPr>
          <w:p w14:paraId="26BFCD92" w14:textId="429966F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3±1.7</w:t>
            </w:r>
          </w:p>
        </w:tc>
      </w:tr>
      <w:tr w:rsidR="00993511" w:rsidRPr="00462CD2" w14:paraId="528D9D77" w14:textId="77777777" w:rsidTr="0036685E">
        <w:tc>
          <w:tcPr>
            <w:tcW w:w="1418" w:type="dxa"/>
          </w:tcPr>
          <w:p w14:paraId="759D8AE3" w14:textId="0A939D9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f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Y8L0F1dGhvcj48WWVhcj4yMDEzPC9ZZWFyPjxSZWNO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WY8L0F1dGhvcj48WWVhcj4yMDEzPC9ZZWFyPjxSZWNO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9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7E6240C" w14:textId="0F28DBD2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5939818" w14:textId="64451333" w:rsidR="00993511" w:rsidRPr="00462CD2" w:rsidRDefault="004061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1301A453" w14:textId="377599A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±3.9</w:t>
            </w:r>
          </w:p>
        </w:tc>
        <w:tc>
          <w:tcPr>
            <w:tcW w:w="1134" w:type="dxa"/>
          </w:tcPr>
          <w:p w14:paraId="7102470B" w14:textId="77777777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  <w:p w14:paraId="4109ADF6" w14:textId="77BC810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7</w:t>
            </w:r>
          </w:p>
        </w:tc>
        <w:tc>
          <w:tcPr>
            <w:tcW w:w="992" w:type="dxa"/>
          </w:tcPr>
          <w:p w14:paraId="2B639DD8" w14:textId="6BE6D02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±16.6</w:t>
            </w:r>
          </w:p>
        </w:tc>
        <w:tc>
          <w:tcPr>
            <w:tcW w:w="1134" w:type="dxa"/>
          </w:tcPr>
          <w:p w14:paraId="27AB3B64" w14:textId="3D0A0F5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6F122F96" w14:textId="3D3385B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±19</w:t>
            </w:r>
          </w:p>
        </w:tc>
        <w:tc>
          <w:tcPr>
            <w:tcW w:w="1275" w:type="dxa"/>
          </w:tcPr>
          <w:p w14:paraId="27B8798A" w14:textId="60F5BD1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±7.3</w:t>
            </w:r>
          </w:p>
        </w:tc>
        <w:tc>
          <w:tcPr>
            <w:tcW w:w="993" w:type="dxa"/>
          </w:tcPr>
          <w:p w14:paraId="6B1B7A46" w14:textId="1D95BB7A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4±19.6</w:t>
            </w:r>
          </w:p>
        </w:tc>
      </w:tr>
      <w:tr w:rsidR="00993511" w:rsidRPr="00462CD2" w14:paraId="6EBD9E01" w14:textId="77777777" w:rsidTr="0036685E">
        <w:tc>
          <w:tcPr>
            <w:tcW w:w="1418" w:type="dxa"/>
          </w:tcPr>
          <w:p w14:paraId="0C2E6F27" w14:textId="471B587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hanshahi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hhbnNoYWhpPC9BdXRob3I+PFllYXI+MjAxNDwvWWVh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hhbnNoYWhpPC9BdXRob3I+PFllYXI+MjAxNDwvWWVh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0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C6ACFA8" w14:textId="0F8A6D8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15B7F09" w14:textId="193FB7D4" w:rsidR="00993511" w:rsidRPr="00462CD2" w:rsidRDefault="004061C8" w:rsidP="0081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58AD4B7A" w14:textId="7A3EAC0E" w:rsidR="00993511" w:rsidRPr="00462CD2" w:rsidRDefault="00993511" w:rsidP="0081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±3.4</w:t>
            </w:r>
          </w:p>
        </w:tc>
        <w:tc>
          <w:tcPr>
            <w:tcW w:w="1134" w:type="dxa"/>
          </w:tcPr>
          <w:p w14:paraId="0B357372" w14:textId="6E8A9212" w:rsidR="00993511" w:rsidRPr="00462CD2" w:rsidRDefault="00993511" w:rsidP="007132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±17.5</w:t>
            </w:r>
          </w:p>
        </w:tc>
        <w:tc>
          <w:tcPr>
            <w:tcW w:w="992" w:type="dxa"/>
          </w:tcPr>
          <w:p w14:paraId="1C9A9403" w14:textId="42528CBE" w:rsidR="00993511" w:rsidRPr="00462CD2" w:rsidRDefault="00993511" w:rsidP="0081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±14.9</w:t>
            </w:r>
          </w:p>
        </w:tc>
        <w:tc>
          <w:tcPr>
            <w:tcW w:w="1134" w:type="dxa"/>
          </w:tcPr>
          <w:p w14:paraId="712D0862" w14:textId="3EAB7AA3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±0</w:t>
            </w:r>
          </w:p>
        </w:tc>
        <w:tc>
          <w:tcPr>
            <w:tcW w:w="1276" w:type="dxa"/>
          </w:tcPr>
          <w:p w14:paraId="67A79AE0" w14:textId="3B90C690" w:rsidR="00993511" w:rsidRPr="00462CD2" w:rsidRDefault="00993511" w:rsidP="0081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±16.7</w:t>
            </w:r>
          </w:p>
        </w:tc>
        <w:tc>
          <w:tcPr>
            <w:tcW w:w="1275" w:type="dxa"/>
          </w:tcPr>
          <w:p w14:paraId="23ED6635" w14:textId="3F053D9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±9.5</w:t>
            </w:r>
          </w:p>
        </w:tc>
        <w:tc>
          <w:tcPr>
            <w:tcW w:w="993" w:type="dxa"/>
          </w:tcPr>
          <w:p w14:paraId="6576C922" w14:textId="3151C94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8±19.3</w:t>
            </w:r>
          </w:p>
        </w:tc>
      </w:tr>
      <w:tr w:rsidR="00993511" w:rsidRPr="00462CD2" w14:paraId="1DF6D768" w14:textId="77777777" w:rsidTr="0036685E">
        <w:tc>
          <w:tcPr>
            <w:tcW w:w="1418" w:type="dxa"/>
          </w:tcPr>
          <w:p w14:paraId="49E11473" w14:textId="1F5CEAE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use,M</w:t>
            </w:r>
            <w:proofErr w:type="spellEnd"/>
            <w:proofErr w:type="gram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A0PC9ZZWFyPjxS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A0PC9ZZWFyPjxS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ADA69CD" w14:textId="4744AA7F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87F4C31" w14:textId="48FE6A29" w:rsidR="00993511" w:rsidRPr="00462CD2" w:rsidRDefault="004061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0819B824" w14:textId="3E25501D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±6.2</w:t>
            </w:r>
          </w:p>
        </w:tc>
        <w:tc>
          <w:tcPr>
            <w:tcW w:w="1134" w:type="dxa"/>
          </w:tcPr>
          <w:p w14:paraId="5DB9E84F" w14:textId="7B2AD89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±9.0</w:t>
            </w:r>
          </w:p>
        </w:tc>
        <w:tc>
          <w:tcPr>
            <w:tcW w:w="992" w:type="dxa"/>
          </w:tcPr>
          <w:p w14:paraId="4012177C" w14:textId="19A8AF70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±7.2</w:t>
            </w:r>
          </w:p>
        </w:tc>
        <w:tc>
          <w:tcPr>
            <w:tcW w:w="1134" w:type="dxa"/>
          </w:tcPr>
          <w:p w14:paraId="111BC265" w14:textId="6E999E3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±0.9</w:t>
            </w:r>
          </w:p>
        </w:tc>
        <w:tc>
          <w:tcPr>
            <w:tcW w:w="1276" w:type="dxa"/>
          </w:tcPr>
          <w:p w14:paraId="70FD6811" w14:textId="78ED2CC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±12</w:t>
            </w:r>
          </w:p>
        </w:tc>
        <w:tc>
          <w:tcPr>
            <w:tcW w:w="1275" w:type="dxa"/>
          </w:tcPr>
          <w:p w14:paraId="448E4A0A" w14:textId="1C7D6775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±25.1</w:t>
            </w:r>
          </w:p>
        </w:tc>
        <w:tc>
          <w:tcPr>
            <w:tcW w:w="993" w:type="dxa"/>
          </w:tcPr>
          <w:p w14:paraId="21BB30D6" w14:textId="63EC0BA6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±29.2</w:t>
            </w:r>
          </w:p>
        </w:tc>
      </w:tr>
      <w:tr w:rsidR="00993511" w:rsidRPr="00462CD2" w14:paraId="121317A1" w14:textId="77777777" w:rsidTr="0036685E">
        <w:tc>
          <w:tcPr>
            <w:tcW w:w="1418" w:type="dxa"/>
          </w:tcPr>
          <w:p w14:paraId="21B2702C" w14:textId="20642D9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use,P</w:t>
            </w:r>
            <w:proofErr w:type="spellEnd"/>
            <w:proofErr w:type="gram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E2PC9ZZWFyPjxS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F1c2U8L0F1dGhvcj48WWVhcj4yMDE2PC9ZZWFyPjxS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5861516" w14:textId="2B3F7BE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968B9EC" w14:textId="633B908B" w:rsidR="00993511" w:rsidRPr="00462CD2" w:rsidRDefault="004061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13E3C350" w14:textId="069ABD9C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±2.4</w:t>
            </w:r>
          </w:p>
        </w:tc>
        <w:tc>
          <w:tcPr>
            <w:tcW w:w="1134" w:type="dxa"/>
          </w:tcPr>
          <w:p w14:paraId="23C89122" w14:textId="73190B8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±3.5</w:t>
            </w:r>
          </w:p>
        </w:tc>
        <w:tc>
          <w:tcPr>
            <w:tcW w:w="992" w:type="dxa"/>
          </w:tcPr>
          <w:p w14:paraId="60747A40" w14:textId="04ADD52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±3.5</w:t>
            </w:r>
          </w:p>
        </w:tc>
        <w:tc>
          <w:tcPr>
            <w:tcW w:w="1134" w:type="dxa"/>
          </w:tcPr>
          <w:p w14:paraId="6F82CC3A" w14:textId="55EA9029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07E1CB41" w14:textId="77F2B6D1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±21.2</w:t>
            </w:r>
          </w:p>
        </w:tc>
        <w:tc>
          <w:tcPr>
            <w:tcW w:w="1275" w:type="dxa"/>
          </w:tcPr>
          <w:p w14:paraId="7C3F2B97" w14:textId="601F01AB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±7.6</w:t>
            </w:r>
          </w:p>
        </w:tc>
        <w:tc>
          <w:tcPr>
            <w:tcW w:w="993" w:type="dxa"/>
          </w:tcPr>
          <w:p w14:paraId="1E783BCA" w14:textId="21E4D6C8" w:rsidR="00993511" w:rsidRPr="00462CD2" w:rsidRDefault="009935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±25.3</w:t>
            </w:r>
          </w:p>
        </w:tc>
      </w:tr>
      <w:tr w:rsidR="007047E6" w:rsidRPr="00462CD2" w14:paraId="237616F9" w14:textId="77777777" w:rsidTr="0036685E">
        <w:tc>
          <w:tcPr>
            <w:tcW w:w="1418" w:type="dxa"/>
          </w:tcPr>
          <w:p w14:paraId="3FFF044E" w14:textId="56855A1B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ge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dlPC9BdXRob3I+PFllYXI+MjAxMTwvWWVhcj48UmVj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WdlPC9BdXRob3I+PFllYXI+MjAxMTwvWWVhcj48UmVj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554E7D9" w14:textId="2B38AF69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43C547C" w14:textId="0B9266CB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154F3C90" w14:textId="253DB985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5.7</w:t>
            </w:r>
          </w:p>
        </w:tc>
        <w:tc>
          <w:tcPr>
            <w:tcW w:w="1134" w:type="dxa"/>
          </w:tcPr>
          <w:p w14:paraId="1BD313CA" w14:textId="26699F3A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±11.1</w:t>
            </w:r>
          </w:p>
        </w:tc>
        <w:tc>
          <w:tcPr>
            <w:tcW w:w="992" w:type="dxa"/>
          </w:tcPr>
          <w:p w14:paraId="0BAAFE0F" w14:textId="665751C4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±10.5</w:t>
            </w:r>
          </w:p>
        </w:tc>
        <w:tc>
          <w:tcPr>
            <w:tcW w:w="1134" w:type="dxa"/>
          </w:tcPr>
          <w:p w14:paraId="39E1387A" w14:textId="01C8DC8C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2.9</w:t>
            </w:r>
          </w:p>
        </w:tc>
        <w:tc>
          <w:tcPr>
            <w:tcW w:w="1276" w:type="dxa"/>
          </w:tcPr>
          <w:p w14:paraId="10406E8C" w14:textId="4A4DB24C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±16.5</w:t>
            </w:r>
          </w:p>
        </w:tc>
        <w:tc>
          <w:tcPr>
            <w:tcW w:w="1275" w:type="dxa"/>
          </w:tcPr>
          <w:p w14:paraId="12DDBC9D" w14:textId="0DA155BD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8.2</w:t>
            </w:r>
          </w:p>
        </w:tc>
        <w:tc>
          <w:tcPr>
            <w:tcW w:w="993" w:type="dxa"/>
          </w:tcPr>
          <w:p w14:paraId="5F999F03" w14:textId="48C02D1B" w:rsidR="007047E6" w:rsidRPr="00462CD2" w:rsidRDefault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±15.9</w:t>
            </w:r>
          </w:p>
        </w:tc>
      </w:tr>
      <w:tr w:rsidR="007047E6" w:rsidRPr="00462CD2" w14:paraId="09AF728A" w14:textId="77777777" w:rsidTr="0036685E">
        <w:tc>
          <w:tcPr>
            <w:tcW w:w="1418" w:type="dxa"/>
          </w:tcPr>
          <w:p w14:paraId="215C8B32" w14:textId="3B3FB12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rader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yYWRlcjwvQXV0aG9yPjxZZWFyPjIwMTE8L1llYXI+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yYWRlcjwvQXV0aG9yPjxZZWFyPjIwMTE8L1llYXI+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654B4E8" w14:textId="6DCF1F7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AAD2DE1" w14:textId="739E1D5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50C5E57B" w14:textId="7573CD2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3018A3B" w14:textId="67650E8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7D20DE82" w14:textId="1EFAC22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710522B3" w14:textId="143EECA3" w:rsidR="007047E6" w:rsidRPr="00462CD2" w:rsidRDefault="007047E6" w:rsidP="00704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6D11286F" w14:textId="672CCDC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46490A75" w14:textId="7AFF03A5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7B230623" w14:textId="2394640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</w:t>
            </w:r>
          </w:p>
        </w:tc>
      </w:tr>
      <w:tr w:rsidR="007047E6" w:rsidRPr="00462CD2" w14:paraId="1B684FAE" w14:textId="77777777" w:rsidTr="0036685E">
        <w:tc>
          <w:tcPr>
            <w:tcW w:w="1418" w:type="dxa"/>
          </w:tcPr>
          <w:p w14:paraId="77507046" w14:textId="231DCFC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bstyl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fldChar w:fldCharType="begin">
                <w:fldData xml:space="preserve">PEVuZE5vdGU+PENpdGU+PEF1dGhvcj5Tb2JzdHlsPC9BdXRob3I+PFllYXI+MjAxMTwvWWVhcj48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JzdHlsPC9BdXRob3I+PFllYXI+MjAxMTwvWWVhcj48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5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3F0313A" w14:textId="5936525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</w:tcPr>
          <w:p w14:paraId="7BF341BE" w14:textId="1EB867FA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109D6B65" w14:textId="0D7D927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022DB5B2" w14:textId="33674E40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2EA02364" w14:textId="1ADD617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07A6FDF" w14:textId="51F1FC5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0422A5DE" w14:textId="4D399A79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4041DFAF" w14:textId="1F638839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3A2F1298" w14:textId="310610D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</w:tr>
      <w:tr w:rsidR="007047E6" w:rsidRPr="00462CD2" w14:paraId="728E1968" w14:textId="77777777" w:rsidTr="0036685E">
        <w:tc>
          <w:tcPr>
            <w:tcW w:w="1418" w:type="dxa"/>
          </w:tcPr>
          <w:p w14:paraId="58700B9E" w14:textId="3B40791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r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FycjwvQXV0aG9yPjxZZWFyPjIwMTQ8L1llYXI+PFJl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FycjwvQXV0aG9yPjxZZWFyPjIwMTQ8L1llYXI+PFJl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6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5D7A7E98" w14:textId="091509E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79EF1B0" w14:textId="77D970B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3F577106" w14:textId="528B278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±0.8</w:t>
            </w:r>
          </w:p>
        </w:tc>
        <w:tc>
          <w:tcPr>
            <w:tcW w:w="1134" w:type="dxa"/>
          </w:tcPr>
          <w:p w14:paraId="1897CAEC" w14:textId="30F643E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±1.9</w:t>
            </w:r>
          </w:p>
        </w:tc>
        <w:tc>
          <w:tcPr>
            <w:tcW w:w="992" w:type="dxa"/>
          </w:tcPr>
          <w:p w14:paraId="12508E1D" w14:textId="4129651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±1.3</w:t>
            </w:r>
          </w:p>
        </w:tc>
        <w:tc>
          <w:tcPr>
            <w:tcW w:w="1134" w:type="dxa"/>
          </w:tcPr>
          <w:p w14:paraId="3768A1DD" w14:textId="679F91C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±0</w:t>
            </w:r>
          </w:p>
        </w:tc>
        <w:tc>
          <w:tcPr>
            <w:tcW w:w="1276" w:type="dxa"/>
          </w:tcPr>
          <w:p w14:paraId="44165F05" w14:textId="5B9871D0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±20</w:t>
            </w:r>
          </w:p>
        </w:tc>
        <w:tc>
          <w:tcPr>
            <w:tcW w:w="1275" w:type="dxa"/>
          </w:tcPr>
          <w:p w14:paraId="29482473" w14:textId="4B48A4C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±4.3</w:t>
            </w:r>
          </w:p>
        </w:tc>
        <w:tc>
          <w:tcPr>
            <w:tcW w:w="993" w:type="dxa"/>
          </w:tcPr>
          <w:p w14:paraId="4FAB1D41" w14:textId="174EE2A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5±21.4</w:t>
            </w:r>
          </w:p>
        </w:tc>
      </w:tr>
      <w:tr w:rsidR="007047E6" w:rsidRPr="00462CD2" w14:paraId="5219BAA6" w14:textId="77777777" w:rsidTr="0036685E">
        <w:tc>
          <w:tcPr>
            <w:tcW w:w="1418" w:type="dxa"/>
          </w:tcPr>
          <w:p w14:paraId="0BC58155" w14:textId="07F265F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ch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zMjY8L1JlY051bT48RGlzcGxheVRleHQ+WzQ3XTwvRGlzcGxheVRleHQ+PHJlY29yZD48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zMjY8L1JlY051bT48RGlzcGxheVRleHQ+WzQ3XTwvRGlzcGxheVRleHQ+PHJlY29yZD48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7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2FF596B" w14:textId="1CF0B06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831F02B" w14:textId="3A4F551C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091638EA" w14:textId="3BE94B15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±3.4</w:t>
            </w:r>
          </w:p>
        </w:tc>
        <w:tc>
          <w:tcPr>
            <w:tcW w:w="1134" w:type="dxa"/>
          </w:tcPr>
          <w:p w14:paraId="349210B9" w14:textId="0BA0EFC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±15.5</w:t>
            </w:r>
          </w:p>
        </w:tc>
        <w:tc>
          <w:tcPr>
            <w:tcW w:w="992" w:type="dxa"/>
          </w:tcPr>
          <w:p w14:paraId="62984705" w14:textId="0CAD894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±13.1</w:t>
            </w:r>
          </w:p>
        </w:tc>
        <w:tc>
          <w:tcPr>
            <w:tcW w:w="1134" w:type="dxa"/>
          </w:tcPr>
          <w:p w14:paraId="06E98567" w14:textId="4A2548C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47AF7A30" w14:textId="412994D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±15.9</w:t>
            </w:r>
          </w:p>
        </w:tc>
        <w:tc>
          <w:tcPr>
            <w:tcW w:w="1275" w:type="dxa"/>
          </w:tcPr>
          <w:p w14:paraId="31EF5F00" w14:textId="577CF36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±9.3</w:t>
            </w:r>
          </w:p>
        </w:tc>
        <w:tc>
          <w:tcPr>
            <w:tcW w:w="993" w:type="dxa"/>
          </w:tcPr>
          <w:p w14:paraId="471C5B7D" w14:textId="13AFE88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8±16.6</w:t>
            </w:r>
          </w:p>
        </w:tc>
      </w:tr>
      <w:tr w:rsidR="007047E6" w:rsidRPr="00462CD2" w14:paraId="1DBDBEE8" w14:textId="77777777" w:rsidTr="0036685E">
        <w:tc>
          <w:tcPr>
            <w:tcW w:w="1418" w:type="dxa"/>
          </w:tcPr>
          <w:p w14:paraId="401A6026" w14:textId="7F6514DC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ch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zMjA8L1JlY051bT48RGlzcGxheVRleHQ+WzQ4XTwvRGlzcGxheVRleHQ+PHJlY29yZD48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aXNjaDwvQXV0aG9yPjxZZWFyPjIwMDc8L1llYXI+PFJl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8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4EE77695" w14:textId="66C61B0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F73C3D5" w14:textId="47791CE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</w:t>
            </w:r>
          </w:p>
        </w:tc>
        <w:tc>
          <w:tcPr>
            <w:tcW w:w="1419" w:type="dxa"/>
          </w:tcPr>
          <w:p w14:paraId="20BD17BC" w14:textId="6B2133D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±2.9</w:t>
            </w:r>
          </w:p>
        </w:tc>
        <w:tc>
          <w:tcPr>
            <w:tcW w:w="1134" w:type="dxa"/>
          </w:tcPr>
          <w:p w14:paraId="11444677" w14:textId="7E35135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±14.6</w:t>
            </w:r>
          </w:p>
        </w:tc>
        <w:tc>
          <w:tcPr>
            <w:tcW w:w="992" w:type="dxa"/>
          </w:tcPr>
          <w:p w14:paraId="034FFB6E" w14:textId="65F2079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±12.5</w:t>
            </w:r>
          </w:p>
        </w:tc>
        <w:tc>
          <w:tcPr>
            <w:tcW w:w="1134" w:type="dxa"/>
          </w:tcPr>
          <w:p w14:paraId="2E6D6748" w14:textId="60C6AA8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361FF11A" w14:textId="659B66B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±14.3</w:t>
            </w:r>
          </w:p>
        </w:tc>
        <w:tc>
          <w:tcPr>
            <w:tcW w:w="1275" w:type="dxa"/>
          </w:tcPr>
          <w:p w14:paraId="027148EB" w14:textId="7995AF9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±7.6</w:t>
            </w:r>
          </w:p>
        </w:tc>
        <w:tc>
          <w:tcPr>
            <w:tcW w:w="993" w:type="dxa"/>
          </w:tcPr>
          <w:p w14:paraId="4F070403" w14:textId="6FD328A9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6±14.4</w:t>
            </w:r>
          </w:p>
        </w:tc>
      </w:tr>
      <w:tr w:rsidR="007047E6" w:rsidRPr="00462CD2" w14:paraId="58395D5C" w14:textId="77777777" w:rsidTr="0036685E">
        <w:tc>
          <w:tcPr>
            <w:tcW w:w="1418" w:type="dxa"/>
          </w:tcPr>
          <w:p w14:paraId="135191FE" w14:textId="3C3B83A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ger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5nZXI8L0F1dGhvcj48WWVhcj4yMDE5PC9ZZWFyPjxS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5nZXI8L0F1dGhvcj48WWVhcj4yMDE5PC9ZZWFyPjxS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9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B5A6A3B" w14:textId="3C99C20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DDAB971" w14:textId="4FBF0C2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553427FB" w14:textId="7777777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±8.9</w:t>
            </w:r>
          </w:p>
          <w:p w14:paraId="16AA32AD" w14:textId="6F42153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66D724" w14:textId="7DB2E4D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±20.6</w:t>
            </w:r>
          </w:p>
        </w:tc>
        <w:tc>
          <w:tcPr>
            <w:tcW w:w="992" w:type="dxa"/>
          </w:tcPr>
          <w:p w14:paraId="76582DB5" w14:textId="141A1C5C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±14.4</w:t>
            </w:r>
          </w:p>
        </w:tc>
        <w:tc>
          <w:tcPr>
            <w:tcW w:w="1134" w:type="dxa"/>
          </w:tcPr>
          <w:p w14:paraId="2FDE6A59" w14:textId="54A1B9E4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02A299E6" w14:textId="56733A8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±12.9</w:t>
            </w:r>
          </w:p>
        </w:tc>
        <w:tc>
          <w:tcPr>
            <w:tcW w:w="1275" w:type="dxa"/>
          </w:tcPr>
          <w:p w14:paraId="32F6BD8F" w14:textId="7977B73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±14</w:t>
            </w:r>
          </w:p>
        </w:tc>
        <w:tc>
          <w:tcPr>
            <w:tcW w:w="993" w:type="dxa"/>
          </w:tcPr>
          <w:p w14:paraId="3ED2E8D9" w14:textId="4B98C09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9±30.6</w:t>
            </w:r>
          </w:p>
        </w:tc>
      </w:tr>
      <w:tr w:rsidR="007047E6" w:rsidRPr="00462CD2" w14:paraId="11F5A865" w14:textId="77777777" w:rsidTr="0036685E">
        <w:tc>
          <w:tcPr>
            <w:tcW w:w="1418" w:type="dxa"/>
          </w:tcPr>
          <w:p w14:paraId="2BBF867D" w14:textId="461ADFF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nen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VuZW48L0F1dGhvcj48WWVhcj4yMDE5PC9ZZWFyPjxS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VuZW48L0F1dGhvcj48WWVhcj4yMDE5PC9ZZWFyPjxS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6D972ABF" w14:textId="7A49DE5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BC3F9F" w14:textId="02324F0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19" w:type="dxa"/>
          </w:tcPr>
          <w:p w14:paraId="5B4FCA36" w14:textId="5F0F529A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F0D57F4" w14:textId="7194ED8A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5DF3F96A" w14:textId="67C69A5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3B4462D" w14:textId="7A54B0AC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65F5110D" w14:textId="1D907E5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5" w:type="dxa"/>
          </w:tcPr>
          <w:p w14:paraId="059BFE5C" w14:textId="4664B219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3" w:type="dxa"/>
          </w:tcPr>
          <w:p w14:paraId="4C79D2B5" w14:textId="533832C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4</w:t>
            </w:r>
          </w:p>
        </w:tc>
      </w:tr>
      <w:tr w:rsidR="007047E6" w:rsidRPr="00462CD2" w14:paraId="4199AD21" w14:textId="77777777" w:rsidTr="0036685E">
        <w:tc>
          <w:tcPr>
            <w:tcW w:w="1418" w:type="dxa"/>
          </w:tcPr>
          <w:p w14:paraId="35B66430" w14:textId="2BCEA89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ders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kZXJzPC9BdXRob3I+PFllYXI+MjAwNjwvWWVhcj48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kZXJzPC9BdXRob3I+PFllYXI+MjAwNjwvWWVhcj48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1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312E47AD" w14:textId="20CBF645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C690818" w14:textId="3D45881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19" w:type="dxa"/>
          </w:tcPr>
          <w:p w14:paraId="57808134" w14:textId="43EE97D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77E97B0F" w14:textId="577A1A4A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5322E01D" w14:textId="3D4B653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BFCA780" w14:textId="195E89E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26B2DA14" w14:textId="68673AC9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5" w:type="dxa"/>
          </w:tcPr>
          <w:p w14:paraId="3664FF6B" w14:textId="504D220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5BA770A7" w14:textId="566F80E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</w:tc>
      </w:tr>
      <w:tr w:rsidR="007047E6" w:rsidRPr="00462CD2" w14:paraId="582F18D9" w14:textId="77777777" w:rsidTr="0036685E">
        <w:tc>
          <w:tcPr>
            <w:tcW w:w="1418" w:type="dxa"/>
          </w:tcPr>
          <w:p w14:paraId="76DCC20A" w14:textId="2E7CE004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r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rr&lt;/Author&gt;&lt;Year&gt;2007&lt;/Year&gt;&lt;RecNum&gt;47&lt;/RecNum&gt;&lt;DisplayText&gt;[52]&lt;/DisplayText&gt;&lt;record&gt;&lt;rec-number&gt;47&lt;/rec-number&gt;&lt;foreign-keys&gt;&lt;key app="EN" db-id="r552pwraz0at5de0a5hv05ss5f2t20deerw5" timestamp="1589960522"&gt;47&lt;/key&gt;&lt;key app="ENWeb" db-id=""&gt;0&lt;/key&gt;&lt;/foreign-keys&gt;&lt;ref-type name="Journal Article"&gt;17&lt;/ref-type&gt;&lt;contributors&gt;&lt;authors&gt;&lt;author&gt;Parr, J. R.&lt;/author&gt;&lt;author&gt;Green, A. L.&lt;/author&gt;&lt;author&gt;Joint, C.&lt;/author&gt;&lt;author&gt;Andrew, M.&lt;/author&gt;&lt;author&gt;Gregory, R. P.&lt;/author&gt;&lt;author&gt;Scott, R. B.&lt;/author&gt;&lt;author&gt;McShane, M. A.&lt;/author&gt;&lt;author&gt;Aziz, T. Z.&lt;/author&gt;&lt;/authors&gt;&lt;/contributors&gt;&lt;auth-address&gt;Department of Paediatric Neurology, Children&amp;apos;s Hospital, Oxford, UK. jeremyparr@doctors.org.uk&lt;/auth-address&gt;&lt;titles&gt;&lt;title&gt;Deep brain stimulation in childhood: an effective treatment for early onset idiopathic generalised dystonia&lt;/title&gt;&lt;secondary-title&gt;Arch Dis Child&lt;/secondary-title&gt;&lt;/titles&gt;&lt;periodical&gt;&lt;full-title&gt;Arch Dis Child&lt;/full-title&gt;&lt;/periodical&gt;&lt;pages&gt;708-11&lt;/pages&gt;&lt;volume&gt;92&lt;/volume&gt;&lt;number&gt;8&lt;/number&gt;&lt;edition&gt;2007/04/27&lt;/edition&gt;&lt;keywords&gt;&lt;keyword&gt;Adolescent&lt;/keyword&gt;&lt;keyword&gt;Child&lt;/keyword&gt;&lt;keyword&gt;Deep Brain Stimulation/*methods&lt;/keyword&gt;&lt;keyword&gt;Dystonic Disorders/*therapy&lt;/keyword&gt;&lt;keyword&gt;Female&lt;/keyword&gt;&lt;keyword&gt;Follow-Up Studies&lt;/keyword&gt;&lt;keyword&gt;Globus Pallidus/surgery&lt;/keyword&gt;&lt;keyword&gt;Humans&lt;/keyword&gt;&lt;keyword&gt;Male&lt;/keyword&gt;&lt;keyword&gt;Treatment Outcome&lt;/keyword&gt;&lt;/keywords&gt;&lt;dates&gt;&lt;year&gt;2007&lt;/year&gt;&lt;pub-dates&gt;&lt;date&gt;Aug&lt;/date&gt;&lt;/pub-dates&gt;&lt;/dates&gt;&lt;isbn&gt;1468-2044 (Electronic)&amp;#xD;0003-9888 (Linking)&lt;/isbn&gt;&lt;accession-num&gt;17460025&lt;/accession-num&gt;&lt;urls&gt;&lt;related-urls&gt;&lt;url&gt;https://www.ncbi.nlm.nih.gov/pubmed/17460025&lt;/url&gt;&lt;/related-urls&gt;&lt;/urls&gt;&lt;custom2&gt;PMC2083907&lt;/custom2&gt;&lt;electronic-resource-num&gt;10.1136/adc.2006.095380&lt;/electronic-resource-num&gt;&lt;/record&gt;&lt;/Cite&gt;&lt;/EndNote&gt;</w:instrTex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2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0E0D0288" w14:textId="1FA5F1C4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369A5FB" w14:textId="643E5D4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2426C97D" w14:textId="12E3FAA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±4.5</w:t>
            </w:r>
          </w:p>
        </w:tc>
        <w:tc>
          <w:tcPr>
            <w:tcW w:w="1134" w:type="dxa"/>
          </w:tcPr>
          <w:p w14:paraId="7F0C8F15" w14:textId="1A10FF6C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±3.5</w:t>
            </w:r>
          </w:p>
        </w:tc>
        <w:tc>
          <w:tcPr>
            <w:tcW w:w="992" w:type="dxa"/>
          </w:tcPr>
          <w:p w14:paraId="1FDA0E32" w14:textId="03E15C6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±1.6</w:t>
            </w:r>
          </w:p>
        </w:tc>
        <w:tc>
          <w:tcPr>
            <w:tcW w:w="1134" w:type="dxa"/>
          </w:tcPr>
          <w:p w14:paraId="0B5F477E" w14:textId="0DF51BA0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</w:t>
            </w:r>
          </w:p>
        </w:tc>
        <w:tc>
          <w:tcPr>
            <w:tcW w:w="1276" w:type="dxa"/>
          </w:tcPr>
          <w:p w14:paraId="61467082" w14:textId="777D7D8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±15.6</w:t>
            </w:r>
          </w:p>
        </w:tc>
        <w:tc>
          <w:tcPr>
            <w:tcW w:w="1275" w:type="dxa"/>
          </w:tcPr>
          <w:p w14:paraId="66570CDB" w14:textId="06FE2808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±21.4</w:t>
            </w:r>
          </w:p>
        </w:tc>
        <w:tc>
          <w:tcPr>
            <w:tcW w:w="993" w:type="dxa"/>
          </w:tcPr>
          <w:p w14:paraId="34952166" w14:textId="79DFC61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5±24.1</w:t>
            </w:r>
          </w:p>
        </w:tc>
      </w:tr>
      <w:tr w:rsidR="007047E6" w:rsidRPr="00462CD2" w14:paraId="0CB7CFE8" w14:textId="77777777" w:rsidTr="0036685E">
        <w:tc>
          <w:tcPr>
            <w:tcW w:w="1418" w:type="dxa"/>
          </w:tcPr>
          <w:p w14:paraId="47328719" w14:textId="7FC95D6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zaTwvQXV0aG9yPjxZZWFyPjIwMDk8L1llYXI+PFJl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5zaTwvQXV0aG9yPjxZZWFyPjIwMDk8L1llYXI+PFJl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3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</w:tcPr>
          <w:p w14:paraId="7875AFC2" w14:textId="0805B413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3A7EAB8" w14:textId="0B29FEF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</w:tcPr>
          <w:p w14:paraId="55E491F9" w14:textId="1BF9261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±3.3</w:t>
            </w:r>
          </w:p>
        </w:tc>
        <w:tc>
          <w:tcPr>
            <w:tcW w:w="1134" w:type="dxa"/>
          </w:tcPr>
          <w:p w14:paraId="3CC0D7E5" w14:textId="79AA384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±7</w:t>
            </w:r>
          </w:p>
        </w:tc>
        <w:tc>
          <w:tcPr>
            <w:tcW w:w="992" w:type="dxa"/>
          </w:tcPr>
          <w:p w14:paraId="4D274F3F" w14:textId="1501216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±5.3</w:t>
            </w:r>
          </w:p>
        </w:tc>
        <w:tc>
          <w:tcPr>
            <w:tcW w:w="1134" w:type="dxa"/>
          </w:tcPr>
          <w:p w14:paraId="781802AB" w14:textId="44A5522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±0</w:t>
            </w:r>
          </w:p>
        </w:tc>
        <w:tc>
          <w:tcPr>
            <w:tcW w:w="1276" w:type="dxa"/>
          </w:tcPr>
          <w:p w14:paraId="4C2B51B5" w14:textId="3A5866E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±8.3</w:t>
            </w:r>
          </w:p>
        </w:tc>
        <w:tc>
          <w:tcPr>
            <w:tcW w:w="1275" w:type="dxa"/>
          </w:tcPr>
          <w:p w14:paraId="34EA62B3" w14:textId="5ED7E52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±9.4</w:t>
            </w:r>
          </w:p>
        </w:tc>
        <w:tc>
          <w:tcPr>
            <w:tcW w:w="993" w:type="dxa"/>
          </w:tcPr>
          <w:p w14:paraId="1ED92D9E" w14:textId="1BFDC1DF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±14.9</w:t>
            </w:r>
          </w:p>
        </w:tc>
      </w:tr>
      <w:tr w:rsidR="007047E6" w:rsidRPr="00462CD2" w14:paraId="4816A46B" w14:textId="77777777" w:rsidTr="0036685E">
        <w:tc>
          <w:tcPr>
            <w:tcW w:w="1418" w:type="dxa"/>
            <w:tcBorders>
              <w:bottom w:val="single" w:sz="4" w:space="0" w:color="auto"/>
            </w:tcBorders>
          </w:tcPr>
          <w:p w14:paraId="1BE16F58" w14:textId="5452944B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rzi</w:t>
            </w:r>
            <w:proofErr w:type="spellEnd"/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 al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b3J6aTwvQXV0aG9yPjxZZWFyPjIwMDU8L1llYXI+PFJl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b3J6aTwvQXV0aG9yPjxZZWFyPjIwMDU8L1llYXI+PFJl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</w:fldData>
              </w:fldCha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37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738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4]</w:t>
            </w: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794222" w14:textId="27B17F12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E4BEDD" w14:textId="32A944EE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T1 and unknown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0EAF0E9" w14:textId="2A0BAC6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±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28FD54" w14:textId="1C310876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±7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8B3B89" w14:textId="47EB430D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±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77BD34" w14:textId="4680626A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±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A2523A" w14:textId="7C7944E5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±18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3948D9" w14:textId="7CCBA751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±22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AC7523" w14:textId="1F789357" w:rsidR="007047E6" w:rsidRPr="00462CD2" w:rsidRDefault="007047E6" w:rsidP="00704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2C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±30.1</w:t>
            </w:r>
          </w:p>
        </w:tc>
      </w:tr>
    </w:tbl>
    <w:p w14:paraId="17DA12A9" w14:textId="77777777" w:rsidR="00D33291" w:rsidRPr="00462CD2" w:rsidRDefault="00D33291">
      <w:pPr>
        <w:rPr>
          <w:rFonts w:ascii="Times New Roman" w:hAnsi="Times New Roman" w:cs="Times New Roman"/>
          <w:sz w:val="20"/>
          <w:szCs w:val="20"/>
        </w:rPr>
      </w:pPr>
    </w:p>
    <w:p w14:paraId="4ED1F7EE" w14:textId="77777777" w:rsidR="003738AC" w:rsidRPr="003738AC" w:rsidRDefault="00D33291" w:rsidP="003738AC">
      <w:pPr>
        <w:pStyle w:val="EndNoteBibliography"/>
        <w:ind w:left="720" w:hanging="720"/>
      </w:pPr>
      <w:r w:rsidRPr="00462CD2">
        <w:rPr>
          <w:szCs w:val="20"/>
        </w:rPr>
        <w:fldChar w:fldCharType="begin"/>
      </w:r>
      <w:r w:rsidRPr="00462CD2">
        <w:rPr>
          <w:szCs w:val="20"/>
        </w:rPr>
        <w:instrText xml:space="preserve"> ADDIN EN.REFLIST </w:instrText>
      </w:r>
      <w:r w:rsidRPr="00462CD2">
        <w:rPr>
          <w:szCs w:val="20"/>
        </w:rPr>
        <w:fldChar w:fldCharType="separate"/>
      </w:r>
      <w:r w:rsidR="003738AC" w:rsidRPr="003738AC">
        <w:t>1.</w:t>
      </w:r>
      <w:r w:rsidR="003738AC" w:rsidRPr="003738AC">
        <w:tab/>
        <w:t xml:space="preserve">Ben-Haim S, Flatow V, Cheung T, Cho C, Tagliati M, Alterman RL: </w:t>
      </w:r>
      <w:r w:rsidR="003738AC" w:rsidRPr="003738AC">
        <w:rPr>
          <w:b/>
        </w:rPr>
        <w:t>Deep Brain Stimulation for Status Dystonicus: A Case Series and Review of the Literature</w:t>
      </w:r>
      <w:r w:rsidR="003738AC" w:rsidRPr="003738AC">
        <w:t xml:space="preserve">. </w:t>
      </w:r>
      <w:r w:rsidR="003738AC" w:rsidRPr="003738AC">
        <w:rPr>
          <w:i/>
        </w:rPr>
        <w:t xml:space="preserve">Stereotact Funct Neurosurg </w:t>
      </w:r>
      <w:r w:rsidR="003738AC" w:rsidRPr="003738AC">
        <w:t xml:space="preserve">2016, </w:t>
      </w:r>
      <w:r w:rsidR="003738AC" w:rsidRPr="003738AC">
        <w:rPr>
          <w:b/>
        </w:rPr>
        <w:t>94</w:t>
      </w:r>
      <w:r w:rsidR="003738AC" w:rsidRPr="003738AC">
        <w:t>(4):207-215.</w:t>
      </w:r>
    </w:p>
    <w:p w14:paraId="302277A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.</w:t>
      </w:r>
      <w:r w:rsidRPr="003738AC">
        <w:tab/>
        <w:t xml:space="preserve">Borggraefe I, Mehrkens JH, Telegravciska M, Berweck S, Botzel K, Heinen F: </w:t>
      </w:r>
      <w:r w:rsidRPr="003738AC">
        <w:rPr>
          <w:b/>
        </w:rPr>
        <w:t>Bilateral pallidal stimulation in children and adolescents with primary generalized dystonia--report of six patients and literature-based analysis of predictive outcomes variables</w:t>
      </w:r>
      <w:r w:rsidRPr="003738AC">
        <w:t xml:space="preserve">. </w:t>
      </w:r>
      <w:r w:rsidRPr="003738AC">
        <w:rPr>
          <w:i/>
        </w:rPr>
        <w:t xml:space="preserve">Brain Dev </w:t>
      </w:r>
      <w:r w:rsidRPr="003738AC">
        <w:t xml:space="preserve">2010, </w:t>
      </w:r>
      <w:r w:rsidRPr="003738AC">
        <w:rPr>
          <w:b/>
        </w:rPr>
        <w:t>32</w:t>
      </w:r>
      <w:r w:rsidRPr="003738AC">
        <w:t>(3):223-228.</w:t>
      </w:r>
    </w:p>
    <w:p w14:paraId="1E712A3C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.</w:t>
      </w:r>
      <w:r w:rsidRPr="003738AC">
        <w:tab/>
        <w:t xml:space="preserve">Cersosimo MG, Raina GB, Piedimonte F, Antico J, Graff P, Micheli FE: </w:t>
      </w:r>
      <w:r w:rsidRPr="003738AC">
        <w:rPr>
          <w:b/>
        </w:rPr>
        <w:t>Pallidal surgery for the treatment of primary generalized dystonia: long-term follow-up</w:t>
      </w:r>
      <w:r w:rsidRPr="003738AC">
        <w:t xml:space="preserve">. </w:t>
      </w:r>
      <w:r w:rsidRPr="003738AC">
        <w:rPr>
          <w:i/>
        </w:rPr>
        <w:t xml:space="preserve">Clin Neurol Neurosurg </w:t>
      </w:r>
      <w:r w:rsidRPr="003738AC">
        <w:t xml:space="preserve">2008, </w:t>
      </w:r>
      <w:r w:rsidRPr="003738AC">
        <w:rPr>
          <w:b/>
        </w:rPr>
        <w:t>110</w:t>
      </w:r>
      <w:r w:rsidRPr="003738AC">
        <w:t>(2):145-150.</w:t>
      </w:r>
    </w:p>
    <w:p w14:paraId="0D5635DE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.</w:t>
      </w:r>
      <w:r w:rsidRPr="003738AC">
        <w:tab/>
        <w:t xml:space="preserve">Goto S, Yamada K, Shimazu H, Murase N, Matsuzaki K, Tamura T, Nagahiro S, Kuratsu J, Kaji R: </w:t>
      </w:r>
      <w:r w:rsidRPr="003738AC">
        <w:rPr>
          <w:b/>
        </w:rPr>
        <w:t>Impact of bilateral pallidal stimulation on DYT1-generalized dystonia in Japanese patients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6, </w:t>
      </w:r>
      <w:r w:rsidRPr="003738AC">
        <w:rPr>
          <w:b/>
        </w:rPr>
        <w:t>21</w:t>
      </w:r>
      <w:r w:rsidRPr="003738AC">
        <w:t>(10):1785-1787.</w:t>
      </w:r>
    </w:p>
    <w:p w14:paraId="23287342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.</w:t>
      </w:r>
      <w:r w:rsidRPr="003738AC">
        <w:tab/>
        <w:t xml:space="preserve">Lin JP, Kaminska M, Perides S, Gimeno H, Baker L, Lumsden DE, Britz A, Driver S, Fitzgerald-O'Connor A, Selway R: </w:t>
      </w:r>
      <w:r w:rsidRPr="003738AC">
        <w:rPr>
          <w:b/>
        </w:rPr>
        <w:t>Bilateral globus pallidus internus deep brain stimulation for dyskinetic cerebral palsy supports success of cochlear implantation in a 5-year old ex-24 week preterm twin with absent cerebellar hemispheres</w:t>
      </w:r>
      <w:r w:rsidRPr="003738AC">
        <w:t xml:space="preserve">. </w:t>
      </w:r>
      <w:r w:rsidRPr="003738AC">
        <w:rPr>
          <w:i/>
        </w:rPr>
        <w:t xml:space="preserve">Eur J Paediatr Neurol </w:t>
      </w:r>
      <w:r w:rsidRPr="003738AC">
        <w:t xml:space="preserve">2017, </w:t>
      </w:r>
      <w:r w:rsidRPr="003738AC">
        <w:rPr>
          <w:b/>
        </w:rPr>
        <w:t>21</w:t>
      </w:r>
      <w:r w:rsidRPr="003738AC">
        <w:t>(1):202-213.</w:t>
      </w:r>
    </w:p>
    <w:p w14:paraId="11C5358C" w14:textId="77777777" w:rsidR="003738AC" w:rsidRPr="003738AC" w:rsidRDefault="003738AC" w:rsidP="003738AC">
      <w:pPr>
        <w:pStyle w:val="EndNoteBibliography"/>
        <w:ind w:left="720" w:hanging="720"/>
      </w:pPr>
      <w:r w:rsidRPr="003738AC">
        <w:t>6.</w:t>
      </w:r>
      <w:r w:rsidRPr="003738AC">
        <w:tab/>
        <w:t xml:space="preserve">Markun LC, Starr PA, Air EL, Marks WJ, Jr., Volz MM, Ostrem JL: </w:t>
      </w:r>
      <w:r w:rsidRPr="003738AC">
        <w:rPr>
          <w:b/>
        </w:rPr>
        <w:t>Shorter disease duration correlates with improved long-term deep brain stimulation outcomes in young-onset DYT1 dystonia</w:t>
      </w:r>
      <w:r w:rsidRPr="003738AC">
        <w:t xml:space="preserve">. </w:t>
      </w:r>
      <w:r w:rsidRPr="003738AC">
        <w:rPr>
          <w:i/>
        </w:rPr>
        <w:t xml:space="preserve">Neurosurgery </w:t>
      </w:r>
      <w:r w:rsidRPr="003738AC">
        <w:t xml:space="preserve">2012, </w:t>
      </w:r>
      <w:r w:rsidRPr="003738AC">
        <w:rPr>
          <w:b/>
        </w:rPr>
        <w:t>71</w:t>
      </w:r>
      <w:r w:rsidRPr="003738AC">
        <w:t>(2):325-330.</w:t>
      </w:r>
    </w:p>
    <w:p w14:paraId="22D7DA94" w14:textId="77777777" w:rsidR="003738AC" w:rsidRPr="003738AC" w:rsidRDefault="003738AC" w:rsidP="003738AC">
      <w:pPr>
        <w:pStyle w:val="EndNoteBibliography"/>
        <w:ind w:left="720" w:hanging="720"/>
      </w:pPr>
      <w:r w:rsidRPr="003738AC">
        <w:t>7.</w:t>
      </w:r>
      <w:r w:rsidRPr="003738AC">
        <w:tab/>
        <w:t xml:space="preserve">Petrossian MT, Paul LR, Multhaupt-Buell TJ, Eckhardt C, Hayes MT, Duhaime AC, Eskandar EN, Sharma N: </w:t>
      </w:r>
      <w:r w:rsidRPr="003738AC">
        <w:rPr>
          <w:b/>
        </w:rPr>
        <w:t>Pallidal deep brain stimulation for dystonia: a case series</w:t>
      </w:r>
      <w:r w:rsidRPr="003738AC">
        <w:t xml:space="preserve">. </w:t>
      </w:r>
      <w:r w:rsidRPr="003738AC">
        <w:rPr>
          <w:i/>
        </w:rPr>
        <w:t xml:space="preserve">J Neurosurg Pediatr </w:t>
      </w:r>
      <w:r w:rsidRPr="003738AC">
        <w:t xml:space="preserve">2013, </w:t>
      </w:r>
      <w:r w:rsidRPr="003738AC">
        <w:rPr>
          <w:b/>
        </w:rPr>
        <w:t>12</w:t>
      </w:r>
      <w:r w:rsidRPr="003738AC">
        <w:t>(6):582-587.</w:t>
      </w:r>
    </w:p>
    <w:p w14:paraId="3F050362" w14:textId="77777777" w:rsidR="003738AC" w:rsidRPr="003738AC" w:rsidRDefault="003738AC" w:rsidP="003738AC">
      <w:pPr>
        <w:pStyle w:val="EndNoteBibliography"/>
        <w:ind w:left="720" w:hanging="720"/>
      </w:pPr>
      <w:r w:rsidRPr="003738AC">
        <w:lastRenderedPageBreak/>
        <w:t>8.</w:t>
      </w:r>
      <w:r w:rsidRPr="003738AC">
        <w:tab/>
        <w:t xml:space="preserve">Starr PA, Turner RS, Rau G, Lindsey N, Heath S, Volz M, Ostrem JL, Marks WJ, Jr.: </w:t>
      </w:r>
      <w:r w:rsidRPr="003738AC">
        <w:rPr>
          <w:b/>
        </w:rPr>
        <w:t>Microelectrode-guided implantation of deep brain stimulators into the globus pallidus internus for dystonia: techniques, electrode locations, and outcomes</w:t>
      </w:r>
      <w:r w:rsidRPr="003738AC">
        <w:t xml:space="preserve">. </w:t>
      </w:r>
      <w:r w:rsidRPr="003738AC">
        <w:rPr>
          <w:i/>
        </w:rPr>
        <w:t xml:space="preserve">J Neurosurg </w:t>
      </w:r>
      <w:r w:rsidRPr="003738AC">
        <w:t xml:space="preserve">2006, </w:t>
      </w:r>
      <w:r w:rsidRPr="003738AC">
        <w:rPr>
          <w:b/>
        </w:rPr>
        <w:t>104</w:t>
      </w:r>
      <w:r w:rsidRPr="003738AC">
        <w:t>(4):488-501.</w:t>
      </w:r>
    </w:p>
    <w:p w14:paraId="555A9D9E" w14:textId="77777777" w:rsidR="003738AC" w:rsidRPr="003738AC" w:rsidRDefault="003738AC" w:rsidP="003738AC">
      <w:pPr>
        <w:pStyle w:val="EndNoteBibliography"/>
        <w:ind w:left="720" w:hanging="720"/>
      </w:pPr>
      <w:r w:rsidRPr="003738AC">
        <w:t>9.</w:t>
      </w:r>
      <w:r w:rsidRPr="003738AC">
        <w:tab/>
        <w:t xml:space="preserve">Tronnier VM, Fogel W: </w:t>
      </w:r>
      <w:r w:rsidRPr="003738AC">
        <w:rPr>
          <w:b/>
        </w:rPr>
        <w:t>Pallidal stimulation for generalized dystonia. Report of three cases</w:t>
      </w:r>
      <w:r w:rsidRPr="003738AC">
        <w:t xml:space="preserve">. </w:t>
      </w:r>
      <w:r w:rsidRPr="003738AC">
        <w:rPr>
          <w:i/>
        </w:rPr>
        <w:t xml:space="preserve">J Neurosurg </w:t>
      </w:r>
      <w:r w:rsidRPr="003738AC">
        <w:t xml:space="preserve">2000, </w:t>
      </w:r>
      <w:r w:rsidRPr="003738AC">
        <w:rPr>
          <w:b/>
        </w:rPr>
        <w:t>92</w:t>
      </w:r>
      <w:r w:rsidRPr="003738AC">
        <w:t>(3):453-456.</w:t>
      </w:r>
    </w:p>
    <w:p w14:paraId="2ECB1B95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0.</w:t>
      </w:r>
      <w:r w:rsidRPr="003738AC">
        <w:tab/>
        <w:t>Vidailhet M, Vercueil L, Houeto JL, Krystkowiak P, Benabid AL, Cornu P, Lagrange C, Tezenas du Montcel S, Dormont D, Grand S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Bilateral deep-brain stimulation of the globus pallidus in primary generalized dystonia</w:t>
      </w:r>
      <w:r w:rsidRPr="003738AC">
        <w:t xml:space="preserve">. </w:t>
      </w:r>
      <w:r w:rsidRPr="003738AC">
        <w:rPr>
          <w:i/>
        </w:rPr>
        <w:t xml:space="preserve">N Engl J Med </w:t>
      </w:r>
      <w:r w:rsidRPr="003738AC">
        <w:t xml:space="preserve">2005, </w:t>
      </w:r>
      <w:r w:rsidRPr="003738AC">
        <w:rPr>
          <w:b/>
        </w:rPr>
        <w:t>352</w:t>
      </w:r>
      <w:r w:rsidRPr="003738AC">
        <w:t>(5):459-467.</w:t>
      </w:r>
    </w:p>
    <w:p w14:paraId="56A0ED7F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1.</w:t>
      </w:r>
      <w:r w:rsidRPr="003738AC">
        <w:tab/>
        <w:t xml:space="preserve">Tisch S, Rothwell JC, Limousin P, Hariz MI, Corcos DM: </w:t>
      </w:r>
      <w:r w:rsidRPr="003738AC">
        <w:rPr>
          <w:b/>
        </w:rPr>
        <w:t>The physiological effects of pallidal deep brain stimulation in dystonia</w:t>
      </w:r>
      <w:r w:rsidRPr="003738AC">
        <w:t xml:space="preserve">. </w:t>
      </w:r>
      <w:r w:rsidRPr="003738AC">
        <w:rPr>
          <w:i/>
        </w:rPr>
        <w:t xml:space="preserve">IEEE Trans Neural Syst Rehabil Eng </w:t>
      </w:r>
      <w:r w:rsidRPr="003738AC">
        <w:t xml:space="preserve">2007, </w:t>
      </w:r>
      <w:r w:rsidRPr="003738AC">
        <w:rPr>
          <w:b/>
        </w:rPr>
        <w:t>15</w:t>
      </w:r>
      <w:r w:rsidRPr="003738AC">
        <w:t>(2):166-172.</w:t>
      </w:r>
    </w:p>
    <w:p w14:paraId="627329B9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2.</w:t>
      </w:r>
      <w:r w:rsidRPr="003738AC">
        <w:tab/>
        <w:t>Azoulay-Zyss J, Roze E, Welter ML, Navarro S, Yelnik J, Clot F, Bardinet E, Karachi C, Dormont D, Galanaud D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Bilateral deep brain stimulation of the pallidum for myoclonus-dystonia due to epsilon-sarcoglycan mutations: a pilot study</w:t>
      </w:r>
      <w:r w:rsidRPr="003738AC">
        <w:t xml:space="preserve">. </w:t>
      </w:r>
      <w:r w:rsidRPr="003738AC">
        <w:rPr>
          <w:i/>
        </w:rPr>
        <w:t xml:space="preserve">Arch Neurol </w:t>
      </w:r>
      <w:r w:rsidRPr="003738AC">
        <w:t xml:space="preserve">2011, </w:t>
      </w:r>
      <w:r w:rsidRPr="003738AC">
        <w:rPr>
          <w:b/>
        </w:rPr>
        <w:t>68</w:t>
      </w:r>
      <w:r w:rsidRPr="003738AC">
        <w:t>(1):94-98.</w:t>
      </w:r>
    </w:p>
    <w:p w14:paraId="6B13F396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3.</w:t>
      </w:r>
      <w:r w:rsidRPr="003738AC">
        <w:tab/>
        <w:t xml:space="preserve">Candela S, Vanegas MI, Darling A, Ortigoza-Escobar JD, Alamar M, Muchart J, Climent A, Ferrer E, Rumia J, Perez-Duenas B: </w:t>
      </w:r>
      <w:r w:rsidRPr="003738AC">
        <w:rPr>
          <w:b/>
        </w:rPr>
        <w:t>Frameless robot-assisted pallidal deep brain stimulation surgery in pediatric patients with movement disorders: precision and short-term clinical results</w:t>
      </w:r>
      <w:r w:rsidRPr="003738AC">
        <w:t xml:space="preserve">. </w:t>
      </w:r>
      <w:r w:rsidRPr="003738AC">
        <w:rPr>
          <w:i/>
        </w:rPr>
        <w:t xml:space="preserve">J Neurosurg Pediatr </w:t>
      </w:r>
      <w:r w:rsidRPr="003738AC">
        <w:t xml:space="preserve">2018, </w:t>
      </w:r>
      <w:r w:rsidRPr="003738AC">
        <w:rPr>
          <w:b/>
        </w:rPr>
        <w:t>22</w:t>
      </w:r>
      <w:r w:rsidRPr="003738AC">
        <w:t>(4):416-425.</w:t>
      </w:r>
    </w:p>
    <w:p w14:paraId="3634FE42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4.</w:t>
      </w:r>
      <w:r w:rsidRPr="003738AC">
        <w:tab/>
        <w:t xml:space="preserve">Cif L, Valente EM, Hemm S, Coubes C, Vayssiere N, Serrat S, Di Giorgio A, Coubes P: </w:t>
      </w:r>
      <w:r w:rsidRPr="003738AC">
        <w:rPr>
          <w:b/>
        </w:rPr>
        <w:t>Deep brain stimulation in myoclonus-dystonia syndrome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4, </w:t>
      </w:r>
      <w:r w:rsidRPr="003738AC">
        <w:rPr>
          <w:b/>
        </w:rPr>
        <w:t>19</w:t>
      </w:r>
      <w:r w:rsidRPr="003738AC">
        <w:t>(6):724-727.</w:t>
      </w:r>
    </w:p>
    <w:p w14:paraId="14236132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5.</w:t>
      </w:r>
      <w:r w:rsidRPr="003738AC">
        <w:tab/>
        <w:t xml:space="preserve">Fernandez-Pajarin G, Sesar A, Relova JL, Ares B, Jimenez-Martin I, Blanco-Arias P, Gelabert-Gonzalez M, Castro A: </w:t>
      </w:r>
      <w:r w:rsidRPr="003738AC">
        <w:rPr>
          <w:b/>
        </w:rPr>
        <w:t>Bilateral pallidal deep brain stimulation in myoclonus-dystonia: our experience in three cases and their follow-up</w:t>
      </w:r>
      <w:r w:rsidRPr="003738AC">
        <w:t xml:space="preserve">. </w:t>
      </w:r>
      <w:r w:rsidRPr="003738AC">
        <w:rPr>
          <w:i/>
        </w:rPr>
        <w:t xml:space="preserve">Acta Neurochir (Wien) </w:t>
      </w:r>
      <w:r w:rsidRPr="003738AC">
        <w:t xml:space="preserve">2016, </w:t>
      </w:r>
      <w:r w:rsidRPr="003738AC">
        <w:rPr>
          <w:b/>
        </w:rPr>
        <w:t>158</w:t>
      </w:r>
      <w:r w:rsidRPr="003738AC">
        <w:t>(10):2023-2028.</w:t>
      </w:r>
    </w:p>
    <w:p w14:paraId="41D43F33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6.</w:t>
      </w:r>
      <w:r w:rsidRPr="003738AC">
        <w:tab/>
        <w:t xml:space="preserve">Foncke EM, Bour LJ, Speelman JD, Koelman JH, Tijssen MA: </w:t>
      </w:r>
      <w:r w:rsidRPr="003738AC">
        <w:rPr>
          <w:b/>
        </w:rPr>
        <w:t>Local field potentials and oscillatory activity of the internal globus pallidus in myoclonus-dystonia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7, </w:t>
      </w:r>
      <w:r w:rsidRPr="003738AC">
        <w:rPr>
          <w:b/>
        </w:rPr>
        <w:t>22</w:t>
      </w:r>
      <w:r w:rsidRPr="003738AC">
        <w:t>(3):369-376.</w:t>
      </w:r>
    </w:p>
    <w:p w14:paraId="42553CF9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7.</w:t>
      </w:r>
      <w:r w:rsidRPr="003738AC">
        <w:tab/>
        <w:t>Kosutzka Z, Tisch S, Bonnet C, Ruiz M, Hainque E, Welter ML, Viallet F, Karachi C, Navarro S, Jahanshahi M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Long-term GPi-DBS improves motor features in myoclonus-dystonia and enhances social adjustment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19, </w:t>
      </w:r>
      <w:r w:rsidRPr="003738AC">
        <w:rPr>
          <w:b/>
        </w:rPr>
        <w:t>34</w:t>
      </w:r>
      <w:r w:rsidRPr="003738AC">
        <w:t>(1):87-94.</w:t>
      </w:r>
    </w:p>
    <w:p w14:paraId="4FFBE9FB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8.</w:t>
      </w:r>
      <w:r w:rsidRPr="003738AC">
        <w:tab/>
        <w:t xml:space="preserve">Kuhn AA, Krause P, Lauritsch K, Zentner C, Brucke C, Schneider GH: </w:t>
      </w:r>
      <w:r w:rsidRPr="003738AC">
        <w:rPr>
          <w:b/>
        </w:rPr>
        <w:t>Early surgical treatment in a case of myoclonus dystonia syndrome</w:t>
      </w:r>
      <w:r w:rsidRPr="003738AC">
        <w:t xml:space="preserve">. </w:t>
      </w:r>
      <w:r w:rsidRPr="003738AC">
        <w:rPr>
          <w:i/>
        </w:rPr>
        <w:t xml:space="preserve">J Child Neurol </w:t>
      </w:r>
      <w:r w:rsidRPr="003738AC">
        <w:t xml:space="preserve">2014, </w:t>
      </w:r>
      <w:r w:rsidRPr="003738AC">
        <w:rPr>
          <w:b/>
        </w:rPr>
        <w:t>29</w:t>
      </w:r>
      <w:r w:rsidRPr="003738AC">
        <w:t>(11):NP149-150.</w:t>
      </w:r>
    </w:p>
    <w:p w14:paraId="196E03BB" w14:textId="77777777" w:rsidR="003738AC" w:rsidRPr="003738AC" w:rsidRDefault="003738AC" w:rsidP="003738AC">
      <w:pPr>
        <w:pStyle w:val="EndNoteBibliography"/>
        <w:ind w:left="720" w:hanging="720"/>
      </w:pPr>
      <w:r w:rsidRPr="003738AC">
        <w:t>19.</w:t>
      </w:r>
      <w:r w:rsidRPr="003738AC">
        <w:tab/>
        <w:t xml:space="preserve">Papuc E, Obszanska K, Rejdak K, Stelmasiak Z, Trojanowski T: </w:t>
      </w:r>
      <w:r w:rsidRPr="003738AC">
        <w:rPr>
          <w:b/>
        </w:rPr>
        <w:t>Atypical symptomatology of myoclonus dystonia (DYT-11) with positive response to bilateral pallidal deep brain stimulation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14, </w:t>
      </w:r>
      <w:r w:rsidRPr="003738AC">
        <w:rPr>
          <w:b/>
        </w:rPr>
        <w:t>29</w:t>
      </w:r>
      <w:r w:rsidRPr="003738AC">
        <w:t>(7):E3.</w:t>
      </w:r>
    </w:p>
    <w:p w14:paraId="5F44BFF8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0.</w:t>
      </w:r>
      <w:r w:rsidRPr="003738AC">
        <w:tab/>
        <w:t xml:space="preserve">Rocha H, Linhares P, Chamadoira C, Rosas MJ, Vaz R: </w:t>
      </w:r>
      <w:r w:rsidRPr="003738AC">
        <w:rPr>
          <w:b/>
        </w:rPr>
        <w:t>Early deep brain stimulation in patients with myoclonus-dystonia syndrome</w:t>
      </w:r>
      <w:r w:rsidRPr="003738AC">
        <w:t xml:space="preserve">. </w:t>
      </w:r>
      <w:r w:rsidRPr="003738AC">
        <w:rPr>
          <w:i/>
        </w:rPr>
        <w:t xml:space="preserve">J Clin Neurosci </w:t>
      </w:r>
      <w:r w:rsidRPr="003738AC">
        <w:t xml:space="preserve">2016, </w:t>
      </w:r>
      <w:r w:rsidRPr="003738AC">
        <w:rPr>
          <w:b/>
        </w:rPr>
        <w:t>27</w:t>
      </w:r>
      <w:r w:rsidRPr="003738AC">
        <w:t>:17-21.</w:t>
      </w:r>
    </w:p>
    <w:p w14:paraId="77E1AF75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1.</w:t>
      </w:r>
      <w:r w:rsidRPr="003738AC">
        <w:tab/>
        <w:t xml:space="preserve">Ruiz PJ, Ayerbe J, Bader B, Danek A, Sainz MJ, Cabo I, Frech FA: </w:t>
      </w:r>
      <w:r w:rsidRPr="003738AC">
        <w:rPr>
          <w:b/>
        </w:rPr>
        <w:t>Deep brain stimulation in chorea acanthocytosis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9, </w:t>
      </w:r>
      <w:r w:rsidRPr="003738AC">
        <w:rPr>
          <w:b/>
        </w:rPr>
        <w:t>24</w:t>
      </w:r>
      <w:r w:rsidRPr="003738AC">
        <w:t>(10):1546-1547.</w:t>
      </w:r>
    </w:p>
    <w:p w14:paraId="639DEF6C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2.</w:t>
      </w:r>
      <w:r w:rsidRPr="003738AC">
        <w:tab/>
        <w:t xml:space="preserve">Uruha A, Kimura K, Okiyama R: </w:t>
      </w:r>
      <w:r w:rsidRPr="003738AC">
        <w:rPr>
          <w:b/>
        </w:rPr>
        <w:t>An Asian Patient with Myoclonus-Dystonia (DYT11) Responsive to Deep Brain Stimulation of the Globus Pallidus Internus</w:t>
      </w:r>
      <w:r w:rsidRPr="003738AC">
        <w:t xml:space="preserve">. </w:t>
      </w:r>
      <w:r w:rsidRPr="003738AC">
        <w:rPr>
          <w:i/>
        </w:rPr>
        <w:t xml:space="preserve">Case Rep Neurol </w:t>
      </w:r>
      <w:r w:rsidRPr="003738AC">
        <w:rPr>
          <w:i/>
        </w:rPr>
        <w:lastRenderedPageBreak/>
        <w:t xml:space="preserve">Med </w:t>
      </w:r>
      <w:r w:rsidRPr="003738AC">
        <w:t xml:space="preserve">2014, </w:t>
      </w:r>
      <w:r w:rsidRPr="003738AC">
        <w:rPr>
          <w:b/>
        </w:rPr>
        <w:t>2014</w:t>
      </w:r>
      <w:r w:rsidRPr="003738AC">
        <w:t>:937095.</w:t>
      </w:r>
    </w:p>
    <w:p w14:paraId="05102495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3.</w:t>
      </w:r>
      <w:r w:rsidRPr="003738AC">
        <w:tab/>
        <w:t>Bruggemann N, Kuhn A, Schneider SA, Kamm C, Wolters A, Krause P, Moro E, Steigerwald F, Wittstock M, Tronnier V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Short- and long-term outcome of chronic pallidal neurostimulation in monogenic isolated dystonia</w:t>
      </w:r>
      <w:r w:rsidRPr="003738AC">
        <w:t xml:space="preserve">. </w:t>
      </w:r>
      <w:r w:rsidRPr="003738AC">
        <w:rPr>
          <w:i/>
        </w:rPr>
        <w:t xml:space="preserve">Neurology </w:t>
      </w:r>
      <w:r w:rsidRPr="003738AC">
        <w:t xml:space="preserve">2015, </w:t>
      </w:r>
      <w:r w:rsidRPr="003738AC">
        <w:rPr>
          <w:b/>
        </w:rPr>
        <w:t>84</w:t>
      </w:r>
      <w:r w:rsidRPr="003738AC">
        <w:t>(9):895-903.</w:t>
      </w:r>
    </w:p>
    <w:p w14:paraId="435BA06F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4.</w:t>
      </w:r>
      <w:r w:rsidRPr="003738AC">
        <w:tab/>
        <w:t xml:space="preserve">Chen C, Cole W, Bronte-Stewart HM: </w:t>
      </w:r>
      <w:r w:rsidRPr="003738AC">
        <w:rPr>
          <w:b/>
        </w:rPr>
        <w:t>Hybrid cars may interfere with implanted deep brain stimulators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9, </w:t>
      </w:r>
      <w:r w:rsidRPr="003738AC">
        <w:rPr>
          <w:b/>
        </w:rPr>
        <w:t>24</w:t>
      </w:r>
      <w:r w:rsidRPr="003738AC">
        <w:t>(15):2290-2291.</w:t>
      </w:r>
    </w:p>
    <w:p w14:paraId="3A8FE7F8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5.</w:t>
      </w:r>
      <w:r w:rsidRPr="003738AC">
        <w:tab/>
        <w:t>Danielsson A, Carecchio M, Cif L, Koy A, Lin JP, Solders G, Romito L, Lohmann K, Garavaglia B, Reale C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Pallidal Deep Brain Stimulation in DYT6 Dystonia: Clinical Outcome and Predictive Factors for Motor Improvement</w:t>
      </w:r>
      <w:r w:rsidRPr="003738AC">
        <w:t xml:space="preserve">. </w:t>
      </w:r>
      <w:r w:rsidRPr="003738AC">
        <w:rPr>
          <w:i/>
        </w:rPr>
        <w:t xml:space="preserve">J Clin Med </w:t>
      </w:r>
      <w:r w:rsidRPr="003738AC">
        <w:t xml:space="preserve">2019, </w:t>
      </w:r>
      <w:r w:rsidRPr="003738AC">
        <w:rPr>
          <w:b/>
        </w:rPr>
        <w:t>8</w:t>
      </w:r>
      <w:r w:rsidRPr="003738AC">
        <w:t>(12).</w:t>
      </w:r>
    </w:p>
    <w:p w14:paraId="5924CA6D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6.</w:t>
      </w:r>
      <w:r w:rsidRPr="003738AC">
        <w:tab/>
        <w:t xml:space="preserve">Franca S, Massano J, Linhares P, Rosas MJ, Volkmann J: </w:t>
      </w:r>
      <w:r w:rsidRPr="003738AC">
        <w:rPr>
          <w:b/>
        </w:rPr>
        <w:t>Pallidal Deep Brain Stimulation in DYT6: Significant Long-Term Improvement of Dystonia and Disability</w:t>
      </w:r>
      <w:r w:rsidRPr="003738AC">
        <w:t xml:space="preserve">. </w:t>
      </w:r>
      <w:r w:rsidRPr="003738AC">
        <w:rPr>
          <w:i/>
        </w:rPr>
        <w:t xml:space="preserve">Mov Disord Clin Pract </w:t>
      </w:r>
      <w:r w:rsidRPr="003738AC">
        <w:t xml:space="preserve">2014, </w:t>
      </w:r>
      <w:r w:rsidRPr="003738AC">
        <w:rPr>
          <w:b/>
        </w:rPr>
        <w:t>1</w:t>
      </w:r>
      <w:r w:rsidRPr="003738AC">
        <w:t>(2):118-120.</w:t>
      </w:r>
    </w:p>
    <w:p w14:paraId="56E03F59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7.</w:t>
      </w:r>
      <w:r w:rsidRPr="003738AC">
        <w:tab/>
        <w:t>Groen JL, Ritz K, Contarino MF, van de Warrenburg BP, Aramideh M, Foncke EM, van Hilten JJ, Schuurman PR, Speelman JD, Koelman JH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DYT6 dystonia: Mutation screening, phenotype, and response to deep brain stimulation</w:t>
      </w:r>
      <w:r w:rsidRPr="003738AC">
        <w:t xml:space="preserve">. </w:t>
      </w:r>
      <w:r w:rsidRPr="003738AC">
        <w:rPr>
          <w:i/>
        </w:rPr>
        <w:t xml:space="preserve">Movement Disorders </w:t>
      </w:r>
      <w:r w:rsidRPr="003738AC">
        <w:t xml:space="preserve">2010, </w:t>
      </w:r>
      <w:r w:rsidRPr="003738AC">
        <w:rPr>
          <w:b/>
        </w:rPr>
        <w:t>25</w:t>
      </w:r>
      <w:r w:rsidRPr="003738AC">
        <w:t>(14):2420-2427.</w:t>
      </w:r>
    </w:p>
    <w:p w14:paraId="5580A7FA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8.</w:t>
      </w:r>
      <w:r w:rsidRPr="003738AC">
        <w:tab/>
        <w:t>Panov F, Tagliati M, Ozelius LJ, Fuchs T, Gologorsky Y, Cheung T, Avshalumov M, Bressman SB, Saunders-Pullman R, Weisz D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Pallidal deep brain stimulation for DYT6 dystonia</w:t>
      </w:r>
      <w:r w:rsidRPr="003738AC">
        <w:t xml:space="preserve">. </w:t>
      </w:r>
      <w:r w:rsidRPr="003738AC">
        <w:rPr>
          <w:i/>
        </w:rPr>
        <w:t xml:space="preserve">J Neurol Neurosurg Psychiatry </w:t>
      </w:r>
      <w:r w:rsidRPr="003738AC">
        <w:t xml:space="preserve">2012, </w:t>
      </w:r>
      <w:r w:rsidRPr="003738AC">
        <w:rPr>
          <w:b/>
        </w:rPr>
        <w:t>83</w:t>
      </w:r>
      <w:r w:rsidRPr="003738AC">
        <w:t>(2):182-187.</w:t>
      </w:r>
    </w:p>
    <w:p w14:paraId="5553E3C4" w14:textId="77777777" w:rsidR="003738AC" w:rsidRPr="003738AC" w:rsidRDefault="003738AC" w:rsidP="003738AC">
      <w:pPr>
        <w:pStyle w:val="EndNoteBibliography"/>
        <w:ind w:left="720" w:hanging="720"/>
      </w:pPr>
      <w:r w:rsidRPr="003738AC">
        <w:t>29.</w:t>
      </w:r>
      <w:r w:rsidRPr="003738AC">
        <w:tab/>
        <w:t xml:space="preserve">Park JE, Vanegas-Arroyave N, Hallett M, Lungu C: </w:t>
      </w:r>
      <w:r w:rsidRPr="003738AC">
        <w:rPr>
          <w:b/>
        </w:rPr>
        <w:t>A Woman With a Novel Mutation of THAP1 With a Prominent Response to Deep Brain Stimulation of the Globus Pallidus Internus</w:t>
      </w:r>
      <w:r w:rsidRPr="003738AC">
        <w:t xml:space="preserve">. </w:t>
      </w:r>
      <w:r w:rsidRPr="003738AC">
        <w:rPr>
          <w:i/>
        </w:rPr>
        <w:t xml:space="preserve">JAMA Neurol </w:t>
      </w:r>
      <w:r w:rsidRPr="003738AC">
        <w:t xml:space="preserve">2015, </w:t>
      </w:r>
      <w:r w:rsidRPr="003738AC">
        <w:rPr>
          <w:b/>
        </w:rPr>
        <w:t>72</w:t>
      </w:r>
      <w:r w:rsidRPr="003738AC">
        <w:t>(11):1369.</w:t>
      </w:r>
    </w:p>
    <w:p w14:paraId="2855727B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0.</w:t>
      </w:r>
      <w:r w:rsidRPr="003738AC">
        <w:tab/>
        <w:t xml:space="preserve">Vuletic V, Chudy D, Almahariq F, Dobricic V, Kostic V, Bogdanovic N: </w:t>
      </w:r>
      <w:r w:rsidRPr="003738AC">
        <w:rPr>
          <w:b/>
        </w:rPr>
        <w:t>Excellent outcome of pallidal deep brain stimulation in DYT6 dystonia: A case report</w:t>
      </w:r>
      <w:r w:rsidRPr="003738AC">
        <w:t xml:space="preserve">. </w:t>
      </w:r>
      <w:r w:rsidRPr="003738AC">
        <w:rPr>
          <w:i/>
        </w:rPr>
        <w:t xml:space="preserve">J Neurol Sci </w:t>
      </w:r>
      <w:r w:rsidRPr="003738AC">
        <w:t xml:space="preserve">2016, </w:t>
      </w:r>
      <w:r w:rsidRPr="003738AC">
        <w:rPr>
          <w:b/>
        </w:rPr>
        <w:t>366</w:t>
      </w:r>
      <w:r w:rsidRPr="003738AC">
        <w:t>:18-19.</w:t>
      </w:r>
    </w:p>
    <w:p w14:paraId="6B414EF2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1.</w:t>
      </w:r>
      <w:r w:rsidRPr="003738AC">
        <w:tab/>
        <w:t>Kawarai T, Miyamoto R, Nakagawa E, Koichihara R, Sakamoto T, Mure H, Morigaki R, Koizumi H, Oki R, Montecchiani C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Phenotype variability and allelic heterogeneity in KMT2B-Associated disease</w:t>
      </w:r>
      <w:r w:rsidRPr="003738AC">
        <w:t xml:space="preserve">. </w:t>
      </w:r>
      <w:r w:rsidRPr="003738AC">
        <w:rPr>
          <w:i/>
        </w:rPr>
        <w:t xml:space="preserve">Parkinsonism &amp; Related Disorders </w:t>
      </w:r>
      <w:r w:rsidRPr="003738AC">
        <w:t xml:space="preserve">2018, </w:t>
      </w:r>
      <w:r w:rsidRPr="003738AC">
        <w:rPr>
          <w:b/>
        </w:rPr>
        <w:t>52</w:t>
      </w:r>
      <w:r w:rsidRPr="003738AC">
        <w:t>:55-61.</w:t>
      </w:r>
    </w:p>
    <w:p w14:paraId="140EEB3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2.</w:t>
      </w:r>
      <w:r w:rsidRPr="003738AC">
        <w:tab/>
        <w:t xml:space="preserve">Krause P, Brüggemann N, Völzmann S, Horn A, Kupsch A, Schneider GH, Lohmann K, Kühn A: </w:t>
      </w:r>
      <w:r w:rsidRPr="003738AC">
        <w:rPr>
          <w:b/>
        </w:rPr>
        <w:t>Long-term effect on dystonia after pallidal deep brain stimulation (DBS) in three members of a family with a THAP1 mutation</w:t>
      </w:r>
      <w:r w:rsidRPr="003738AC">
        <w:t xml:space="preserve">. </w:t>
      </w:r>
      <w:r w:rsidRPr="003738AC">
        <w:rPr>
          <w:i/>
        </w:rPr>
        <w:t xml:space="preserve">Journal of Neurology </w:t>
      </w:r>
      <w:r w:rsidRPr="003738AC">
        <w:t xml:space="preserve">2015, </w:t>
      </w:r>
      <w:r w:rsidRPr="003738AC">
        <w:rPr>
          <w:b/>
        </w:rPr>
        <w:t>262</w:t>
      </w:r>
      <w:r w:rsidRPr="003738AC">
        <w:t>(12):2739-2744.</w:t>
      </w:r>
    </w:p>
    <w:p w14:paraId="5013EE62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3.</w:t>
      </w:r>
      <w:r w:rsidRPr="003738AC">
        <w:tab/>
        <w:t xml:space="preserve">Mure H, Morigaki R, Koizumi H, Okita S, Kawarai T, Miyamoto R, Kaji R, Nagahiro S, Goto S: </w:t>
      </w:r>
      <w:r w:rsidRPr="003738AC">
        <w:rPr>
          <w:b/>
        </w:rPr>
        <w:t>Deep brain stimulation of the thalamic ventral lateral anterior nucleus for DYT6 dystonia</w:t>
      </w:r>
      <w:r w:rsidRPr="003738AC">
        <w:t xml:space="preserve">. </w:t>
      </w:r>
      <w:r w:rsidRPr="003738AC">
        <w:rPr>
          <w:i/>
        </w:rPr>
        <w:t xml:space="preserve">Stereotactic and Functional Neurosurgery </w:t>
      </w:r>
      <w:r w:rsidRPr="003738AC">
        <w:t xml:space="preserve">2014, </w:t>
      </w:r>
      <w:r w:rsidRPr="003738AC">
        <w:rPr>
          <w:b/>
        </w:rPr>
        <w:t>92</w:t>
      </w:r>
      <w:r w:rsidRPr="003738AC">
        <w:t>(6):393-396.</w:t>
      </w:r>
    </w:p>
    <w:p w14:paraId="4FF7565A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4.</w:t>
      </w:r>
      <w:r w:rsidRPr="003738AC">
        <w:tab/>
        <w:t xml:space="preserve">Lumsden DE, Kaminska M, Gimeno H, Tustin K, Baker L, Perides S, Ashkan K, Selway R, Lin JP: </w:t>
      </w:r>
      <w:r w:rsidRPr="003738AC">
        <w:rPr>
          <w:b/>
        </w:rPr>
        <w:t>Proportion of life lived with dystonia inversely correlates with response to pallidal deep brain stimulation in both primary and secondary childhood dystonia</w:t>
      </w:r>
      <w:r w:rsidRPr="003738AC">
        <w:t xml:space="preserve">. </w:t>
      </w:r>
      <w:r w:rsidRPr="003738AC">
        <w:rPr>
          <w:i/>
        </w:rPr>
        <w:t xml:space="preserve">Dev Med Child Neurol </w:t>
      </w:r>
      <w:r w:rsidRPr="003738AC">
        <w:t xml:space="preserve">2013, </w:t>
      </w:r>
      <w:r w:rsidRPr="003738AC">
        <w:rPr>
          <w:b/>
        </w:rPr>
        <w:t>55</w:t>
      </w:r>
      <w:r w:rsidRPr="003738AC">
        <w:t>(6):567-574.</w:t>
      </w:r>
    </w:p>
    <w:p w14:paraId="3A376C27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5.</w:t>
      </w:r>
      <w:r w:rsidRPr="003738AC">
        <w:tab/>
        <w:t xml:space="preserve">Kimura Y, Mihara M, Kawarai T, Kishima H, Sakai N, Takahashi MP, Mochizuki H: </w:t>
      </w:r>
      <w:r w:rsidRPr="003738AC">
        <w:rPr>
          <w:b/>
        </w:rPr>
        <w:t>Efficacy of deep brain stimulation in an adolescent patient with DYT11 myoclonus-dystonia</w:t>
      </w:r>
      <w:r w:rsidRPr="003738AC">
        <w:t xml:space="preserve">. </w:t>
      </w:r>
      <w:r w:rsidRPr="003738AC">
        <w:rPr>
          <w:i/>
        </w:rPr>
        <w:t xml:space="preserve">Neurology and Clinical Neuroscience </w:t>
      </w:r>
      <w:r w:rsidRPr="003738AC">
        <w:t xml:space="preserve">2014, </w:t>
      </w:r>
      <w:r w:rsidRPr="003738AC">
        <w:rPr>
          <w:b/>
        </w:rPr>
        <w:t>2</w:t>
      </w:r>
      <w:r w:rsidRPr="003738AC">
        <w:t>(2):57-59.</w:t>
      </w:r>
    </w:p>
    <w:p w14:paraId="731292D6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6.</w:t>
      </w:r>
      <w:r w:rsidRPr="003738AC">
        <w:tab/>
        <w:t xml:space="preserve">Ji Hee Kim MYCN, MD; Won Hee Lee, MD; Won Seok Chang, MD; Hyun Ho Jung, MD; Jin Woo Chang, MD, PhD: </w:t>
      </w:r>
      <w:r w:rsidRPr="003738AC">
        <w:rPr>
          <w:b/>
        </w:rPr>
        <w:t xml:space="preserve">Bilateral Globus Pallidus Interna Deep-Brain Stimulation in a </w:t>
      </w:r>
      <w:r w:rsidRPr="003738AC">
        <w:rPr>
          <w:b/>
        </w:rPr>
        <w:lastRenderedPageBreak/>
        <w:t>Patient With Myoclonus-Dystonia: A Case Report</w:t>
      </w:r>
      <w:r w:rsidRPr="003738AC">
        <w:t>.</w:t>
      </w:r>
    </w:p>
    <w:p w14:paraId="54CADF7B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7.</w:t>
      </w:r>
      <w:r w:rsidRPr="003738AC">
        <w:tab/>
        <w:t xml:space="preserve">Blomstedt P, Hariz MI, Tisch S, Holmberg M, Bergenheim TA, Forsgren L: </w:t>
      </w:r>
      <w:r w:rsidRPr="003738AC">
        <w:rPr>
          <w:b/>
        </w:rPr>
        <w:t>A family with a hereditary form of torsion dystonia from northern Sweden treated with bilateral pallidal deep brain stimulation</w:t>
      </w:r>
      <w:r w:rsidRPr="003738AC">
        <w:t xml:space="preserve">. </w:t>
      </w:r>
      <w:r w:rsidRPr="003738AC">
        <w:rPr>
          <w:i/>
        </w:rPr>
        <w:t xml:space="preserve">Movement Disorders </w:t>
      </w:r>
      <w:r w:rsidRPr="003738AC">
        <w:t xml:space="preserve">2009, </w:t>
      </w:r>
      <w:r w:rsidRPr="003738AC">
        <w:rPr>
          <w:b/>
        </w:rPr>
        <w:t>24</w:t>
      </w:r>
      <w:r w:rsidRPr="003738AC">
        <w:t>(16):2415-2419.</w:t>
      </w:r>
    </w:p>
    <w:p w14:paraId="56EBD066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8.</w:t>
      </w:r>
      <w:r w:rsidRPr="003738AC">
        <w:tab/>
        <w:t xml:space="preserve">Cheung T, Zhang C, Rudolph J, Alterman RL, Tagliati M: </w:t>
      </w:r>
      <w:r w:rsidRPr="003738AC">
        <w:rPr>
          <w:b/>
        </w:rPr>
        <w:t>Sustained relief of generalized dystonia despite prolonged interruption of deep brain stimulation</w:t>
      </w:r>
      <w:r w:rsidRPr="003738AC">
        <w:t xml:space="preserve">. </w:t>
      </w:r>
      <w:r w:rsidRPr="003738AC">
        <w:rPr>
          <w:i/>
        </w:rPr>
        <w:t xml:space="preserve">Movement Disorders </w:t>
      </w:r>
      <w:r w:rsidRPr="003738AC">
        <w:t xml:space="preserve">2013, </w:t>
      </w:r>
      <w:r w:rsidRPr="003738AC">
        <w:rPr>
          <w:b/>
        </w:rPr>
        <w:t>28</w:t>
      </w:r>
      <w:r w:rsidRPr="003738AC">
        <w:t>(10):1431-1434.</w:t>
      </w:r>
    </w:p>
    <w:p w14:paraId="7E292ADF" w14:textId="77777777" w:rsidR="003738AC" w:rsidRPr="003738AC" w:rsidRDefault="003738AC" w:rsidP="003738AC">
      <w:pPr>
        <w:pStyle w:val="EndNoteBibliography"/>
        <w:ind w:left="720" w:hanging="720"/>
      </w:pPr>
      <w:r w:rsidRPr="003738AC">
        <w:t>39.</w:t>
      </w:r>
      <w:r w:rsidRPr="003738AC">
        <w:tab/>
        <w:t xml:space="preserve">Cif L, Ruge D, Gonzalez V, Limousin P, Vasques X, Hariz MI, Rothwell J, Coubes P: </w:t>
      </w:r>
      <w:r w:rsidRPr="003738AC">
        <w:rPr>
          <w:b/>
        </w:rPr>
        <w:t>The influence of deep brain stimulation intensity and duration on symptoms evolution in an off stimulation dystonia study</w:t>
      </w:r>
      <w:r w:rsidRPr="003738AC">
        <w:t xml:space="preserve">. </w:t>
      </w:r>
      <w:r w:rsidRPr="003738AC">
        <w:rPr>
          <w:i/>
        </w:rPr>
        <w:t xml:space="preserve">Brain Stimulation </w:t>
      </w:r>
      <w:r w:rsidRPr="003738AC">
        <w:t xml:space="preserve">2013, </w:t>
      </w:r>
      <w:r w:rsidRPr="003738AC">
        <w:rPr>
          <w:b/>
        </w:rPr>
        <w:t>6</w:t>
      </w:r>
      <w:r w:rsidRPr="003738AC">
        <w:t>(4):500-505.</w:t>
      </w:r>
    </w:p>
    <w:p w14:paraId="7A8C26F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0.</w:t>
      </w:r>
      <w:r w:rsidRPr="003738AC">
        <w:tab/>
        <w:t>Jahanshahi M, Torkamani M, Beigi M, Wilkinson L, Page D, Madeley L, Bhatia K, Hariz M, Zrinzo L, Limousin P</w:t>
      </w:r>
      <w:r w:rsidRPr="003738AC">
        <w:rPr>
          <w:i/>
        </w:rPr>
        <w:t xml:space="preserve"> et al</w:t>
      </w:r>
      <w:r w:rsidRPr="003738AC">
        <w:t xml:space="preserve">: </w:t>
      </w:r>
      <w:r w:rsidRPr="003738AC">
        <w:rPr>
          <w:b/>
        </w:rPr>
        <w:t>Pallidal stimulation for primary generalised dystonia: Effect on cognition, mood and quality of life</w:t>
      </w:r>
      <w:r w:rsidRPr="003738AC">
        <w:t xml:space="preserve">. </w:t>
      </w:r>
      <w:r w:rsidRPr="003738AC">
        <w:rPr>
          <w:i/>
        </w:rPr>
        <w:t xml:space="preserve">Journal of Neurology </w:t>
      </w:r>
      <w:r w:rsidRPr="003738AC">
        <w:t xml:space="preserve">2014, </w:t>
      </w:r>
      <w:r w:rsidRPr="003738AC">
        <w:rPr>
          <w:b/>
        </w:rPr>
        <w:t>261</w:t>
      </w:r>
      <w:r w:rsidRPr="003738AC">
        <w:t>(1):164-173.</w:t>
      </w:r>
    </w:p>
    <w:p w14:paraId="064FA9BE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1.</w:t>
      </w:r>
      <w:r w:rsidRPr="003738AC">
        <w:tab/>
        <w:t xml:space="preserve">Krause M, Fogel W, Kloss M, Rasche D, Volkmann J, Tronnier V: </w:t>
      </w:r>
      <w:r w:rsidRPr="003738AC">
        <w:rPr>
          <w:b/>
        </w:rPr>
        <w:t>Pallidal stimulation for dystonia</w:t>
      </w:r>
      <w:r w:rsidRPr="003738AC">
        <w:t xml:space="preserve">. </w:t>
      </w:r>
      <w:r w:rsidRPr="003738AC">
        <w:rPr>
          <w:i/>
        </w:rPr>
        <w:t xml:space="preserve">Neurosurgery </w:t>
      </w:r>
      <w:r w:rsidRPr="003738AC">
        <w:t xml:space="preserve">2004, </w:t>
      </w:r>
      <w:r w:rsidRPr="003738AC">
        <w:rPr>
          <w:b/>
        </w:rPr>
        <w:t>55</w:t>
      </w:r>
      <w:r w:rsidRPr="003738AC">
        <w:t>(6):1361-1368.</w:t>
      </w:r>
    </w:p>
    <w:p w14:paraId="5578D033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2.</w:t>
      </w:r>
      <w:r w:rsidRPr="003738AC">
        <w:tab/>
        <w:t xml:space="preserve">Krause P, Lauritsch K, Lipp A, Horn A, Weschke B, Kupsch A, Kiening KL, Schneider GH, Kühn AA: </w:t>
      </w:r>
      <w:r w:rsidRPr="003738AC">
        <w:rPr>
          <w:b/>
        </w:rPr>
        <w:t>Long-term results of deep brain stimulation in a cohort of eight children with isolated dystonia</w:t>
      </w:r>
      <w:r w:rsidRPr="003738AC">
        <w:t xml:space="preserve">. </w:t>
      </w:r>
      <w:r w:rsidRPr="003738AC">
        <w:rPr>
          <w:i/>
        </w:rPr>
        <w:t xml:space="preserve">Journal of Neurology </w:t>
      </w:r>
      <w:r w:rsidRPr="003738AC">
        <w:t xml:space="preserve">2016, </w:t>
      </w:r>
      <w:r w:rsidRPr="003738AC">
        <w:rPr>
          <w:b/>
        </w:rPr>
        <w:t>263</w:t>
      </w:r>
      <w:r w:rsidRPr="003738AC">
        <w:t>(11):2319-2326.</w:t>
      </w:r>
    </w:p>
    <w:p w14:paraId="18D1569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3.</w:t>
      </w:r>
      <w:r w:rsidRPr="003738AC">
        <w:tab/>
        <w:t xml:space="preserve">Ruge D, Cif L, Limousin P, Gonzalez V, Vasques X, Hariz MI, Coubes P, Rothwell JC: </w:t>
      </w:r>
      <w:r w:rsidRPr="003738AC">
        <w:rPr>
          <w:b/>
        </w:rPr>
        <w:t>Shaping reversibility? Long-term deep brain stimulation in dystonia: The relationship between effects on electrophysiology and clinical symptoms</w:t>
      </w:r>
      <w:r w:rsidRPr="003738AC">
        <w:t xml:space="preserve">. </w:t>
      </w:r>
      <w:r w:rsidRPr="003738AC">
        <w:rPr>
          <w:i/>
        </w:rPr>
        <w:t xml:space="preserve">Brain </w:t>
      </w:r>
      <w:r w:rsidRPr="003738AC">
        <w:t xml:space="preserve">2011, </w:t>
      </w:r>
      <w:r w:rsidRPr="003738AC">
        <w:rPr>
          <w:b/>
        </w:rPr>
        <w:t>134</w:t>
      </w:r>
      <w:r w:rsidRPr="003738AC">
        <w:t>(7):2106-2115.</w:t>
      </w:r>
    </w:p>
    <w:p w14:paraId="4798CAB4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4.</w:t>
      </w:r>
      <w:r w:rsidRPr="003738AC">
        <w:tab/>
        <w:t xml:space="preserve">Schrader C, Capelle HH, Kinfe TM, Blahak C, Bäzner H, Lütjens G, Dressler D, Krauss JK: </w:t>
      </w:r>
      <w:r w:rsidRPr="003738AC">
        <w:rPr>
          <w:b/>
        </w:rPr>
        <w:t>GPi-DBS may induce a hypokinetic gait disorder with freezing of gait in patients with dystonia</w:t>
      </w:r>
      <w:r w:rsidRPr="003738AC">
        <w:t xml:space="preserve">. </w:t>
      </w:r>
      <w:r w:rsidRPr="003738AC">
        <w:rPr>
          <w:i/>
        </w:rPr>
        <w:t xml:space="preserve">Neurology </w:t>
      </w:r>
      <w:r w:rsidRPr="003738AC">
        <w:t xml:space="preserve">2011, </w:t>
      </w:r>
      <w:r w:rsidRPr="003738AC">
        <w:rPr>
          <w:b/>
        </w:rPr>
        <w:t>77</w:t>
      </w:r>
      <w:r w:rsidRPr="003738AC">
        <w:t>(5):483-488.</w:t>
      </w:r>
    </w:p>
    <w:p w14:paraId="43E48B4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5.</w:t>
      </w:r>
      <w:r w:rsidRPr="003738AC">
        <w:tab/>
        <w:t xml:space="preserve">Sobstyl M, Zabek M, Dzierzecki S, Mossakowski Z, Szczałuba K: </w:t>
      </w:r>
      <w:r w:rsidRPr="003738AC">
        <w:rPr>
          <w:b/>
        </w:rPr>
        <w:t>Successful bilateral pallidal stimulation in a patient with isolated lower limb dystonia coexistent with langerhans cell histiocytosis and coeliac disease</w:t>
      </w:r>
      <w:r w:rsidRPr="003738AC">
        <w:t xml:space="preserve">. </w:t>
      </w:r>
      <w:r w:rsidRPr="003738AC">
        <w:rPr>
          <w:i/>
        </w:rPr>
        <w:t xml:space="preserve">Neurologia i Neurochirurgia Polska </w:t>
      </w:r>
      <w:r w:rsidRPr="003738AC">
        <w:t xml:space="preserve">2011, </w:t>
      </w:r>
      <w:r w:rsidRPr="003738AC">
        <w:rPr>
          <w:b/>
        </w:rPr>
        <w:t>45</w:t>
      </w:r>
      <w:r w:rsidRPr="003738AC">
        <w:t>(5):514-519.</w:t>
      </w:r>
    </w:p>
    <w:p w14:paraId="1DD9591D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6.</w:t>
      </w:r>
      <w:r w:rsidRPr="003738AC">
        <w:tab/>
        <w:t xml:space="preserve">Starr PA, Markun LC, Larson PS, Volz MM, Martin AJ, Ostrem JL: </w:t>
      </w:r>
      <w:r w:rsidRPr="003738AC">
        <w:rPr>
          <w:b/>
        </w:rPr>
        <w:t>Interventional MRI-guided deep brain stimulation in pediatric dystonia: First experience with the clearpoint system</w:t>
      </w:r>
      <w:r w:rsidRPr="003738AC">
        <w:t xml:space="preserve">. </w:t>
      </w:r>
      <w:r w:rsidRPr="003738AC">
        <w:rPr>
          <w:i/>
        </w:rPr>
        <w:t xml:space="preserve">Journal of Neurosurgery: Pediatrics </w:t>
      </w:r>
      <w:r w:rsidRPr="003738AC">
        <w:t xml:space="preserve">2014, </w:t>
      </w:r>
      <w:r w:rsidRPr="003738AC">
        <w:rPr>
          <w:b/>
        </w:rPr>
        <w:t>14</w:t>
      </w:r>
      <w:r w:rsidRPr="003738AC">
        <w:t>(4):400-408.</w:t>
      </w:r>
    </w:p>
    <w:p w14:paraId="38D62E6E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7.</w:t>
      </w:r>
      <w:r w:rsidRPr="003738AC">
        <w:tab/>
        <w:t xml:space="preserve">Tisch S, Rothwell JC, Bhatia KP, Quinn N, Zrinzo L, Jahanshahi M, Ashkan K, Hariz M, Limousin P: </w:t>
      </w:r>
      <w:r w:rsidRPr="003738AC">
        <w:rPr>
          <w:b/>
        </w:rPr>
        <w:t>Pallidal stimulation modifies after-effects of paired associative stimulation on motor cortex excitability in primary generalised dystonia</w:t>
      </w:r>
      <w:r w:rsidRPr="003738AC">
        <w:t xml:space="preserve">. </w:t>
      </w:r>
      <w:r w:rsidRPr="003738AC">
        <w:rPr>
          <w:i/>
        </w:rPr>
        <w:t xml:space="preserve">Experimental Neurology </w:t>
      </w:r>
      <w:r w:rsidRPr="003738AC">
        <w:t xml:space="preserve">2007, </w:t>
      </w:r>
      <w:r w:rsidRPr="003738AC">
        <w:rPr>
          <w:b/>
        </w:rPr>
        <w:t>206</w:t>
      </w:r>
      <w:r w:rsidRPr="003738AC">
        <w:t>(1):80-85.</w:t>
      </w:r>
    </w:p>
    <w:p w14:paraId="58A62408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8.</w:t>
      </w:r>
      <w:r w:rsidRPr="003738AC">
        <w:tab/>
        <w:t xml:space="preserve">Tisch S, Zrinzo L, Limousin P, Bhatia KP, Quinn N, Ashkan K, Hariz M: </w:t>
      </w:r>
      <w:r w:rsidRPr="003738AC">
        <w:rPr>
          <w:b/>
        </w:rPr>
        <w:t>Effect of electrode contact location on clinical efficacy of pallidal deep brain stimulation in primary generalised dystonia</w:t>
      </w:r>
      <w:r w:rsidRPr="003738AC">
        <w:t xml:space="preserve">. </w:t>
      </w:r>
      <w:r w:rsidRPr="003738AC">
        <w:rPr>
          <w:i/>
        </w:rPr>
        <w:t xml:space="preserve">Journal of Neurology, Neurosurgery and Psychiatry </w:t>
      </w:r>
      <w:r w:rsidRPr="003738AC">
        <w:t xml:space="preserve">2007, </w:t>
      </w:r>
      <w:r w:rsidRPr="003738AC">
        <w:rPr>
          <w:b/>
        </w:rPr>
        <w:t>78</w:t>
      </w:r>
      <w:r w:rsidRPr="003738AC">
        <w:t>(12):1314-1319.</w:t>
      </w:r>
    </w:p>
    <w:p w14:paraId="2331D3CF" w14:textId="77777777" w:rsidR="003738AC" w:rsidRPr="003738AC" w:rsidRDefault="003738AC" w:rsidP="003738AC">
      <w:pPr>
        <w:pStyle w:val="EndNoteBibliography"/>
        <w:ind w:left="720" w:hanging="720"/>
      </w:pPr>
      <w:r w:rsidRPr="003738AC">
        <w:t>49.</w:t>
      </w:r>
      <w:r w:rsidRPr="003738AC">
        <w:tab/>
        <w:t xml:space="preserve">Finger ME, Siddiqui MS, Morris AK, Ruckart KW, Wright SC, Haq IU, Madden LL: </w:t>
      </w:r>
      <w:r w:rsidRPr="003738AC">
        <w:rPr>
          <w:b/>
        </w:rPr>
        <w:t>Auditory-Perceptual Evaluation of Deep Brain Stimulation on Voice and Speech in Patients With Dystonia</w:t>
      </w:r>
      <w:r w:rsidRPr="003738AC">
        <w:t xml:space="preserve">. </w:t>
      </w:r>
      <w:r w:rsidRPr="003738AC">
        <w:rPr>
          <w:i/>
        </w:rPr>
        <w:t xml:space="preserve">Journal of Voice </w:t>
      </w:r>
      <w:r w:rsidRPr="003738AC">
        <w:t>2019.</w:t>
      </w:r>
    </w:p>
    <w:p w14:paraId="25D4D584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0.</w:t>
      </w:r>
      <w:r w:rsidRPr="003738AC">
        <w:tab/>
        <w:t xml:space="preserve">Coenen VA, Rijntjes M, Sajonz B, Piroth T, Prokop T, Jost W, Trippel M, Urbach H, Reinacher PC: </w:t>
      </w:r>
      <w:r w:rsidRPr="003738AC">
        <w:rPr>
          <w:b/>
        </w:rPr>
        <w:t>Bilateral Globus Pallidus Internus Deep Brain Stimulation in a Case of Progressive Dystonia in Mohr-Tranebjaerg Syndrome with Bilateral Cochlear Implants</w:t>
      </w:r>
      <w:r w:rsidRPr="003738AC">
        <w:t xml:space="preserve">. </w:t>
      </w:r>
      <w:r w:rsidRPr="003738AC">
        <w:rPr>
          <w:i/>
        </w:rPr>
        <w:t xml:space="preserve">J Neurol Surg </w:t>
      </w:r>
      <w:r w:rsidRPr="003738AC">
        <w:rPr>
          <w:i/>
        </w:rPr>
        <w:lastRenderedPageBreak/>
        <w:t xml:space="preserve">A Cent Eur Neurosurg </w:t>
      </w:r>
      <w:r w:rsidRPr="003738AC">
        <w:t xml:space="preserve">2019, </w:t>
      </w:r>
      <w:r w:rsidRPr="003738AC">
        <w:rPr>
          <w:b/>
        </w:rPr>
        <w:t>80</w:t>
      </w:r>
      <w:r w:rsidRPr="003738AC">
        <w:t>(1):44-48.</w:t>
      </w:r>
    </w:p>
    <w:p w14:paraId="20005C56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1.</w:t>
      </w:r>
      <w:r w:rsidRPr="003738AC">
        <w:tab/>
        <w:t xml:space="preserve">Lenders MW, Vergouwen MD, Hageman G, van der Hoek JA, Ippel EF, Jansen Steur EN, Buschman HP, Hariz M: </w:t>
      </w:r>
      <w:r w:rsidRPr="003738AC">
        <w:rPr>
          <w:b/>
        </w:rPr>
        <w:t>Two cases of autosomal recessive generalized dystonia in childhood: 5 year follow-up and bilateral globus pallidus stimulation results</w:t>
      </w:r>
      <w:r w:rsidRPr="003738AC">
        <w:t xml:space="preserve">. </w:t>
      </w:r>
      <w:r w:rsidRPr="003738AC">
        <w:rPr>
          <w:i/>
        </w:rPr>
        <w:t xml:space="preserve">Eur J Paediatr Neurol </w:t>
      </w:r>
      <w:r w:rsidRPr="003738AC">
        <w:t xml:space="preserve">2006, </w:t>
      </w:r>
      <w:r w:rsidRPr="003738AC">
        <w:rPr>
          <w:b/>
        </w:rPr>
        <w:t>10</w:t>
      </w:r>
      <w:r w:rsidRPr="003738AC">
        <w:t>(1):5-9.</w:t>
      </w:r>
    </w:p>
    <w:p w14:paraId="149934A7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2.</w:t>
      </w:r>
      <w:r w:rsidRPr="003738AC">
        <w:tab/>
        <w:t xml:space="preserve">Parr JR, Green AL, Joint C, Andrew M, Gregory RP, Scott RB, McShane MA, Aziz TZ: </w:t>
      </w:r>
      <w:r w:rsidRPr="003738AC">
        <w:rPr>
          <w:b/>
        </w:rPr>
        <w:t>Deep brain stimulation in childhood: an effective treatment for early onset idiopathic generalised dystonia</w:t>
      </w:r>
      <w:r w:rsidRPr="003738AC">
        <w:t xml:space="preserve">. </w:t>
      </w:r>
      <w:r w:rsidRPr="003738AC">
        <w:rPr>
          <w:i/>
        </w:rPr>
        <w:t xml:space="preserve">Arch Dis Child </w:t>
      </w:r>
      <w:r w:rsidRPr="003738AC">
        <w:t xml:space="preserve">2007, </w:t>
      </w:r>
      <w:r w:rsidRPr="003738AC">
        <w:rPr>
          <w:b/>
        </w:rPr>
        <w:t>92</w:t>
      </w:r>
      <w:r w:rsidRPr="003738AC">
        <w:t>(8):708-711.</w:t>
      </w:r>
    </w:p>
    <w:p w14:paraId="2E04BE60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3.</w:t>
      </w:r>
      <w:r w:rsidRPr="003738AC">
        <w:tab/>
        <w:t xml:space="preserve">Sensi M, Cavallo MA, Quatrale R, Sarubbo S, Biguzzi S, Lettieri C, Capone JG, Tugnoli V, Tola MR, Eleopra R: </w:t>
      </w:r>
      <w:r w:rsidRPr="003738AC">
        <w:rPr>
          <w:b/>
        </w:rPr>
        <w:t>Pallidal stimulation for segmental dystonia: long term follow up of 11 consecutive patients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9, </w:t>
      </w:r>
      <w:r w:rsidRPr="003738AC">
        <w:rPr>
          <w:b/>
        </w:rPr>
        <w:t>24</w:t>
      </w:r>
      <w:r w:rsidRPr="003738AC">
        <w:t>(12):1829-1835.</w:t>
      </w:r>
    </w:p>
    <w:p w14:paraId="7D931FB1" w14:textId="77777777" w:rsidR="003738AC" w:rsidRPr="003738AC" w:rsidRDefault="003738AC" w:rsidP="003738AC">
      <w:pPr>
        <w:pStyle w:val="EndNoteBibliography"/>
        <w:ind w:left="720" w:hanging="720"/>
      </w:pPr>
      <w:r w:rsidRPr="003738AC">
        <w:t>54.</w:t>
      </w:r>
      <w:r w:rsidRPr="003738AC">
        <w:tab/>
        <w:t xml:space="preserve">Zorzi G, Marras C, Nardocci N, Franzini A, Chiapparini L, Maccagnano E, Angelini L, Caldiroli D, Broggi G: </w:t>
      </w:r>
      <w:r w:rsidRPr="003738AC">
        <w:rPr>
          <w:b/>
        </w:rPr>
        <w:t>Stimulation of the globus pallidus internus for childhood-onset dystonia</w:t>
      </w:r>
      <w:r w:rsidRPr="003738AC">
        <w:t xml:space="preserve">. </w:t>
      </w:r>
      <w:r w:rsidRPr="003738AC">
        <w:rPr>
          <w:i/>
        </w:rPr>
        <w:t xml:space="preserve">Mov Disord </w:t>
      </w:r>
      <w:r w:rsidRPr="003738AC">
        <w:t xml:space="preserve">2005, </w:t>
      </w:r>
      <w:r w:rsidRPr="003738AC">
        <w:rPr>
          <w:b/>
        </w:rPr>
        <w:t>20</w:t>
      </w:r>
      <w:r w:rsidRPr="003738AC">
        <w:t>(9):1194-1200.</w:t>
      </w:r>
    </w:p>
    <w:p w14:paraId="575CB27D" w14:textId="61B52681" w:rsidR="003C0F03" w:rsidRPr="00462CD2" w:rsidRDefault="00D33291">
      <w:pPr>
        <w:rPr>
          <w:rFonts w:ascii="Times New Roman" w:hAnsi="Times New Roman" w:cs="Times New Roman"/>
          <w:sz w:val="20"/>
          <w:szCs w:val="20"/>
        </w:rPr>
      </w:pPr>
      <w:r w:rsidRPr="00462CD2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</w:p>
    <w:sectPr w:rsidR="003C0F03" w:rsidRPr="00462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29B93" w14:textId="77777777" w:rsidR="00AF35B3" w:rsidRDefault="00AF35B3" w:rsidP="0065373C">
      <w:r>
        <w:separator/>
      </w:r>
    </w:p>
  </w:endnote>
  <w:endnote w:type="continuationSeparator" w:id="0">
    <w:p w14:paraId="17744DF4" w14:textId="77777777" w:rsidR="00AF35B3" w:rsidRDefault="00AF35B3" w:rsidP="00653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918D2" w14:textId="77777777" w:rsidR="00AF35B3" w:rsidRDefault="00AF35B3" w:rsidP="0065373C">
      <w:r>
        <w:separator/>
      </w:r>
    </w:p>
  </w:footnote>
  <w:footnote w:type="continuationSeparator" w:id="0">
    <w:p w14:paraId="160763A6" w14:textId="77777777" w:rsidR="00AF35B3" w:rsidRDefault="00AF35B3" w:rsidP="00653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2pwraz0at5de0a5hv05ss5f2t20deerw5&quot;&gt;数据库&lt;record-ids&gt;&lt;item&gt;1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8&lt;/item&gt;&lt;item&gt;39&lt;/item&gt;&lt;item&gt;40&lt;/item&gt;&lt;item&gt;41&lt;/item&gt;&lt;item&gt;42&lt;/item&gt;&lt;item&gt;46&lt;/item&gt;&lt;item&gt;47&lt;/item&gt;&lt;item&gt;48&lt;/item&gt;&lt;item&gt;82&lt;/item&gt;&lt;item&gt;88&lt;/item&gt;&lt;item&gt;106&lt;/item&gt;&lt;item&gt;145&lt;/item&gt;&lt;item&gt;148&lt;/item&gt;&lt;item&gt;211&lt;/item&gt;&lt;item&gt;221&lt;/item&gt;&lt;item&gt;235&lt;/item&gt;&lt;item&gt;258&lt;/item&gt;&lt;item&gt;285&lt;/item&gt;&lt;item&gt;302&lt;/item&gt;&lt;item&gt;320&lt;/item&gt;&lt;item&gt;326&lt;/item&gt;&lt;item&gt;337&lt;/item&gt;&lt;item&gt;349&lt;/item&gt;&lt;item&gt;356&lt;/item&gt;&lt;item&gt;357&lt;/item&gt;&lt;item&gt;424&lt;/item&gt;&lt;/record-ids&gt;&lt;/item&gt;&lt;/Libraries&gt;"/>
  </w:docVars>
  <w:rsids>
    <w:rsidRoot w:val="008666F3"/>
    <w:rsid w:val="000011B2"/>
    <w:rsid w:val="00005D42"/>
    <w:rsid w:val="000063B9"/>
    <w:rsid w:val="0001535E"/>
    <w:rsid w:val="00033A9F"/>
    <w:rsid w:val="00034AD5"/>
    <w:rsid w:val="000476E6"/>
    <w:rsid w:val="00051A26"/>
    <w:rsid w:val="00065215"/>
    <w:rsid w:val="000838EE"/>
    <w:rsid w:val="00086D94"/>
    <w:rsid w:val="000A3D87"/>
    <w:rsid w:val="000B1DB4"/>
    <w:rsid w:val="000C4036"/>
    <w:rsid w:val="000C4EFC"/>
    <w:rsid w:val="000C5E30"/>
    <w:rsid w:val="000D1750"/>
    <w:rsid w:val="000D3264"/>
    <w:rsid w:val="000E6613"/>
    <w:rsid w:val="00104C15"/>
    <w:rsid w:val="00115C1D"/>
    <w:rsid w:val="00164B5E"/>
    <w:rsid w:val="001656D8"/>
    <w:rsid w:val="001B0734"/>
    <w:rsid w:val="001B0C06"/>
    <w:rsid w:val="001D1C58"/>
    <w:rsid w:val="001D6C6C"/>
    <w:rsid w:val="002006A3"/>
    <w:rsid w:val="0020242A"/>
    <w:rsid w:val="00202FD4"/>
    <w:rsid w:val="00277E3F"/>
    <w:rsid w:val="0029635E"/>
    <w:rsid w:val="002966E9"/>
    <w:rsid w:val="002A2666"/>
    <w:rsid w:val="002C2A2E"/>
    <w:rsid w:val="002C4960"/>
    <w:rsid w:val="002E2013"/>
    <w:rsid w:val="002E33EF"/>
    <w:rsid w:val="0036685E"/>
    <w:rsid w:val="003738AC"/>
    <w:rsid w:val="00377582"/>
    <w:rsid w:val="00396E9E"/>
    <w:rsid w:val="00397F68"/>
    <w:rsid w:val="003B7D6F"/>
    <w:rsid w:val="003C0F03"/>
    <w:rsid w:val="003C4EEF"/>
    <w:rsid w:val="003E1022"/>
    <w:rsid w:val="003F0C9E"/>
    <w:rsid w:val="003F6F4C"/>
    <w:rsid w:val="004061C8"/>
    <w:rsid w:val="00414616"/>
    <w:rsid w:val="00436E78"/>
    <w:rsid w:val="00437507"/>
    <w:rsid w:val="00445F58"/>
    <w:rsid w:val="00462CD2"/>
    <w:rsid w:val="0047479A"/>
    <w:rsid w:val="00475E95"/>
    <w:rsid w:val="00485732"/>
    <w:rsid w:val="004A329D"/>
    <w:rsid w:val="004B13E2"/>
    <w:rsid w:val="004B6050"/>
    <w:rsid w:val="004B7AEE"/>
    <w:rsid w:val="004C08CD"/>
    <w:rsid w:val="004C7A13"/>
    <w:rsid w:val="004E1466"/>
    <w:rsid w:val="00533D04"/>
    <w:rsid w:val="00552473"/>
    <w:rsid w:val="00582BF3"/>
    <w:rsid w:val="005868CB"/>
    <w:rsid w:val="005D4271"/>
    <w:rsid w:val="005E7809"/>
    <w:rsid w:val="005F3CAE"/>
    <w:rsid w:val="00607262"/>
    <w:rsid w:val="00611ABC"/>
    <w:rsid w:val="00642489"/>
    <w:rsid w:val="0065373C"/>
    <w:rsid w:val="006570EB"/>
    <w:rsid w:val="00670269"/>
    <w:rsid w:val="00682FF8"/>
    <w:rsid w:val="0069420E"/>
    <w:rsid w:val="006A78FE"/>
    <w:rsid w:val="006D14BF"/>
    <w:rsid w:val="006D640E"/>
    <w:rsid w:val="006F15E9"/>
    <w:rsid w:val="006F65CA"/>
    <w:rsid w:val="007047E6"/>
    <w:rsid w:val="00706151"/>
    <w:rsid w:val="00713208"/>
    <w:rsid w:val="00726745"/>
    <w:rsid w:val="007454C0"/>
    <w:rsid w:val="007458E7"/>
    <w:rsid w:val="0075512A"/>
    <w:rsid w:val="007B1C94"/>
    <w:rsid w:val="007C13E1"/>
    <w:rsid w:val="007D4A1B"/>
    <w:rsid w:val="0081552F"/>
    <w:rsid w:val="008243F3"/>
    <w:rsid w:val="008518DE"/>
    <w:rsid w:val="008566DC"/>
    <w:rsid w:val="00865BD6"/>
    <w:rsid w:val="008666F3"/>
    <w:rsid w:val="008713DD"/>
    <w:rsid w:val="0087291C"/>
    <w:rsid w:val="0088737A"/>
    <w:rsid w:val="008A58B9"/>
    <w:rsid w:val="008B328A"/>
    <w:rsid w:val="008B774A"/>
    <w:rsid w:val="008D2E15"/>
    <w:rsid w:val="008D43EA"/>
    <w:rsid w:val="008F61FE"/>
    <w:rsid w:val="0091244D"/>
    <w:rsid w:val="009320F0"/>
    <w:rsid w:val="00942A23"/>
    <w:rsid w:val="009430B7"/>
    <w:rsid w:val="00944371"/>
    <w:rsid w:val="00954575"/>
    <w:rsid w:val="009662EF"/>
    <w:rsid w:val="00985E4C"/>
    <w:rsid w:val="00990AF0"/>
    <w:rsid w:val="00993511"/>
    <w:rsid w:val="00996B36"/>
    <w:rsid w:val="009A25CC"/>
    <w:rsid w:val="009A7D44"/>
    <w:rsid w:val="009B7873"/>
    <w:rsid w:val="009D680E"/>
    <w:rsid w:val="009D7C8B"/>
    <w:rsid w:val="009E0830"/>
    <w:rsid w:val="00A07FE9"/>
    <w:rsid w:val="00A1589A"/>
    <w:rsid w:val="00A170A2"/>
    <w:rsid w:val="00A24833"/>
    <w:rsid w:val="00A26A23"/>
    <w:rsid w:val="00A6003B"/>
    <w:rsid w:val="00A655F7"/>
    <w:rsid w:val="00AA0E18"/>
    <w:rsid w:val="00AB6F70"/>
    <w:rsid w:val="00AC1D5D"/>
    <w:rsid w:val="00AC451F"/>
    <w:rsid w:val="00AC7515"/>
    <w:rsid w:val="00AD463B"/>
    <w:rsid w:val="00AE25D7"/>
    <w:rsid w:val="00AE44D9"/>
    <w:rsid w:val="00AF35B3"/>
    <w:rsid w:val="00AF39FF"/>
    <w:rsid w:val="00B04E9B"/>
    <w:rsid w:val="00B20EE2"/>
    <w:rsid w:val="00B7061A"/>
    <w:rsid w:val="00B85A19"/>
    <w:rsid w:val="00B86C03"/>
    <w:rsid w:val="00BB6C9A"/>
    <w:rsid w:val="00BC54A0"/>
    <w:rsid w:val="00BC6C17"/>
    <w:rsid w:val="00BC74A1"/>
    <w:rsid w:val="00BD06C0"/>
    <w:rsid w:val="00C14C73"/>
    <w:rsid w:val="00C1732B"/>
    <w:rsid w:val="00C2351B"/>
    <w:rsid w:val="00C256CF"/>
    <w:rsid w:val="00C42E13"/>
    <w:rsid w:val="00C71ED8"/>
    <w:rsid w:val="00C90145"/>
    <w:rsid w:val="00C90CB0"/>
    <w:rsid w:val="00C915BD"/>
    <w:rsid w:val="00CB082E"/>
    <w:rsid w:val="00CB7ADD"/>
    <w:rsid w:val="00CC2238"/>
    <w:rsid w:val="00CC65E2"/>
    <w:rsid w:val="00CE73F0"/>
    <w:rsid w:val="00D10411"/>
    <w:rsid w:val="00D109FF"/>
    <w:rsid w:val="00D23ACD"/>
    <w:rsid w:val="00D33291"/>
    <w:rsid w:val="00D45A1D"/>
    <w:rsid w:val="00D54566"/>
    <w:rsid w:val="00D960E3"/>
    <w:rsid w:val="00DA354E"/>
    <w:rsid w:val="00DD5260"/>
    <w:rsid w:val="00DF252C"/>
    <w:rsid w:val="00E0147C"/>
    <w:rsid w:val="00E06253"/>
    <w:rsid w:val="00E1087B"/>
    <w:rsid w:val="00E155D8"/>
    <w:rsid w:val="00E24F45"/>
    <w:rsid w:val="00E31708"/>
    <w:rsid w:val="00E337B0"/>
    <w:rsid w:val="00E52676"/>
    <w:rsid w:val="00E60350"/>
    <w:rsid w:val="00E65431"/>
    <w:rsid w:val="00E86072"/>
    <w:rsid w:val="00E960DE"/>
    <w:rsid w:val="00EA7D23"/>
    <w:rsid w:val="00EB32E3"/>
    <w:rsid w:val="00EB4F29"/>
    <w:rsid w:val="00EC7EB3"/>
    <w:rsid w:val="00F057AD"/>
    <w:rsid w:val="00F1089B"/>
    <w:rsid w:val="00F22128"/>
    <w:rsid w:val="00F50A1B"/>
    <w:rsid w:val="00F86A8F"/>
    <w:rsid w:val="00F950B5"/>
    <w:rsid w:val="00F968F7"/>
    <w:rsid w:val="00FA3F09"/>
    <w:rsid w:val="00FA47E2"/>
    <w:rsid w:val="00FB1E6C"/>
    <w:rsid w:val="00FB5EB8"/>
    <w:rsid w:val="00FC20F9"/>
    <w:rsid w:val="00FF2514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31472"/>
  <w15:chartTrackingRefBased/>
  <w15:docId w15:val="{0BC26AA8-A137-4EE6-AEA3-D2E1E59C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33291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33291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3291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3291"/>
    <w:rPr>
      <w:rFonts w:ascii="Times New Roman" w:eastAsia="等线" w:hAnsi="Times New Roman" w:cs="Times New Roman"/>
      <w:noProof/>
      <w:sz w:val="20"/>
    </w:rPr>
  </w:style>
  <w:style w:type="paragraph" w:styleId="a4">
    <w:name w:val="header"/>
    <w:basedOn w:val="a"/>
    <w:link w:val="a5"/>
    <w:uiPriority w:val="99"/>
    <w:unhideWhenUsed/>
    <w:rsid w:val="00653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37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3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373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537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37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EC68B-DF33-41C2-AE08-DBEB1EBDB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271</Words>
  <Characters>35746</Characters>
  <Application>Microsoft Office Word</Application>
  <DocSecurity>0</DocSecurity>
  <Lines>297</Lines>
  <Paragraphs>83</Paragraphs>
  <ScaleCrop>false</ScaleCrop>
  <Company/>
  <LinksUpToDate>false</LinksUpToDate>
  <CharactersWithSpaces>4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nxiu2020@outlook.com</dc:creator>
  <cp:keywords/>
  <dc:description/>
  <cp:lastModifiedBy>chenwenxiu2020@outlook.com</cp:lastModifiedBy>
  <cp:revision>2</cp:revision>
  <dcterms:created xsi:type="dcterms:W3CDTF">2021-03-18T03:13:00Z</dcterms:created>
  <dcterms:modified xsi:type="dcterms:W3CDTF">2021-03-18T03:13:00Z</dcterms:modified>
</cp:coreProperties>
</file>